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631D28">
      <w:pPr>
        <w:widowControl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hint="eastAsia" w:ascii="Times New Roman" w:hAnsi="Times New Roman" w:cs="Times New Roman"/>
          <w:b/>
          <w:sz w:val="32"/>
          <w:szCs w:val="32"/>
        </w:rPr>
        <w:t>S</w:t>
      </w:r>
      <w:r>
        <w:rPr>
          <w:rFonts w:ascii="Times New Roman" w:hAnsi="Times New Roman" w:cs="Times New Roman"/>
          <w:b/>
          <w:sz w:val="32"/>
          <w:szCs w:val="32"/>
        </w:rPr>
        <w:t>upplementary materials</w:t>
      </w:r>
    </w:p>
    <w:p w14:paraId="2F624995">
      <w:pPr>
        <w:widowControl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3D27FAA6">
      <w:pPr>
        <w:widowControl/>
        <w:spacing w:line="480" w:lineRule="auto"/>
        <w:jc w:val="center"/>
        <w:rPr>
          <w:rFonts w:ascii="Times New Roman" w:hAnsi="Times New Roman" w:eastAsia="Segoe UI" w:cs="Times New Roman"/>
          <w:sz w:val="36"/>
          <w:szCs w:val="36"/>
        </w:rPr>
      </w:pPr>
      <w:r>
        <w:rPr>
          <w:rFonts w:ascii="Times New Roman" w:hAnsi="Times New Roman" w:eastAsia="宋体" w:cs="Times New Roman"/>
          <w:b/>
          <w:sz w:val="36"/>
          <w:szCs w:val="36"/>
          <w:lang w:bidi="ar"/>
        </w:rPr>
        <w:t>L</w:t>
      </w:r>
      <w:r>
        <w:rPr>
          <w:rFonts w:ascii="Times New Roman" w:hAnsi="Times New Roman" w:eastAsia="Segoe UI" w:cs="Times New Roman"/>
          <w:b/>
          <w:sz w:val="36"/>
          <w:szCs w:val="36"/>
          <w:lang w:bidi="ar"/>
        </w:rPr>
        <w:t>ipid-</w:t>
      </w:r>
      <w:r>
        <w:rPr>
          <w:rFonts w:ascii="Times New Roman" w:hAnsi="Times New Roman" w:eastAsia="宋体" w:cs="Times New Roman"/>
          <w:b/>
          <w:sz w:val="36"/>
          <w:szCs w:val="36"/>
          <w:lang w:bidi="ar"/>
        </w:rPr>
        <w:t>modifying</w:t>
      </w:r>
      <w:r>
        <w:rPr>
          <w:rFonts w:ascii="Times New Roman" w:hAnsi="Times New Roman" w:eastAsia="Segoe UI" w:cs="Times New Roman"/>
          <w:b/>
          <w:sz w:val="36"/>
          <w:szCs w:val="36"/>
          <w:lang w:bidi="ar"/>
        </w:rPr>
        <w:t xml:space="preserve"> pharmacotherapy in diabetes mellitus: </w:t>
      </w:r>
      <w:r>
        <w:rPr>
          <w:rFonts w:hint="eastAsia" w:ascii="Times New Roman" w:hAnsi="Times New Roman" w:eastAsia="宋体" w:cs="Times New Roman"/>
          <w:b/>
          <w:sz w:val="36"/>
          <w:szCs w:val="36"/>
          <w:lang w:val="en-US" w:eastAsia="zh-CN" w:bidi="ar"/>
        </w:rPr>
        <w:t>A</w:t>
      </w:r>
      <w:r>
        <w:rPr>
          <w:rFonts w:ascii="Times New Roman" w:hAnsi="Times New Roman" w:eastAsia="Segoe UI" w:cs="Times New Roman"/>
          <w:b/>
          <w:sz w:val="36"/>
          <w:szCs w:val="36"/>
          <w:lang w:bidi="ar"/>
        </w:rPr>
        <w:t xml:space="preserve"> protocol </w:t>
      </w:r>
      <w:r>
        <w:rPr>
          <w:rFonts w:ascii="Times New Roman" w:hAnsi="Times New Roman" w:eastAsia="宋体" w:cs="Times New Roman"/>
          <w:b/>
          <w:sz w:val="36"/>
          <w:szCs w:val="36"/>
          <w:lang w:bidi="ar"/>
        </w:rPr>
        <w:t xml:space="preserve">for </w:t>
      </w:r>
      <w:r>
        <w:rPr>
          <w:rFonts w:ascii="Times New Roman" w:hAnsi="Times New Roman" w:eastAsia="Segoe UI" w:cs="Times New Roman"/>
          <w:b/>
          <w:sz w:val="36"/>
          <w:szCs w:val="36"/>
          <w:lang w:bidi="ar"/>
        </w:rPr>
        <w:t>a systematic review and network meta</w:t>
      </w:r>
      <w:r>
        <w:rPr>
          <w:rFonts w:ascii="Times New Roman" w:hAnsi="Times New Roman" w:eastAsia="宋体" w:cs="Times New Roman"/>
          <w:b/>
          <w:sz w:val="36"/>
          <w:szCs w:val="36"/>
          <w:lang w:bidi="ar"/>
        </w:rPr>
        <w:t>-</w:t>
      </w:r>
      <w:r>
        <w:rPr>
          <w:rFonts w:ascii="Times New Roman" w:hAnsi="Times New Roman" w:eastAsia="Segoe UI" w:cs="Times New Roman"/>
          <w:b/>
          <w:sz w:val="36"/>
          <w:szCs w:val="36"/>
          <w:lang w:bidi="ar"/>
        </w:rPr>
        <w:t>analysis of randomised trials</w:t>
      </w:r>
    </w:p>
    <w:p w14:paraId="5750328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32"/>
          <w:szCs w:val="32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32"/>
          <w:szCs w:val="32"/>
          <w:lang w:val="en-US" w:eastAsia="zh-CN" w:bidi="ar"/>
        </w:rPr>
        <w:t>Lipid-modifying therapy in diabetes</w:t>
      </w:r>
    </w:p>
    <w:p w14:paraId="255C485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Xudong Zhao</w:t>
      </w:r>
      <w:bookmarkStart w:id="0" w:name="OLE_LINK1"/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¶</w:t>
      </w:r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Cheng Ta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¶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Tianqi Yua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Jiafan Che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Cuijuan Shi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Xiaoyu Liu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Ruigeng Ya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Yushang Zhi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Wenrui Hua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Chunyan Zhu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Yu Che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*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hidong Wan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,*</w:t>
      </w:r>
      <w:bookmarkStart w:id="4" w:name="_GoBack"/>
      <w:bookmarkEnd w:id="4"/>
    </w:p>
    <w:p w14:paraId="2E2A56F8">
      <w:pPr>
        <w:spacing w:line="480" w:lineRule="auto"/>
      </w:pPr>
    </w:p>
    <w:sdt>
      <w:sdtPr>
        <w:rPr>
          <w:lang w:val="zh-CN"/>
        </w:rPr>
        <w:id w:val="-1584136027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 w:cstheme="minorBidi"/>
          <w:b/>
          <w:bCs/>
          <w:color w:val="auto"/>
          <w:kern w:val="2"/>
          <w:sz w:val="21"/>
          <w:szCs w:val="24"/>
          <w:lang w:val="zh-CN"/>
        </w:rPr>
      </w:sdtEndPr>
      <w:sdtContent>
        <w:p w14:paraId="63FCD743">
          <w:pPr>
            <w:pStyle w:val="26"/>
            <w:spacing w:line="480" w:lineRule="auto"/>
            <w:jc w:val="center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>
            <w:rPr>
              <w:rFonts w:hint="eastAsia" w:ascii="Times New Roman" w:hAnsi="Times New Roman" w:cs="Times New Roman"/>
              <w:color w:val="auto"/>
              <w:sz w:val="24"/>
              <w:szCs w:val="24"/>
              <w:lang w:val="zh-CN"/>
            </w:rPr>
            <w:t>T</w:t>
          </w:r>
          <w:r>
            <w:rPr>
              <w:rFonts w:ascii="Times New Roman" w:hAnsi="Times New Roman" w:cs="Times New Roman"/>
              <w:color w:val="auto"/>
              <w:sz w:val="24"/>
              <w:szCs w:val="24"/>
              <w:lang w:val="zh-CN"/>
            </w:rPr>
            <w:t xml:space="preserve">able of </w:t>
          </w:r>
          <w:r>
            <w:rPr>
              <w:rFonts w:hint="eastAsia" w:ascii="Times New Roman" w:hAnsi="Times New Roman" w:cs="Times New Roman"/>
              <w:color w:val="auto"/>
              <w:sz w:val="24"/>
              <w:szCs w:val="24"/>
              <w:lang w:val="zh-CN"/>
            </w:rPr>
            <w:t>C</w:t>
          </w:r>
          <w:r>
            <w:rPr>
              <w:rFonts w:ascii="Times New Roman" w:hAnsi="Times New Roman" w:cs="Times New Roman"/>
              <w:color w:val="auto"/>
              <w:sz w:val="24"/>
              <w:szCs w:val="24"/>
              <w:lang w:val="zh-CN"/>
            </w:rPr>
            <w:t>ontents</w:t>
          </w:r>
        </w:p>
        <w:p w14:paraId="161FF1FC">
          <w:pPr>
            <w:pStyle w:val="5"/>
            <w:tabs>
              <w:tab w:val="right" w:leader="dot" w:pos="8296"/>
            </w:tabs>
            <w:spacing w:line="480" w:lineRule="auto"/>
            <w:jc w:val="center"/>
            <w:rPr>
              <w:rFonts w:ascii="Times New Roman" w:hAnsi="Times New Roman" w:cs="Times New Roman"/>
              <w:sz w:val="24"/>
              <w14:ligatures w14:val="standardContextual"/>
            </w:rPr>
          </w:pPr>
          <w:r>
            <w:rPr>
              <w:rFonts w:ascii="Times New Roman" w:hAnsi="Times New Roman" w:cs="Times New Roman"/>
              <w:sz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</w:rPr>
            <w:instrText xml:space="preserve"> TOC \o "1-3" \h \z \u </w:instrText>
          </w:r>
          <w:r>
            <w:rPr>
              <w:rFonts w:ascii="Times New Roman" w:hAnsi="Times New Roman" w:cs="Times New Roman"/>
              <w:sz w:val="24"/>
            </w:rPr>
            <w:fldChar w:fldCharType="separate"/>
          </w:r>
          <w:r>
            <w:fldChar w:fldCharType="begin"/>
          </w:r>
          <w:r>
            <w:instrText xml:space="preserve"> HYPERLINK \l "_Toc213083334" </w:instrText>
          </w:r>
          <w:r>
            <w:fldChar w:fldCharType="separate"/>
          </w:r>
          <w:r>
            <w:rPr>
              <w:rStyle w:val="11"/>
              <w:rFonts w:ascii="Times New Roman" w:hAnsi="Times New Roman" w:cs="Times New Roman"/>
              <w:color w:val="auto"/>
              <w:sz w:val="24"/>
            </w:rPr>
            <w:t>Appendix 1: Search strategy of randomized controlled trial</w:t>
          </w:r>
          <w:r>
            <w:rPr>
              <w:rFonts w:ascii="Times New Roman" w:hAnsi="Times New Roman" w:cs="Times New Roman"/>
              <w:sz w:val="24"/>
            </w:rPr>
            <w:tab/>
          </w:r>
          <w:r>
            <w:rPr>
              <w:rFonts w:ascii="Times New Roman" w:hAnsi="Times New Roman" w:cs="Times New Roman"/>
              <w:sz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</w:rPr>
            <w:instrText xml:space="preserve"> PAGEREF _Toc213083334 \h </w:instrText>
          </w:r>
          <w:r>
            <w:rPr>
              <w:rFonts w:ascii="Times New Roman" w:hAnsi="Times New Roman" w:cs="Times New Roman"/>
              <w:sz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</w:rPr>
            <w:t>2</w:t>
          </w:r>
          <w:r>
            <w:rPr>
              <w:rFonts w:ascii="Times New Roman" w:hAnsi="Times New Roman" w:cs="Times New Roman"/>
              <w:sz w:val="24"/>
            </w:rPr>
            <w:fldChar w:fldCharType="end"/>
          </w:r>
          <w:r>
            <w:rPr>
              <w:rFonts w:ascii="Times New Roman" w:hAnsi="Times New Roman" w:cs="Times New Roman"/>
              <w:sz w:val="24"/>
            </w:rPr>
            <w:fldChar w:fldCharType="end"/>
          </w:r>
        </w:p>
        <w:p w14:paraId="6292FBEE">
          <w:pPr>
            <w:pStyle w:val="5"/>
            <w:tabs>
              <w:tab w:val="right" w:leader="dot" w:pos="8296"/>
            </w:tabs>
            <w:spacing w:line="480" w:lineRule="auto"/>
            <w:jc w:val="center"/>
            <w:rPr>
              <w:rFonts w:ascii="Times New Roman" w:hAnsi="Times New Roman" w:cs="Times New Roman"/>
              <w:sz w:val="24"/>
              <w14:ligatures w14:val="standardContextual"/>
            </w:rPr>
          </w:pPr>
          <w:r>
            <w:fldChar w:fldCharType="begin"/>
          </w:r>
          <w:r>
            <w:instrText xml:space="preserve"> HYPERLINK \l "_Toc213083335" </w:instrText>
          </w:r>
          <w:r>
            <w:fldChar w:fldCharType="separate"/>
          </w:r>
          <w:r>
            <w:rPr>
              <w:rStyle w:val="11"/>
              <w:rFonts w:ascii="Times New Roman" w:hAnsi="Times New Roman" w:cs="Times New Roman"/>
              <w:color w:val="auto"/>
              <w:sz w:val="24"/>
            </w:rPr>
            <w:t>Appendix 2: Search strategy of meta-analysis</w:t>
          </w:r>
          <w:r>
            <w:rPr>
              <w:rFonts w:ascii="Times New Roman" w:hAnsi="Times New Roman" w:cs="Times New Roman"/>
              <w:sz w:val="24"/>
            </w:rPr>
            <w:tab/>
          </w:r>
          <w:r>
            <w:rPr>
              <w:rFonts w:ascii="Times New Roman" w:hAnsi="Times New Roman" w:cs="Times New Roman"/>
              <w:sz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</w:rPr>
            <w:instrText xml:space="preserve"> PAGEREF _Toc213083335 \h </w:instrText>
          </w:r>
          <w:r>
            <w:rPr>
              <w:rFonts w:ascii="Times New Roman" w:hAnsi="Times New Roman" w:cs="Times New Roman"/>
              <w:sz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</w:rPr>
            <w:t>9</w:t>
          </w:r>
          <w:r>
            <w:rPr>
              <w:rFonts w:ascii="Times New Roman" w:hAnsi="Times New Roman" w:cs="Times New Roman"/>
              <w:sz w:val="24"/>
            </w:rPr>
            <w:fldChar w:fldCharType="end"/>
          </w:r>
          <w:r>
            <w:rPr>
              <w:rFonts w:ascii="Times New Roman" w:hAnsi="Times New Roman" w:cs="Times New Roman"/>
              <w:sz w:val="24"/>
            </w:rPr>
            <w:fldChar w:fldCharType="end"/>
          </w:r>
        </w:p>
        <w:p w14:paraId="75DB00AD">
          <w:pPr>
            <w:spacing w:line="480" w:lineRule="auto"/>
            <w:jc w:val="center"/>
          </w:pPr>
          <w:r>
            <w:rPr>
              <w:rFonts w:ascii="Times New Roman" w:hAnsi="Times New Roman" w:cs="Times New Roman"/>
              <w:b/>
              <w:bCs/>
              <w:sz w:val="24"/>
              <w:lang w:val="zh-CN"/>
            </w:rPr>
            <w:fldChar w:fldCharType="end"/>
          </w:r>
        </w:p>
      </w:sdtContent>
    </w:sdt>
    <w:p w14:paraId="0750DA28">
      <w:pPr>
        <w:spacing w:line="360" w:lineRule="auto"/>
        <w:rPr>
          <w:szCs w:val="21"/>
        </w:rPr>
      </w:pPr>
    </w:p>
    <w:p w14:paraId="3CEA5FF5">
      <w:pPr>
        <w:widowControl/>
        <w:jc w:val="left"/>
      </w:pPr>
      <w:r>
        <w:br w:type="page"/>
      </w:r>
    </w:p>
    <w:p w14:paraId="1193BF37">
      <w:pPr>
        <w:pStyle w:val="7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Toc212719129"/>
      <w:bookmarkStart w:id="2" w:name="_Toc213083334"/>
      <w:r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Search strategy</w:t>
      </w:r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 of randomized controlled trial</w:t>
      </w:r>
      <w:bookmarkEnd w:id="2"/>
    </w:p>
    <w:p w14:paraId="6C1B50C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 Search strategy of PubMed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8020"/>
      </w:tblGrid>
      <w:tr w14:paraId="4387C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EF7048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</w:t>
            </w:r>
          </w:p>
        </w:tc>
        <w:tc>
          <w:tcPr>
            <w:tcW w:w="8020" w:type="dxa"/>
          </w:tcPr>
          <w:p w14:paraId="1574F92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arches</w:t>
            </w:r>
          </w:p>
        </w:tc>
      </w:tr>
      <w:tr w14:paraId="06DAB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C3F65E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8020" w:type="dxa"/>
          </w:tcPr>
          <w:p w14:paraId="3734FD0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Diabetes Mellitus[MeSH Terms]) OR (Diabetes[Title/Abstract])) OR (DM[Title/Abstract])) OR (T2DM[Title/Abstract])) OR (NIDDM[Title/Abstract])) OR (Adult-Onset Diabetes Mellitus[Title/Abstract])) OR (Ketosis-Resistant Diabetes Mellitus[Title/Abstract])) OR (Slow-Onset Diabetes Mellitus[Title/Abstract])) OR (Noninsulin Dependent Diabetes Mellitus[Title/Abstract])</w:t>
            </w:r>
          </w:p>
        </w:tc>
      </w:tr>
      <w:tr w14:paraId="20755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FC5370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8020" w:type="dxa"/>
          </w:tcPr>
          <w:p w14:paraId="1BDDA0F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Prediabetic State[MeSH Terms]) OR (Prediabetic State*[Title/Abstract])) OR (State*, Prediabetic[Title/Abstract])) OR (Prediabet*[Title/Abstract])) OR (IFG[Title/Abstract])) OR (impaired FPG[Title/Abstract])) OR (glucose intolerance[Title/Abstract])) OR (IGT[Title/Abstract])) OR (impaired glucose[Title/Abstract])) OR (Hyperglycemia[MeSH Terms])) OR (Hyperglycemia*[Title/Abstract])) OR (Hyperglycemia*, Postprandial[Title/Abstract])) OR (Postprandial Hyperglycemia*[Title/Abstract])</w:t>
            </w:r>
          </w:p>
        </w:tc>
      </w:tr>
      <w:tr w14:paraId="001DE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014873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8020" w:type="dxa"/>
          </w:tcPr>
          <w:p w14:paraId="3E9548F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 OR #2</w:t>
            </w:r>
          </w:p>
        </w:tc>
      </w:tr>
      <w:tr w14:paraId="6B2E2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662DC8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8020" w:type="dxa"/>
          </w:tcPr>
          <w:p w14:paraId="69B1F5C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Randomized Controlled Trial [Publication Type]) OR (Randomized Controlled Trials as Topic[MeSH Terms])) OR (Clinical Trial*, Randomized[Title/Abstract])) OR (Trial*, Randomized Clinical[Title/Abstract])) OR (Controlled Clinical Trial*, Randomized[Title/Abstract])) OR (Clinical Trial*[Title/Abstract])) OR (Controlled Clinical Trial [Publication Type])) OR (Random Allocation[MeSH Terms])) OR (Allocation, Random[Title/Abstract])) OR (Randomization[Title/Abstract])) OR (Clinical Trials as Topic[MeSH Terms])) OR (clinical trial[Publication Type])) OR (Intervention Study[Title/Abstract])) OR ((((singl*[Title/Abstract]) OR (doubl*[Title/Abstract])) OR (trebl*[Title/Abstract])) OR (tripl*[Title/Abstract]))</w:t>
            </w:r>
          </w:p>
        </w:tc>
      </w:tr>
      <w:tr w14:paraId="54395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53BAB5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8020" w:type="dxa"/>
          </w:tcPr>
          <w:p w14:paraId="3D2875B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((((((Review Literature as Topic[MeSH Terms]) OR (State-of-the-Art Review[Title/Abstract])) OR (State of the Art Review[Title/Abstract])) OR (State-of-the-Art Review*[Title/Abstract])) OR (Review*, State-of-the-Art[Title/Abstract])) OR (State of the Art Review*[Title/Abstract])) OR (Review [Publication Type])) OR (Review, Academic[Title/Abstract])) OR (Review, Multicase[Title/Abstract])) OR (Review of Reported Cases[Title/Abstract])) OR (Review Literature[Title/Abstract])) OR (review[Title/Abstract]) </w:t>
            </w:r>
          </w:p>
        </w:tc>
      </w:tr>
      <w:tr w14:paraId="261F3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656D3B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8020" w:type="dxa"/>
          </w:tcPr>
          <w:p w14:paraId="3C04FB0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Meta-Analysis[Publication Type]) OR (Meta-Analysis as Topic[MeSH Terms])) OR (Meta Analysis [Title/Abstract])) OR (Clinical Trial Overview*[Title/Abstract])) OR (Overview*, Clinical Trial[Title/Abstract])) OR ((meta analysis[MeSH Terms]) OR (metaanalysis[Title/Abstract]))) OR (((((Network Meta-Analysis[Publication Type]) OR (Network Meta-Analysis as Topic[MeSH Terms])) OR (Mixed Treatment Meta-Analysis[Title/Abstract])) OR (Multiple Treatment Comparison Meta-Analysis[Title/Abstract])) OR (Network Meta-Analysis[Title/Abstract]))) OR (((((((Systematic Review [Publication Type]) OR (Review, Systematic[Title/Abstract])) OR (Umbrella Review[Title/Abstract])) OR (Systematic Reviews as Topic[MeSH Terms])) OR (Reviews Systematic as Topic[Title/Abstract])) OR (Systematic Review as Topic[Title/Abstract])) OR (Umbrella Reviews as Topic[Title/Abstract]))</w:t>
            </w:r>
          </w:p>
        </w:tc>
      </w:tr>
      <w:tr w14:paraId="5C100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76C1E4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  <w:tc>
          <w:tcPr>
            <w:tcW w:w="8020" w:type="dxa"/>
          </w:tcPr>
          <w:p w14:paraId="29D1434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5 OR #6</w:t>
            </w:r>
          </w:p>
        </w:tc>
      </w:tr>
      <w:tr w14:paraId="3EC89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D09B5C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  <w:tc>
          <w:tcPr>
            <w:tcW w:w="8020" w:type="dxa"/>
          </w:tcPr>
          <w:p w14:paraId="2890318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Hypolipidemic Agents[MeSH Terms]) OR (Agent*, Hypolipidemic[Title/Abstract])) OR (Antihyperlipidemic*[Title/Abstract])) OR (Antilipemic Drug[Title/Abstract])) OR (Drug, Antilipemic[Title/Abstract])) OR (Antihyperlipemic*[Title/Abstract])) OR (Antilipemic Agent*[Title/Abstract])) OR (Agent*, Antilipemic[Title/Abstract])) OR (Antilipemic Drug*[Title/Abstract])) OR (Drug*, Antilipemic[Title/Abstract])) OR (Antilipemic*[Title/Abstract])) OR (Hypolipidemic Drug*[Title/Abstract])) OR (Drug*, Hypolipidemic[Title/Abstract])) OR (Hypolipidemic Agent[Title/Abstract])) OR (Agent, Hypolipidemic[Title/Abstract])) OR (Hypolipidemic Drug[Title/Abstract])) OR (Drug, Hypolipidemic[Title/Abstract])) OR (lipid-lowering drug[Title/Abstract])</w:t>
            </w:r>
          </w:p>
        </w:tc>
      </w:tr>
      <w:tr w14:paraId="34521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F4B7A0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  <w:tc>
          <w:tcPr>
            <w:tcW w:w="8020" w:type="dxa"/>
          </w:tcPr>
          <w:p w14:paraId="7D9410B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Hydroxymethylglutaryl-CoA Reductase Inhibitors[MeSH Terms]) OR (Hydroxymethylglutaryl CoA Reductase Inhibitor*[Title/Abstract])) OR (Inhibitor*, Hydroxymethylglutaryl-CoA Reductase[Title/Abstract])) OR (Reductase Inhibitor*, Hydroxymethylglutaryl-CoA[Title/Abstract])) OR (HMG-CoA Reductase Inhibitor*[Title/Abstract])) OR (HMG CoA Reductase Inhibitor*[Title/Abstract])) OR (Statin*[Title/Abstract])) OR (Inhibitor*, HMG-CoA Reductase[Title/Abstract])) OR (Inhibitor*, HMG CoA Reductase[Title/Abstract])) OR (Reductase Inhibitor*, HMG-CoA[Title/Abstract])) OR (Inhibitor*, Hydroxymethylglutaryl-Coenzyme A[Title/Abstract])) OR (Hydroxymethylglutaryl-Coenzyme A Inhibitor*[Title/Abstract])) OR (Inhibitor*, Hydroxymethylglutaryl Coenzyme A[Title/Abstract])) OR (Inhibitor*, Hydroxymethylglutaryl-CoA[Title/Abstract])) OR (Hydroxymethylglutaryl-CoA Inhibitor*[Title/Abstract])) OR (Inhibitor*, Hydroxymethylglutaryl CoA[Title/Abstract])) OR (Hydroxymethylglutaryl-CoA Reductase Inhibitor*[Title/Abstract])) OR (Statin*, HMG-CoA[Title/Abstract])) OR (HMG-CoA Statin*[Title/Abstract])) OR (Statin*, HMG CoA[Title/Abstract])</w:t>
            </w:r>
          </w:p>
        </w:tc>
      </w:tr>
      <w:tr w14:paraId="72DF0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C5FF74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</w:p>
        </w:tc>
        <w:tc>
          <w:tcPr>
            <w:tcW w:w="8020" w:type="dxa"/>
          </w:tcPr>
          <w:p w14:paraId="189DA56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Atorvastatin[MeSH Terms]) OR ((3R,5R)-7-(2-(4-Fluorophenyl)-5-isopropyl-3-phenyl-4-(phenylcarbamoyl)-1H-pyrrol-1-yl)-3,5-dihydroxyheptanoic acid[Title/Abstract])) OR (Lipitor[Title/Abstract])) OR (Atorvastatin Calcium[Title/Abstract])) OR (Atorvastatin, Calcium Salt[Title/Abstract])) OR (Atorvastatin Calcium Anhydrous[Title/Abstract])) OR (Liptonorm[Title/Abstract])) OR (Atorvastatin Calcium Hydrate[Title/Abstract])) OR ("CI 981"[Title/Abstract])) OR (CI-981[Title/Abstract])) OR (CI981[Title/Abstract])) OR (Atorvastatin Calcium Trihydrate[Title/Abstract])) ) OR (Atorvastatin[Title/Abstract])</w:t>
            </w:r>
          </w:p>
        </w:tc>
      </w:tr>
      <w:tr w14:paraId="16F49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7241D2E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</w:t>
            </w:r>
          </w:p>
        </w:tc>
        <w:tc>
          <w:tcPr>
            <w:tcW w:w="8020" w:type="dxa"/>
          </w:tcPr>
          <w:p w14:paraId="6245485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Rosuvastatin Calcium[MeSH Terms]) OR (Calcium, Rosuvastatin[Title/Abstract])) OR (Rosuvastatin[Title/Abstract])) OR (ZD4522[Title/Abstract])) OR (Crestor[Title/Abstract])</w:t>
            </w:r>
          </w:p>
        </w:tc>
      </w:tr>
      <w:tr w14:paraId="515EC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09CABB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</w:t>
            </w:r>
          </w:p>
        </w:tc>
        <w:tc>
          <w:tcPr>
            <w:tcW w:w="8020" w:type="dxa"/>
          </w:tcPr>
          <w:p w14:paraId="5573AA7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Simvastatin[MeSH Terms]) OR (Zocor[Title/Abstract])) OR (MK-733[Title/Abstract])) OR (MK733[Title/Abstract])) OR ("MK 733"[Title/Abstract])) OR (Synvinolin[Title/Abstract])) OR (Simvastatin[Title/Abstract])</w:t>
            </w:r>
          </w:p>
        </w:tc>
      </w:tr>
      <w:tr w14:paraId="296CD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D3808F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</w:t>
            </w:r>
          </w:p>
        </w:tc>
        <w:tc>
          <w:tcPr>
            <w:tcW w:w="8020" w:type="dxa"/>
          </w:tcPr>
          <w:p w14:paraId="29BBEC8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(((((((((((((((((((((((Pravastatin[MeSH Terms]) OR (Eptastatin[Title/Abstract])) OR (SQ-31000[Title/Abstract])) OR ("SQ 31000"[Title/Abstract])) OR (SQ-31,000[Title/Abstract])) OR ("SQ 31,000"[Title/Abstract])) OR (SQ31,000[Title/Abstract])) OR (Pravastatin tert-Octylamine Salt[Title/Abstract])) OR (Pravastatin tert Octylamine Salt[Title/Abstract])) OR (Pravastatin Sodium[Title/Abstract])) OR (Sodium Salt, Pravastatin[Title/Abstract])) OR (Pravastatin, (6 beta)-Isomer[Title/Abstract])) OR (Pravastatin Monosodium Salt, (6 beta)-Isomer[Title/Abstract])) OR (CS-514[Title/Abstract])) OR (CS514[Title/Abstract])) OR ("CS 514"[Title/Abstract])) OR (Pravachol[Title/Abstract])) OR (Pravacol[Title/Abstract])) OR (Lipostat[Title/Abstract])) OR (Elisor[Title/Abstract])) OR (RMS-431[Title/Abstract])) OR (RMS431[Title/Abstract])) OR ("RMS 431"[Title/Abstract])) OR (Apo Pravastatin[Title/Abstract])) OR (Mevalotin[Title/Abstract])) OR (Lin Pravastatin[Title/Abstract])) OR (Vasten[Title/Abstract])) OR (Nu Pravastatin[Title/Abstract])) OR (Pravastatin[Title/Abstract]) </w:t>
            </w:r>
          </w:p>
        </w:tc>
      </w:tr>
      <w:tr w14:paraId="500A2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002294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</w:t>
            </w:r>
          </w:p>
        </w:tc>
        <w:tc>
          <w:tcPr>
            <w:tcW w:w="8020" w:type="dxa"/>
          </w:tcPr>
          <w:p w14:paraId="7DF58C0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Lovastatin[MeSH Terms]) OR (6 Methylcompactin[Title/Abstract])) OR (Mevinolin[Title/Abstract])) OR (Monacolin K[Title/Abstract])) OR (Lovastatin, 1 alpha-Isomer[Title/Abstract])) OR (1 alpha-Isomer Lovastatin[Title/Abstract])) OR (alpha-Isomer Lovastatin, 1[Title/Abstract])) OR (Lovastatin, 1 alpha Isomer[Title/Abstract])) OR (MK-803[Title/Abstract])) OR (MK803[Title/Abstract])) OR ("MK 803"[Title/Abstract])) OR (Mevacor[Title/Abstract])) OR (Lovastatin[Title/Abstract])</w:t>
            </w:r>
          </w:p>
        </w:tc>
      </w:tr>
      <w:tr w14:paraId="228D6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036F15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</w:t>
            </w:r>
          </w:p>
        </w:tc>
        <w:tc>
          <w:tcPr>
            <w:tcW w:w="8020" w:type="dxa"/>
          </w:tcPr>
          <w:p w14:paraId="46D633C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((((((Fluvastatin[MeSH Terms]) OR (Lescol[Title/Abstract])) OR ("XU 62-320"[Title/Abstract])) OR ("XU 62 320"[Title/Abstract])) OR ("XU 62320"[Title/Abstract])) OR (XU-62320[Title/Abstract])) OR (XU62320[Title/Abstract])) OR (Fluvastatin Sodium[Title/Abstract])) OR (Fluindostatin[Title/Abstract])) OR (Fluvastatin Sodium Salt[Title/Abstract])) OR (7-(3-(4-Fluorophenyl)-1-(1-methylethyl)-1H-indol-2-yl)-3,5-dihydroxy-6-heptenoate[Title/Abstract])) OR (Fluvastatin[Title/Abstract]) </w:t>
            </w:r>
          </w:p>
        </w:tc>
      </w:tr>
      <w:tr w14:paraId="4C043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58C595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</w:t>
            </w:r>
          </w:p>
        </w:tc>
        <w:tc>
          <w:tcPr>
            <w:tcW w:w="8020" w:type="dxa"/>
          </w:tcPr>
          <w:p w14:paraId="144C3E7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pitavastatin[Supplementary Concept]) OR ((E,3R,5S)-7-(2-cyclopropyl-4-(4-fluorophenyl)quinolin-3-yl)-3,5-dihydroxyhept-6-enoic acid[Title/Abstract])) OR (itavastatin[Title/Abstract])) OR ("NK 104"[Title/Abstract])) OR (NK-104[Title/Abstract])) OR ("P 872441"[Title/Abstract])) OR (P-872441[Title/Abstract])) OR (pitavastatin lactone[Title/Abstract])) OR (nisvastatin[Title/Abstract])) OR (pitavastatin calcium[Title/Abstract])) OR (itavastatin calcium[Title/Abstract])) OR (pitavastatin[Title/Abstract])</w:t>
            </w:r>
          </w:p>
        </w:tc>
      </w:tr>
      <w:tr w14:paraId="66C78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8681FA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</w:t>
            </w:r>
          </w:p>
        </w:tc>
        <w:tc>
          <w:tcPr>
            <w:tcW w:w="8020" w:type="dxa"/>
          </w:tcPr>
          <w:p w14:paraId="2D92760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0 OR #11 OR #12 OR #13 OR #14 OR #15 OR #16</w:t>
            </w:r>
          </w:p>
        </w:tc>
      </w:tr>
      <w:tr w14:paraId="79820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0D0D71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</w:t>
            </w:r>
          </w:p>
        </w:tc>
        <w:tc>
          <w:tcPr>
            <w:tcW w:w="8020" w:type="dxa"/>
          </w:tcPr>
          <w:p w14:paraId="36D737B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Ezetimibe[MeSH Terms]) OR ((1-(4-fluorophenyl[Title/Abstract])-(3R)-(3-(4-fluorophenyl)-(3S)-hydroxypropyl)-(4S)-(4-hydroxyphenyl)-2-azetidinone))) OR (Ezetimib*[Title/Abstract])) OR ("SCH 58235"[Title/Abstract])) OR (58235, SCH[Title/Abstract])) OR (SCH-58235[Title/Abstract])) OR (SCH58235[Title/Abstract])) OR (Zetia[Title/Abstract])) OR (Ezetrol[Title/Abstract])) OR (cholesterol absorption inhibitor[Title/Abstract])</w:t>
            </w:r>
          </w:p>
        </w:tc>
      </w:tr>
      <w:tr w14:paraId="4B395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C4443F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</w:t>
            </w:r>
          </w:p>
        </w:tc>
        <w:tc>
          <w:tcPr>
            <w:tcW w:w="8020" w:type="dxa"/>
          </w:tcPr>
          <w:p w14:paraId="31EF7A7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PCSK9 Inhibitors[MeSH Terms]) OR (PCSK9 Inhibitor*, Cardiovascular[Title/Abstract])) OR (Cardiovascular PCSK9 Inhibitor*[Title/Abstract])) OR (Inhibitor*, Cardiovascular PCSK9[Title/Abstract])) OR (PCSK9 Inhibitor* Cardiovascular[Title/Abstract])) OR (Cardiovascular, PCSK9 Inhibitor*[Title/Abstract])) OR (PCSK9 inhibitor*[Title/Abstract])) OR (Proprotein Convertase Subtilisin/Kexin Type 9[Title/Abstract])</w:t>
            </w:r>
          </w:p>
        </w:tc>
      </w:tr>
      <w:tr w14:paraId="452C3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71F0251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</w:t>
            </w:r>
          </w:p>
        </w:tc>
        <w:tc>
          <w:tcPr>
            <w:tcW w:w="8020" w:type="dxa"/>
          </w:tcPr>
          <w:p w14:paraId="24CC1AC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evolocumab [Supplementary Concept]) OR (repatha[Title/Abstract])) OR (AMG-145[Title/Abstract])) OR ("AMG 145"[Title/Abstract])) OR (AMG145[Title/Abstract])) OR (evolocumab[Title/Abstract])) OR ((((((((((alirocumab [Supplementary Concept]) OR (SAR236553[Title/Abstract])) OR (SAR-236553[Title/Abstract])) OR ("SAR 236553"[Title/Abstract])) OR (praluent[Title/Abstract])) OR (REGN-727[Title/Abstract])) OR (REGN727[Title/Abstract])) OR ("REGN 727"[Title/Abstract])) OR (monoclonal antibody REGN727[Title/Abstract])) OR (alirocumab[Title/Abstract]))</w:t>
            </w:r>
          </w:p>
        </w:tc>
      </w:tr>
      <w:tr w14:paraId="69C3A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C52A49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</w:t>
            </w:r>
          </w:p>
        </w:tc>
        <w:tc>
          <w:tcPr>
            <w:tcW w:w="8020" w:type="dxa"/>
          </w:tcPr>
          <w:p w14:paraId="19804AD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Fibric Acids[MeSH Terms]) OR (2-Phenoxy Isobutyric Acid*[Title/Abstract])) OR (2 Phenoxy Isobutyric Acid*[Title/Abstract])) OR (Isobutyric Acid*, 2-Phenoxy[Title/Abstract])) OR (2-Phenoxy-2-Methylpropionic Acid Derivative*[Title/Abstract])) OR (2 Phenoxy 2 Methylpropionic Acid Derivative*[Title/Abstract])) OR (Fibric Acid*[Title/Abstract])) OR (Acid Derivative*, Fibric[Title/Abstract])) OR (Methyl-2-Phenoxypropanoic Acid Derivative*[Title/Abstract])) OR (Methyl 2 Phenoxypropanoic Acid Derivative*[Title/Abstract])) OR (Fibrate*[Title/Abstract])</w:t>
            </w:r>
          </w:p>
        </w:tc>
      </w:tr>
      <w:tr w14:paraId="1083C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1D3427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</w:t>
            </w:r>
          </w:p>
        </w:tc>
        <w:tc>
          <w:tcPr>
            <w:tcW w:w="8020" w:type="dxa"/>
          </w:tcPr>
          <w:p w14:paraId="70A8A30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Bezafibrate[MeSH Terms]) OR (Bezafibrate[Title/Abstract])) OR (Bezalip[Title/Abstract])) OR (Cedur[Title/Abstract])) OR (BM-15.075[Title/Abstract])) OR ("BM 15.075"[Title/Abstract])) OR (Lipox[Title/Abstract])) OR (Beza Lande[Title/Abstract])) OR (Beza Puren[Title/Abstract])) OR (Bezafibrat PB[Title/Abstract])) OR (Regadrin B[Title/Abstract])) OR (Béfizal[Title/Abstract])) OR (Eulitop[Title/Abstract])</w:t>
            </w:r>
          </w:p>
        </w:tc>
      </w:tr>
      <w:tr w14:paraId="1C460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B6E1A6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</w:t>
            </w:r>
          </w:p>
        </w:tc>
        <w:tc>
          <w:tcPr>
            <w:tcW w:w="8020" w:type="dxa"/>
          </w:tcPr>
          <w:p w14:paraId="39F8E3C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Clofenapate[MeSH Terms]) OR (Clofenapate[Title/Abstract])) OR (Methyl Clofenapate[Title/Abstract])) OR (Clofenapate, Methyl[Title/Abstract])) OR (Methylclofenapate[Title/Abstract])</w:t>
            </w:r>
          </w:p>
        </w:tc>
      </w:tr>
      <w:tr w14:paraId="4D4CB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5370F0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</w:t>
            </w:r>
          </w:p>
        </w:tc>
        <w:tc>
          <w:tcPr>
            <w:tcW w:w="8020" w:type="dxa"/>
          </w:tcPr>
          <w:p w14:paraId="6C49263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(((((((((((((((((((((((((((((((((((Fenofibrate[MeSH Terms]) OR (Fenofibrate[Title/Abstract])) OR (Procetofen[Title/Abstract])) OR (Phenofibrate[Title/Abstract])) OR (Procetofene[Title/Abstract])) OR (Lipanthyl[Title/Abstract])) OR (Fénofibrate Debat[Title/Abstract])) OR (Debat, Fénofibrate[Title/Abstract])) OR (Lipantil[Title/Abstract])) OR (Lipidil-Ter[Title/Abstract])) OR (Lipidil Ter[Title/Abstract])) OR (Lipidil[Title/Abstract])) OR (Secalip[Title/Abstract])) OR (Supralip[Title/Abstract])) OR (Fenofibrat FPh[Title/Abstract])) OR (LF-178[Title/Abstract])) OR (LF178[Title/Abstract])) OR ("LF 178"[Title/Abstract])) OR (Apo-Feno-Micro[Title/Abstract])) OR (Apo Feno Micro[Title/Abstract])) OR (Apo-Fenofibrate[Title/Abstract])) OR (Apo Fenofibrate[Title/Abstract])) OR (CiL[Title/Abstract])) OR (Controlip[Title/Abstract])) OR (durafenat[Title/Abstract])) OR (Lofibra[Title/Abstract])) OR (Fénofibrate MSD[Title/Abstract])) OR (Gen-Fenofibrate[Title/Abstract])) OR (Gen Fenofibrate[Title/Abstract])) OR (Liparison[Title/Abstract])) OR (Livesan[Title/Abstract])) OR (MTW-Fenofibrat[Title/Abstract])) OR (MTW Fenofibrat[Title/Abstract])) OR (Tricor[Title/Abstract])) OR (Normalip[Title/Abstract])) OR (Novo-Fenofibrate[Title/Abstract])) OR (Novo Fenofibrate[Title/Abstract])) OR (Nu-Fenofibrate[Title/Abstract])) OR (Nu Fenofibrate[Title/Abstract])) OR (PMS-Fenofibrate Micro[Title/Abstract])) OR (PMS Fenofibrate Micro[Title/Abstract])) OR (Fenobeta[Title/Abstract])) OR (Fenofanton[Title/Abstract])) OR (Fenofibrat AbZ[Title/Abstract])) OR (Fenofibrat AL[Title/Abstract])) OR (Fenofibrat AZU[Title/Abstract])) OR (AZU, Fenofibrat[Title/Abstract])) OR (Fenofibrat Heumann[Title/Abstract])) OR (Heumann, Fenofibrat[Title/Abstract])) OR (Fenofibrat Hexal[Title/Abstract])) OR (Hexal, Fenofibrat[Title/Abstract])) OR (Fenofibrat Stada[Title/Abstract])) OR (Stada, Fenofibrat[Title/Abstract])) OR (fenofibrat von ct[Title/Abstract])) OR (Fenofibrat-ratiopharm[Title/Abstract])) OR (Fenofibrat ratiopharm[Title/Abstract])) OR (Antara Micronized Procetofen[Title/Abstract])) OR (Micronized Procetofen, Antara[Title/Abstract])) OR (Procetofen, Antara Micronized[Title/Abstract])</w:t>
            </w:r>
          </w:p>
        </w:tc>
      </w:tr>
      <w:tr w14:paraId="7A57C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2BCF5E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</w:t>
            </w:r>
          </w:p>
        </w:tc>
        <w:tc>
          <w:tcPr>
            <w:tcW w:w="8020" w:type="dxa"/>
          </w:tcPr>
          <w:p w14:paraId="763214E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(((((((((((Gemfibrozil[MeSH Terms]) OR (Gemfibrozil[Title/Abstract])) OR (Gemfibrosil[Title/Abstract])) OR (Lopid[Title/Abstract])) OR (Lopid R[Title/Abstract])) OR (Lipur[Title/Abstract])) OR (CI-719[Title/Abstract])) OR (CI719[Title/Abstract])) OR ("CI 719"[Title/Abstract])) OR (Apo-Gemfibrozil[Title/Abstract])) OR (Apo Gemfibrozil[Title/Abstract])) OR (Ausgem[Title/Abstract])) OR (Bolutol[Title/Abstract])) OR (Chem mart Gemfibrozil[Title/Abstract])) OR (DBL Gemfibrozil[Title/Abstract])) OR (Decrelip[Title/Abstract])) OR (Gemfi 1A Pharma[Title/Abstract])) OR (Gemfibrozilo Ur[Title/Abstract])) OR (Gen Gemfibrozil[Title/Abstract])) OR (GenRX Gemfibrozil[Title/Abstract])) OR (Gemfibrozil, GenRX[Title/Abstract])) OR (Healthsense Gemfibrozil[Title/Abstract])) OR (Gemfibrozil, Healthsense[Title/Abstract])) OR (Jezil[Title/Abstract])) OR (Lipazil[Title/Abstract])) OR (Lipox Gemfi[Title/Abstract])) OR (Litarek[Title/Abstract])) OR (Novo Gemfibrozil[Title/Abstract])) OR (Nu Gemfibrozil[Title/Abstract])) OR (Pilder[Title/Abstract])) OR (PMS Gemfibrozil[Title/Abstract])) OR (SBPA Gemfibrozil[Title/Abstract])) OR (Gemfibrozil, SBPA[Title/Abstract])) OR (Terry White Chemists Gemfibrozil[Title/Abstract])) OR (Trialmin[Title/Abstract])</w:t>
            </w:r>
          </w:p>
        </w:tc>
      </w:tr>
      <w:tr w14:paraId="0226C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4B5370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</w:t>
            </w:r>
          </w:p>
        </w:tc>
        <w:tc>
          <w:tcPr>
            <w:tcW w:w="8020" w:type="dxa"/>
          </w:tcPr>
          <w:p w14:paraId="070C690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22 OR #23 OR #24 OR #25</w:t>
            </w:r>
          </w:p>
        </w:tc>
      </w:tr>
      <w:tr w14:paraId="08BFB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5B8906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</w:t>
            </w:r>
          </w:p>
        </w:tc>
        <w:tc>
          <w:tcPr>
            <w:tcW w:w="8020" w:type="dxa"/>
          </w:tcPr>
          <w:p w14:paraId="34890CE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((((((((((((((Niacin[MeSH Terms]) OR (3-Pyridinecarboxylic Acid[Title/Abstract])) OR (3 Pyridinecarboxylic Acid[Title/Abstract])) OR (Nicotinic Acid[Title/Abstract])) OR (Nicotinate[Title/Abstract])) OR (Enduracin[Title/Abstract])) OR (Induracin[Title/Abstract])) OR (Nicobid[Title/Abstract])) OR (Nicamin[Title/Abstract])) OR (Nico-400[Title/Abstract])) OR (Nico400[Title/Abstract])) OR ("Nico 400"[Title/Abstract])) OR (Nicolar[Title/Abstract])) OR (Niacin Iron (2+) Salt[Title/Abstract])) OR (Niacin Lithium Salt, Hemihydrate[Title/Abstract])) OR (Niacin Potassium Salt[Title/Abstract])) OR (Potassium Salt, Niacin[Title/Abstract])) OR (Niacin Aluminum Salt[Title/Abstract])) OR (Aluminum Salt, Niacin[Title/Abstract])) OR (Niacin Cobalt (2+) Salt[Title/Abstract])) OR (Niacin Manganese (2+) Salt[Title/Abstract])) OR (Niacin Copper (2+) Salt[Title/Abstract])) OR (Niacin Ammonium Salt[Title/Abstract])) OR (Niacin Tartrate[Title/Abstract])) OR (Tartrate, Niacin[Title/Abstract])) OR (Niacin Zinc Salt[Title/Abstract])) OR (Niacin Lithium Salt[Title/Abstract])) OR (Niacin Sodium Salt[Title/Abstract])) OR (Sodium Salt, Niacin[Title/Abstract])) OR (Niacin Hydrochloride[Title/Abstract])) OR (Hydrochloride, Niacin[Title/Abstract])) OR (Niacin Magnesium Salt[Title/Abstract])) OR (Niacin Calcium Salt[Title/Abstract])) OR (Lithium Nicotinate[Title/Abstract])) OR (Nicotinate, Lithium[Title/Abstract])) OR (Niacin Tosylate[Title/Abstract])) OR (Tosylate, Niacin[Title/Abstract])) OR (Niacin[Title/Abstract])</w:t>
            </w:r>
          </w:p>
        </w:tc>
      </w:tr>
      <w:tr w14:paraId="5AB94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E53514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</w:t>
            </w:r>
          </w:p>
        </w:tc>
        <w:tc>
          <w:tcPr>
            <w:tcW w:w="8020" w:type="dxa"/>
          </w:tcPr>
          <w:p w14:paraId="1D622F3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Fatty Acids, Omega-3[MeSH Terms]) OR (N-3 Fatty Acid*[Title/Abstract])) OR (Acid, N-3 Fatty[Title/Abstract])) OR (Fatty Acid, N-3[Title/Abstract])) OR (N 3 Fatty Acid[Title/Abstract])) OR (Omega-3 Fatty Acid*[Title/Abstract])) OR (Acid, Omega-3 Fatty[Title/Abstract])) OR (Fatty Acid, Omega-3[Title/Abstract])) OR (Omega 3 Fatty Acid[Title/Abstract])) OR ("n-3 Oil*"[Title/Abstract])) OR ("n 3 Oil*"[Title/Abstract])) OR (Oil, n-3[Title/Abstract])) OR (Oil, n3[Title/Abstract])) OR (n-3 Polyunsaturated Fatty Acid[Title/Abstract])) OR (n 3 Polyunsaturated Fatty Acid[Title/Abstract])) OR ("n-3 PUFA"[Title/Abstract])) OR ("n 3 PUFA"[Title/Abstract])) OR (PUFA, n-3[Title/Abstract])) OR ("n3 Fatty Acid"[Title/Abstract])) OR (Fatty Acid, n3[Title/Abstract])) OR ("n3 PUFA"[Title/Abstract])) OR (PUFA, n3[Title/Abstract])) OR (n3 Polyunsaturated Fatty Acid[Title/Abstract]))</w:t>
            </w:r>
          </w:p>
        </w:tc>
      </w:tr>
      <w:tr w14:paraId="08CDD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079DA0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</w:t>
            </w:r>
          </w:p>
        </w:tc>
        <w:tc>
          <w:tcPr>
            <w:tcW w:w="8020" w:type="dxa"/>
          </w:tcPr>
          <w:p w14:paraId="2DAE0A4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Omacor [Supplementary Concept]) OR (Lovaza[Title/Abstract])) OR (omega-3 ethyl ester 90[Title/Abstract])) OR (P-OM3 adjunct[Title/Abstract])) ) OR (Omacor[Title/Abstract])) OR (((((((((((eicosapentaenoic acid ethyl ester [Supplementary Concept]) OR (icosapent ethyl[Title/Abstract])) OR (5,8,11,14,17-eicosapentaenoic acid, ethyl ester, (5Z,8Z,11Z,14Z,17Z)-[Title/Abstract])) OR (ethyl all-cis-5,8,11,14,17-icosapentaenoate[Title/Abstract])) OR (ethyl eicosapentaenoate[Title/Abstract])) OR (ethyl icosapentaenoate[Title/Abstract])) OR (ethyl eicosapentaenoic acid[Title/Abstract])) OR (ethyl-EPA[Title/Abstract])) OR (ethyl-eicosapentaenoic acid[Title/Abstract])) OR (Epadel[Title/Abstract])) OR (vascepa[Title/Abstract])) OR (AMR101[Title/Abstract])</w:t>
            </w:r>
          </w:p>
        </w:tc>
      </w:tr>
      <w:tr w14:paraId="06677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AEE486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</w:t>
            </w:r>
          </w:p>
        </w:tc>
        <w:tc>
          <w:tcPr>
            <w:tcW w:w="8020" w:type="dxa"/>
          </w:tcPr>
          <w:p w14:paraId="025B5F6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bile acid sequestrant*[Title/Abstract]) OR (bile-acid sequestrant[Title/Abstract])) OR (Bile acid sequestrant antilipemic agent[Title/Abstract])</w:t>
            </w:r>
          </w:p>
        </w:tc>
      </w:tr>
      <w:tr w14:paraId="19AD8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AF35D5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</w:t>
            </w:r>
          </w:p>
        </w:tc>
        <w:tc>
          <w:tcPr>
            <w:tcW w:w="8020" w:type="dxa"/>
          </w:tcPr>
          <w:p w14:paraId="755003C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Colesevelam Hydrochloride[MeSH Terms]) OR (Hydrochloride, Colesevelam[Title/Abstract])) OR (Colesevelam HCl[Title/Abstract])) OR (HCl, Colesevelam[Title/Abstract])) OR (Colesevelam[Title/Abstract])) OR ("GT 31104"[Title/Abstract])) OR (31104, GT[Title/Abstract])) OR (GT31-104[Title/Abstract])) OR (GT31104[Title/Abstract])) OR (GT31 104[Title/Abstract])) OR (GT-31104[Title/Abstract])) OR (CholestaGel[Title/Abstract])) OR (Welchol[Title/Abstract])) OR (Cholestyramine Resin*[MeSH Terms])) OR (Resin*, Cholestyramine[Title/Abstract])) OR (Cholestyramine*[Title/Abstract])) OR (Colestyramin*[Title/Abstract])) OR (Cuemid*[Title/Abstract])) OR (Quantalan*[Title/Abstract])) OR (Questran*[Title/Abstract])) OR (MK-135[Title/Abstract])) OR ("MK 135"[Title/Abstract])</w:t>
            </w:r>
          </w:p>
        </w:tc>
      </w:tr>
      <w:tr w14:paraId="27C2E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19B236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</w:t>
            </w:r>
          </w:p>
        </w:tc>
        <w:tc>
          <w:tcPr>
            <w:tcW w:w="8020" w:type="dxa"/>
          </w:tcPr>
          <w:p w14:paraId="27A95F8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ATP citrate lyase inhibitor[Title/Abstract]) OR (ACL inhibitor[Title/Abstract])</w:t>
            </w:r>
          </w:p>
        </w:tc>
      </w:tr>
      <w:tr w14:paraId="37CC8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7BC03B3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</w:t>
            </w:r>
          </w:p>
        </w:tc>
        <w:tc>
          <w:tcPr>
            <w:tcW w:w="8020" w:type="dxa"/>
          </w:tcPr>
          <w:p w14:paraId="18ACC9F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8-hydroxy-2,2,14,14-tetramethylpentadecanedioic acid [Supplementary Concept]) OR (bempedoic acid[Title/Abstract])) OR (ETC-1002[Title/Abstract])) OR (ESP-55016[Title/Abstract])) OR (nexletol[Title/Abstract])) OR (nilemdo[Title/Abstract])) OR ("ESP 55016"[Title/Abstract])) OR (ETC1002[Title/Abstract])) OR ("ETC 1002"[Title/Abstract])</w:t>
            </w:r>
          </w:p>
        </w:tc>
      </w:tr>
      <w:tr w14:paraId="58EAF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BF6EFA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</w:t>
            </w:r>
          </w:p>
        </w:tc>
        <w:tc>
          <w:tcPr>
            <w:tcW w:w="8020" w:type="dxa"/>
          </w:tcPr>
          <w:p w14:paraId="0B550D4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ALN-PCS [Supplementary Concept]) OR (ALN-PCSsc[Title/Abstract])) OR (inclisiran[Title/Abstract])) OR (leqvio[Title/Abstract])</w:t>
            </w:r>
          </w:p>
        </w:tc>
      </w:tr>
      <w:tr w14:paraId="5AA40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95E00F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</w:t>
            </w:r>
          </w:p>
        </w:tc>
        <w:tc>
          <w:tcPr>
            <w:tcW w:w="8020" w:type="dxa"/>
          </w:tcPr>
          <w:p w14:paraId="3657A00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8 OR #9 OR #17 OR #18 OR #19 OR #20 OR #21 OR #26 OR #27 OR #28 OR #29 OR #30 OR #31 OR #32 OR #33 OR #34</w:t>
            </w:r>
          </w:p>
        </w:tc>
      </w:tr>
      <w:tr w14:paraId="41A33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182B64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</w:t>
            </w:r>
          </w:p>
        </w:tc>
        <w:tc>
          <w:tcPr>
            <w:tcW w:w="8020" w:type="dxa"/>
          </w:tcPr>
          <w:p w14:paraId="6E9768F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 AND #4 AND #35</w:t>
            </w:r>
          </w:p>
        </w:tc>
      </w:tr>
      <w:tr w14:paraId="3ACCA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EB2BB2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</w:t>
            </w:r>
          </w:p>
        </w:tc>
        <w:tc>
          <w:tcPr>
            <w:tcW w:w="8020" w:type="dxa"/>
          </w:tcPr>
          <w:p w14:paraId="19C1CC7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6 NOT #7</w:t>
            </w:r>
          </w:p>
        </w:tc>
      </w:tr>
    </w:tbl>
    <w:p w14:paraId="58ADF5A2">
      <w:p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5D44B4">
      <w:pPr>
        <w:pStyle w:val="7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Toc213083335"/>
      <w:r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Search strategy</w:t>
      </w:r>
      <w:r>
        <w:rPr>
          <w:rFonts w:hint="eastAsia" w:ascii="Times New Roman" w:hAnsi="Times New Roman" w:cs="Times New Roman"/>
          <w:sz w:val="24"/>
          <w:szCs w:val="24"/>
        </w:rPr>
        <w:t xml:space="preserve"> of meta-analysis</w:t>
      </w:r>
      <w:bookmarkEnd w:id="3"/>
    </w:p>
    <w:p w14:paraId="6570808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Search strategy of PubMed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8020"/>
      </w:tblGrid>
      <w:tr w14:paraId="2CE8A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0EA036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</w:t>
            </w:r>
          </w:p>
        </w:tc>
        <w:tc>
          <w:tcPr>
            <w:tcW w:w="8020" w:type="dxa"/>
          </w:tcPr>
          <w:p w14:paraId="59803F3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arches</w:t>
            </w:r>
          </w:p>
        </w:tc>
      </w:tr>
      <w:tr w14:paraId="7BB43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5D26EE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8020" w:type="dxa"/>
          </w:tcPr>
          <w:p w14:paraId="52CFD88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Diabetes Mellitus[MeSH Terms]) OR (Diabetes[Title/Abstract])) OR (DM[Title/Abstract])) OR (T2DM[Title/Abstract])) OR (NIDDM[Title/Abstract])) OR (Adult-Onset Diabetes Mellitus[Title/Abstract])) OR (Ketosis-Resistant Diabetes Mellitus[Title/Abstract])) OR (Slow-Onset Diabetes Mellitus[Title/Abstract])) OR (Noninsulin Dependent Diabetes Mellitus[Title/Abstract])</w:t>
            </w:r>
          </w:p>
        </w:tc>
      </w:tr>
      <w:tr w14:paraId="1EF17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1118D9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8020" w:type="dxa"/>
          </w:tcPr>
          <w:p w14:paraId="4F8C2A9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Prediabetic State[MeSH Terms]) OR (Prediabetic State*[Title/Abstract])) OR (State*, Prediabetic[Title/Abstract])) OR (Prediabet*[Title/Abstract])) OR (IFG[Title/Abstract])) OR (impaired FPG[Title/Abstract])) OR (glucose intolerance[Title/Abstract])) OR (IGT[Title/Abstract])) OR (impaired glucose[Title/Abstract])) OR (Hyperglycemia[MeSH Terms])) OR (Hyperglycemia*[Title/Abstract])) OR (Hyperglycemia*, Postprandial[Title/Abstract])) OR (Postprandial Hyperglycemia*[Title/Abstract])</w:t>
            </w:r>
          </w:p>
        </w:tc>
      </w:tr>
      <w:tr w14:paraId="2C006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1F2534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8020" w:type="dxa"/>
          </w:tcPr>
          <w:p w14:paraId="7AEC5C6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 OR #2</w:t>
            </w:r>
          </w:p>
        </w:tc>
      </w:tr>
      <w:tr w14:paraId="17463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0E4F33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8020" w:type="dxa"/>
          </w:tcPr>
          <w:p w14:paraId="54E8C6A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((Meta-Analysis[Publication Type]) OR (Meta-Analysis as Topic[MeSH Terms])) OR (Meta Analysis [Title/Abstract])) OR (Clinical Trial Overview*[Title/Abstract])) OR (Overview*, Clinical Trial[Title/Abstract])) OR ((meta analysis[MeSH Terms]) OR (metaanalysis[Title/Abstract]))) </w:t>
            </w:r>
          </w:p>
        </w:tc>
      </w:tr>
      <w:tr w14:paraId="122C1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D07407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8020" w:type="dxa"/>
          </w:tcPr>
          <w:p w14:paraId="7542E5C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Network Meta-Analysis[Publication Type]) OR (Network Meta-Analysis as Topic[MeSH Terms])) OR (Mixed Treatment Meta-Analysis[Title/Abstract])) OR (Multiple Treatment Comparison Meta-Analysis[Title/Abstract])) OR (Network Meta-Analysis[Title/Abstract]))) </w:t>
            </w:r>
          </w:p>
        </w:tc>
      </w:tr>
      <w:tr w14:paraId="347B7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BA3EF1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8020" w:type="dxa"/>
          </w:tcPr>
          <w:p w14:paraId="072FB13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Systematic Review [Publication Type]) OR (Review, Systematic[Title/Abstract])) OR (Umbrella Review[Title/Abstract])) OR (Systematic Reviews as Topic[MeSH Terms])) OR (Reviews Systematic as Topic[Title/Abstract])) OR (Systematic Review as Topic[Title/Abstract])) OR (Umbrella Reviews as Topic[Title/Abstract]))</w:t>
            </w:r>
          </w:p>
        </w:tc>
      </w:tr>
      <w:tr w14:paraId="3858B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06A64F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  <w:tc>
          <w:tcPr>
            <w:tcW w:w="8020" w:type="dxa"/>
          </w:tcPr>
          <w:p w14:paraId="29CCB64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 OR #5 OR #6</w:t>
            </w:r>
          </w:p>
        </w:tc>
      </w:tr>
      <w:tr w14:paraId="4F7F7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C39C2B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  <w:tc>
          <w:tcPr>
            <w:tcW w:w="8020" w:type="dxa"/>
          </w:tcPr>
          <w:p w14:paraId="7D573A8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Hypolipidemic Agents[MeSH Terms]) OR (Agent*, Hypolipidemic[Title/Abstract])) OR (Antihyperlipidemic*[Title/Abstract])) OR (Antilipemic Drug[Title/Abstract])) OR (Drug, Antilipemic[Title/Abstract])) OR (Antihyperlipemic*[Title/Abstract])) OR (Antilipemic Agent*[Title/Abstract])) OR (Agent*, Antilipemic[Title/Abstract])) OR (Antilipemic Drug*[Title/Abstract])) OR (Drug*, Antilipemic[Title/Abstract])) OR (Antilipemic*[Title/Abstract])) OR (Hypolipidemic Drug*[Title/Abstract])) OR (Drug*, Hypolipidemic[Title/Abstract])) OR (Hypolipidemic Agent[Title/Abstract])) OR (Agent, Hypolipidemic[Title/Abstract])) OR (Hypolipidemic Drug[Title/Abstract])) OR (Drug, Hypolipidemic[Title/Abstract])) OR (lipid-lowering drug[Title/Abstract])</w:t>
            </w:r>
          </w:p>
        </w:tc>
      </w:tr>
      <w:tr w14:paraId="40FB3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5079FA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  <w:tc>
          <w:tcPr>
            <w:tcW w:w="8020" w:type="dxa"/>
          </w:tcPr>
          <w:p w14:paraId="77AAD7B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Hydroxymethylglutaryl-CoA Reductase Inhibitors[MeSH Terms]) OR (Hydroxymethylglutaryl CoA Reductase Inhibitor*[Title/Abstract])) OR (Inhibitor*, Hydroxymethylglutaryl-CoA Reductase[Title/Abstract])) OR (Reductase Inhibitor*, Hydroxymethylglutaryl-CoA[Title/Abstract])) OR (HMG-CoA Reductase Inhibitor*[Title/Abstract])) OR (HMG CoA Reductase Inhibitor*[Title/Abstract])) OR (Statin*[Title/Abstract])) OR (Inhibitor*, HMG-CoA Reductase[Title/Abstract])) OR (Inhibitor*, HMG CoA Reductase[Title/Abstract])) OR (Reductase Inhibitor*, HMG-CoA[Title/Abstract])) OR (Inhibitor*, Hydroxymethylglutaryl-Coenzyme A[Title/Abstract])) OR (Hydroxymethylglutaryl-Coenzyme A Inhibitor*[Title/Abstract])) OR (Inhibitor*, Hydroxymethylglutaryl Coenzyme A[Title/Abstract])) OR (Inhibitor*, Hydroxymethylglutaryl-CoA[Title/Abstract])) OR (Hydroxymethylglutaryl-CoA Inhibitor*[Title/Abstract])) OR (Inhibitor*, Hydroxymethylglutaryl CoA[Title/Abstract])) OR (Hydroxymethylglutaryl-CoA Reductase Inhibitor*[Title/Abstract])) OR (Statin*, HMG-CoA[Title/Abstract])) OR (HMG-CoA Statin*[Title/Abstract])) OR (Statin*, HMG CoA[Title/Abstract])</w:t>
            </w:r>
          </w:p>
        </w:tc>
      </w:tr>
      <w:tr w14:paraId="712ED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459796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</w:p>
        </w:tc>
        <w:tc>
          <w:tcPr>
            <w:tcW w:w="8020" w:type="dxa"/>
          </w:tcPr>
          <w:p w14:paraId="0D9634D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Atorvastatin[MeSH Terms]) OR ((3R,5R)-7-(2-(4-Fluorophenyl)-5-isopropyl-3-phenyl-4-(phenylcarbamoyl)-1H-pyrrol-1-yl)-3,5-dihydroxyheptanoic acid[Title/Abstract])) OR (Lipitor[Title/Abstract])) OR (Atorvastatin Calcium[Title/Abstract])) OR (Atorvastatin, Calcium Salt[Title/Abstract])) OR (Atorvastatin Calcium Anhydrous[Title/Abstract])) OR (Liptonorm[Title/Abstract])) OR (Atorvastatin Calcium Hydrate[Title/Abstract])) OR ("CI 981"[Title/Abstract])) OR (CI-981[Title/Abstract])) OR (CI981[Title/Abstract])) OR (Atorvastatin Calcium Trihydrate[Title/Abstract])) ) OR (Atorvastatin[Title/Abstract])</w:t>
            </w:r>
          </w:p>
        </w:tc>
      </w:tr>
      <w:tr w14:paraId="13B6F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722FCBF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</w:t>
            </w:r>
          </w:p>
        </w:tc>
        <w:tc>
          <w:tcPr>
            <w:tcW w:w="8020" w:type="dxa"/>
          </w:tcPr>
          <w:p w14:paraId="097336C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Rosuvastatin Calcium[MeSH Terms]) OR (Calcium, Rosuvastatin[Title/Abstract])) OR (Rosuvastatin[Title/Abstract])) OR (ZD4522[Title/Abstract])) OR (Crestor[Title/Abstract])</w:t>
            </w:r>
          </w:p>
        </w:tc>
      </w:tr>
      <w:tr w14:paraId="46310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6CB2C8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</w:t>
            </w:r>
          </w:p>
        </w:tc>
        <w:tc>
          <w:tcPr>
            <w:tcW w:w="8020" w:type="dxa"/>
          </w:tcPr>
          <w:p w14:paraId="696DD9A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Simvastatin[MeSH Terms]) OR (Zocor[Title/Abstract])) OR (MK-733[Title/Abstract])) OR (MK733[Title/Abstract])) OR ("MK 733"[Title/Abstract])) OR (Synvinolin[Title/Abstract])) OR (Simvastatin[Title/Abstract])</w:t>
            </w:r>
          </w:p>
        </w:tc>
      </w:tr>
      <w:tr w14:paraId="07368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EFE806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</w:t>
            </w:r>
          </w:p>
        </w:tc>
        <w:tc>
          <w:tcPr>
            <w:tcW w:w="8020" w:type="dxa"/>
          </w:tcPr>
          <w:p w14:paraId="711DE7F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(((((((((((((((((((((((Pravastatin[MeSH Terms]) OR (Eptastatin[Title/Abstract])) OR (SQ-31000[Title/Abstract])) OR ("SQ 31000"[Title/Abstract])) OR (SQ-31,000[Title/Abstract])) OR ("SQ 31,000"[Title/Abstract])) OR (SQ31,000[Title/Abstract])) OR (Pravastatin tert-Octylamine Salt[Title/Abstract])) OR (Pravastatin tert Octylamine Salt[Title/Abstract])) OR (Pravastatin Sodium[Title/Abstract])) OR (Sodium Salt, Pravastatin[Title/Abstract])) OR (Pravastatin, (6 beta)-Isomer[Title/Abstract])) OR (Pravastatin Monosodium Salt, (6 beta)-Isomer[Title/Abstract])) OR (CS-514[Title/Abstract])) OR (CS514[Title/Abstract])) OR ("CS 514"[Title/Abstract])) OR (Pravachol[Title/Abstract])) OR (Pravacol[Title/Abstract])) OR (Lipostat[Title/Abstract])) OR (Elisor[Title/Abstract])) OR (RMS-431[Title/Abstract])) OR (RMS431[Title/Abstract])) OR ("RMS 431"[Title/Abstract])) OR (Apo Pravastatin[Title/Abstract])) OR (Mevalotin[Title/Abstract])) OR (Lin Pravastatin[Title/Abstract])) OR (Vasten[Title/Abstract])) OR (Nu Pravastatin[Title/Abstract])) OR (Pravastatin[Title/Abstract]) </w:t>
            </w:r>
          </w:p>
        </w:tc>
      </w:tr>
      <w:tr w14:paraId="07C61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50CF49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</w:t>
            </w:r>
          </w:p>
        </w:tc>
        <w:tc>
          <w:tcPr>
            <w:tcW w:w="8020" w:type="dxa"/>
          </w:tcPr>
          <w:p w14:paraId="0E57319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Lovastatin[MeSH Terms]) OR (6 Methylcompactin[Title/Abstract])) OR (Mevinolin[Title/Abstract])) OR (Monacolin K[Title/Abstract])) OR (Lovastatin, 1 alpha-Isomer[Title/Abstract])) OR (1 alpha-Isomer Lovastatin[Title/Abstract])) OR (alpha-Isomer Lovastatin, 1[Title/Abstract])) OR (Lovastatin, 1 alpha Isomer[Title/Abstract])) OR (MK-803[Title/Abstract])) OR (MK803[Title/Abstract])) OR ("MK 803"[Title/Abstract])) OR (Mevacor[Title/Abstract])) OR (Lovastatin[Title/Abstract])</w:t>
            </w:r>
          </w:p>
        </w:tc>
      </w:tr>
      <w:tr w14:paraId="68025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BC9E94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</w:t>
            </w:r>
          </w:p>
        </w:tc>
        <w:tc>
          <w:tcPr>
            <w:tcW w:w="8020" w:type="dxa"/>
          </w:tcPr>
          <w:p w14:paraId="5F28F6A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((((((((((Fluvastatin[MeSH Terms]) OR (Lescol[Title/Abstract])) OR ("XU 62-320"[Title/Abstract])) OR ("XU 62 320"[Title/Abstract])) OR ("XU 62320"[Title/Abstract])) OR (XU-62320[Title/Abstract])) OR (XU62320[Title/Abstract])) OR (Fluvastatin Sodium[Title/Abstract])) OR (Fluindostatin[Title/Abstract])) OR (Fluvastatin Sodium Salt[Title/Abstract])) OR (7-(3-(4-Fluorophenyl)-1-(1-methylethyl)-1H-indol-2-yl)-3,5-dihydroxy-6-heptenoate[Title/Abstract])) OR (Fluvastatin[Title/Abstract]) </w:t>
            </w:r>
          </w:p>
        </w:tc>
      </w:tr>
      <w:tr w14:paraId="47BAC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EF33A7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</w:t>
            </w:r>
          </w:p>
        </w:tc>
        <w:tc>
          <w:tcPr>
            <w:tcW w:w="8020" w:type="dxa"/>
          </w:tcPr>
          <w:p w14:paraId="58B336C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pitavastatin[Supplementary Concept]) OR ((E,3R,5S)-7-(2-cyclopropyl-4-(4-fluorophenyl)quinolin-3-yl)-3,5-dihydroxyhept-6-enoic acid[Title/Abstract])) OR (itavastatin[Title/Abstract])) OR ("NK 104"[Title/Abstract])) OR (NK-104[Title/Abstract])) OR ("P 872441"[Title/Abstract])) OR (P-872441[Title/Abstract])) OR (pitavastatin lactone[Title/Abstract])) OR (nisvastatin[Title/Abstract])) OR (pitavastatin calcium[Title/Abstract])) OR (itavastatin calcium[Title/Abstract])) OR (pitavastatin[Title/Abstract])</w:t>
            </w:r>
          </w:p>
        </w:tc>
      </w:tr>
      <w:tr w14:paraId="2574A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FDD2C4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</w:t>
            </w:r>
          </w:p>
        </w:tc>
        <w:tc>
          <w:tcPr>
            <w:tcW w:w="8020" w:type="dxa"/>
          </w:tcPr>
          <w:p w14:paraId="2A1C20C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0 OR #11 OR #12 OR #13 OR #14 OR #15 OR #16</w:t>
            </w:r>
          </w:p>
        </w:tc>
      </w:tr>
      <w:tr w14:paraId="0B504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3B0AB1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</w:t>
            </w:r>
          </w:p>
        </w:tc>
        <w:tc>
          <w:tcPr>
            <w:tcW w:w="8020" w:type="dxa"/>
          </w:tcPr>
          <w:p w14:paraId="3586BC6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Ezetimibe[MeSH Terms]) OR ((1-(4-fluorophenyl[Title/Abstract])-(3R)-(3-(4-fluorophenyl)-(3S)-hydroxypropyl)-(4S)-(4-hydroxyphenyl)-2-azetidinone))) OR (Ezetimib*[Title/Abstract])) OR ("SCH 58235"[Title/Abstract])) OR (58235, SCH[Title/Abstract])) OR (SCH-58235[Title/Abstract])) OR (SCH58235[Title/Abstract])) OR (Zetia[Title/Abstract])) OR (Ezetrol[Title/Abstract])) OR (cholesterol absorption inhibitor[Title/Abstract])</w:t>
            </w:r>
          </w:p>
        </w:tc>
      </w:tr>
      <w:tr w14:paraId="73E9D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8407B7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</w:t>
            </w:r>
          </w:p>
        </w:tc>
        <w:tc>
          <w:tcPr>
            <w:tcW w:w="8020" w:type="dxa"/>
          </w:tcPr>
          <w:p w14:paraId="4696543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PCSK9 Inhibitors[MeSH Terms]) OR (PCSK9 Inhibitor*, Cardiovascular[Title/Abstract])) OR (Cardiovascular PCSK9 Inhibitor*[Title/Abstract])) OR (Inhibitor*, Cardiovascular PCSK9[Title/Abstract])) OR (PCSK9 Inhibitor* Cardiovascular[Title/Abstract])) OR (Cardiovascular, PCSK9 Inhibitor*[Title/Abstract])) OR (PCSK9 inhibitor*[Title/Abstract])) OR (Proprotein Convertase Subtilisin/Kexin Type 9[Title/Abstract])</w:t>
            </w:r>
          </w:p>
        </w:tc>
      </w:tr>
      <w:tr w14:paraId="5D4DC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57810B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</w:t>
            </w:r>
          </w:p>
        </w:tc>
        <w:tc>
          <w:tcPr>
            <w:tcW w:w="8020" w:type="dxa"/>
          </w:tcPr>
          <w:p w14:paraId="3FE4291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evolocumab [Supplementary Concept]) OR (repatha[Title/Abstract])) OR (AMG-145[Title/Abstract])) OR ("AMG 145"[Title/Abstract])) OR (AMG145[Title/Abstract])) OR (evolocumab[Title/Abstract])) OR ((((((((((alirocumab [Supplementary Concept]) OR (SAR236553[Title/Abstract])) OR (SAR-236553[Title/Abstract])) OR ("SAR 236553"[Title/Abstract])) OR (praluent[Title/Abstract])) OR (REGN-727[Title/Abstract])) OR (REGN727[Title/Abstract])) OR ("REGN 727"[Title/Abstract])) OR (monoclonal antibody REGN727[Title/Abstract])) OR (alirocumab[Title/Abstract]))</w:t>
            </w:r>
          </w:p>
        </w:tc>
      </w:tr>
      <w:tr w14:paraId="2686C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8B451E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</w:t>
            </w:r>
          </w:p>
        </w:tc>
        <w:tc>
          <w:tcPr>
            <w:tcW w:w="8020" w:type="dxa"/>
          </w:tcPr>
          <w:p w14:paraId="14ED1F3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Fibric Acids[MeSH Terms]) OR (2-Phenoxy Isobutyric Acid*[Title/Abstract])) OR (2 Phenoxy Isobutyric Acid*[Title/Abstract])) OR (Isobutyric Acid*, 2-Phenoxy[Title/Abstract])) OR (2-Phenoxy-2-Methylpropionic Acid Derivative*[Title/Abstract])) OR (2 Phenoxy 2 Methylpropionic Acid Derivative*[Title/Abstract])) OR (Fibric Acid*[Title/Abstract])) OR (Acid Derivative*, Fibric[Title/Abstract])) OR (Methyl-2-Phenoxypropanoic Acid Derivative*[Title/Abstract])) OR (Methyl 2 Phenoxypropanoic Acid Derivative*[Title/Abstract])) OR (Fibrate*[Title/Abstract])</w:t>
            </w:r>
          </w:p>
        </w:tc>
      </w:tr>
      <w:tr w14:paraId="764AE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5BE6C0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</w:t>
            </w:r>
          </w:p>
        </w:tc>
        <w:tc>
          <w:tcPr>
            <w:tcW w:w="8020" w:type="dxa"/>
          </w:tcPr>
          <w:p w14:paraId="3A9328E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Bezafibrate[MeSH Terms]) OR (Bezafibrate[Title/Abstract])) OR (Bezalip[Title/Abstract])) OR (Cedur[Title/Abstract])) OR (BM-15.075[Title/Abstract])) OR ("BM 15.075"[Title/Abstract])) OR (Lipox[Title/Abstract])) OR (Beza Lande[Title/Abstract])) OR (Beza Puren[Title/Abstract])) OR (Bezafibrat PB[Title/Abstract])) OR (Regadrin B[Title/Abstract])) OR (Béfizal[Title/Abstract])) OR (Eulitop[Title/Abstract])</w:t>
            </w:r>
          </w:p>
        </w:tc>
      </w:tr>
      <w:tr w14:paraId="657AE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029B87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</w:t>
            </w:r>
          </w:p>
        </w:tc>
        <w:tc>
          <w:tcPr>
            <w:tcW w:w="8020" w:type="dxa"/>
          </w:tcPr>
          <w:p w14:paraId="1BCFCF7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Clofenapate[MeSH Terms]) OR (Clofenapate[Title/Abstract])) OR (Methyl Clofenapate[Title/Abstract])) OR (Clofenapate, Methyl[Title/Abstract])) OR (Methylclofenapate[Title/Abstract])</w:t>
            </w:r>
          </w:p>
        </w:tc>
      </w:tr>
      <w:tr w14:paraId="69B08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B06F63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</w:t>
            </w:r>
          </w:p>
        </w:tc>
        <w:tc>
          <w:tcPr>
            <w:tcW w:w="8020" w:type="dxa"/>
          </w:tcPr>
          <w:p w14:paraId="5E2620F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(((((((((((((((((((((((((((((((((((Fenofibrate[MeSH Terms]) OR (Fenofibrate[Title/Abstract])) OR (Procetofen[Title/Abstract])) OR (Phenofibrate[Title/Abstract])) OR (Procetofene[Title/Abstract])) OR (Lipanthyl[Title/Abstract])) OR (Fénofibrate Debat[Title/Abstract])) OR (Debat, Fénofibrate[Title/Abstract])) OR (Lipantil[Title/Abstract])) OR (Lipidil-Ter[Title/Abstract])) OR (Lipidil Ter[Title/Abstract])) OR (Lipidil[Title/Abstract])) OR (Secalip[Title/Abstract])) OR (Supralip[Title/Abstract])) OR (Fenofibrat FPh[Title/Abstract])) OR (LF-178[Title/Abstract])) OR (LF178[Title/Abstract])) OR ("LF 178"[Title/Abstract])) OR (Apo-Feno-Micro[Title/Abstract])) OR (Apo Feno Micro[Title/Abstract])) OR (Apo-Fenofibrate[Title/Abstract])) OR (Apo Fenofibrate[Title/Abstract])) OR (CiL[Title/Abstract])) OR (Controlip[Title/Abstract])) OR (durafenat[Title/Abstract])) OR (Lofibra[Title/Abstract])) OR (Fénofibrate MSD[Title/Abstract])) OR (Gen-Fenofibrate[Title/Abstract])) OR (Gen Fenofibrate[Title/Abstract])) OR (Liparison[Title/Abstract])) OR (Livesan[Title/Abstract])) OR (MTW-Fenofibrat[Title/Abstract])) OR (MTW Fenofibrat[Title/Abstract])) OR (Tricor[Title/Abstract])) OR (Normalip[Title/Abstract])) OR (Novo-Fenofibrate[Title/Abstract])) OR (Novo Fenofibrate[Title/Abstract])) OR (Nu-Fenofibrate[Title/Abstract])) OR (Nu Fenofibrate[Title/Abstract])) OR (PMS-Fenofibrate Micro[Title/Abstract])) OR (PMS Fenofibrate Micro[Title/Abstract])) OR (Fenobeta[Title/Abstract])) OR (Fenofanton[Title/Abstract])) OR (Fenofibrat AbZ[Title/Abstract])) OR (Fenofibrat AL[Title/Abstract])) OR (Fenofibrat AZU[Title/Abstract])) OR (AZU, Fenofibrat[Title/Abstract])) OR (Fenofibrat Heumann[Title/Abstract])) OR (Heumann, Fenofibrat[Title/Abstract])) OR (Fenofibrat Hexal[Title/Abstract])) OR (Hexal, Fenofibrat[Title/Abstract])) OR (Fenofibrat Stada[Title/Abstract])) OR (Stada, Fenofibrat[Title/Abstract])) OR (fenofibrat von ct[Title/Abstract])) OR (Fenofibrat-ratiopharm[Title/Abstract])) OR (Fenofibrat ratiopharm[Title/Abstract])) OR (Antara Micronized Procetofen[Title/Abstract])) OR (Micronized Procetofen, Antara[Title/Abstract])) OR (Procetofen, Antara Micronized[Title/Abstract])</w:t>
            </w:r>
          </w:p>
        </w:tc>
      </w:tr>
      <w:tr w14:paraId="64957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D61BEC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</w:t>
            </w:r>
          </w:p>
        </w:tc>
        <w:tc>
          <w:tcPr>
            <w:tcW w:w="8020" w:type="dxa"/>
          </w:tcPr>
          <w:p w14:paraId="240067A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(((((((((((Gemfibrozil[MeSH Terms]) OR (Gemfibrozil[Title/Abstract])) OR (Gemfibrosil[Title/Abstract])) OR (Lopid[Title/Abstract])) OR (Lopid R[Title/Abstract])) OR (Lipur[Title/Abstract])) OR (CI-719[Title/Abstract])) OR (CI719[Title/Abstract])) OR ("CI 719"[Title/Abstract])) OR (Apo-Gemfibrozil[Title/Abstract])) OR (Apo Gemfibrozil[Title/Abstract])) OR (Ausgem[Title/Abstract])) OR (Bolutol[Title/Abstract])) OR (Chem mart Gemfibrozil[Title/Abstract])) OR (DBL Gemfibrozil[Title/Abstract])) OR (Decrelip[Title/Abstract])) OR (Gemfi 1A Pharma[Title/Abstract])) OR (Gemfibrozilo Ur[Title/Abstract])) OR (Gen Gemfibrozil[Title/Abstract])) OR (GenRX Gemfibrozil[Title/Abstract])) OR (Gemfibrozil, GenRX[Title/Abstract])) OR (Healthsense Gemfibrozil[Title/Abstract])) OR (Gemfibrozil, Healthsense[Title/Abstract])) OR (Jezil[Title/Abstract])) OR (Lipazil[Title/Abstract])) OR (Lipox Gemfi[Title/Abstract])) OR (Litarek[Title/Abstract])) OR (Novo Gemfibrozil[Title/Abstract])) OR (Nu Gemfibrozil[Title/Abstract])) OR (Pilder[Title/Abstract])) OR (PMS Gemfibrozil[Title/Abstract])) OR (SBPA Gemfibrozil[Title/Abstract])) OR (Gemfibrozil, SBPA[Title/Abstract])) OR (Terry White Chemists Gemfibrozil[Title/Abstract])) OR (Trialmin[Title/Abstract])</w:t>
            </w:r>
          </w:p>
        </w:tc>
      </w:tr>
      <w:tr w14:paraId="10B25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C74758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</w:t>
            </w:r>
          </w:p>
        </w:tc>
        <w:tc>
          <w:tcPr>
            <w:tcW w:w="8020" w:type="dxa"/>
          </w:tcPr>
          <w:p w14:paraId="05F9933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22 OR #23 OR #24 OR #25</w:t>
            </w:r>
          </w:p>
        </w:tc>
      </w:tr>
      <w:tr w14:paraId="05B8C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F6AE18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</w:t>
            </w:r>
          </w:p>
        </w:tc>
        <w:tc>
          <w:tcPr>
            <w:tcW w:w="8020" w:type="dxa"/>
          </w:tcPr>
          <w:p w14:paraId="72512FF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((((((((((((((Niacin[MeSH Terms]) OR (3-Pyridinecarboxylic Acid[Title/Abstract])) OR (3 Pyridinecarboxylic Acid[Title/Abstract])) OR (Nicotinic Acid[Title/Abstract])) OR (Nicotinate[Title/Abstract])) OR (Enduracin[Title/Abstract])) OR (Induracin[Title/Abstract])) OR (Nicobid[Title/Abstract])) OR (Nicamin[Title/Abstract])) OR (Nico-400[Title/Abstract])) OR (Nico400[Title/Abstract])) OR ("Nico 400"[Title/Abstract])) OR (Nicolar[Title/Abstract])) OR (Niacin Iron (2+) Salt[Title/Abstract])) OR (Niacin Lithium Salt, Hemihydrate[Title/Abstract])) OR (Niacin Potassium Salt[Title/Abstract])) OR (Potassium Salt, Niacin[Title/Abstract])) OR (Niacin Aluminum Salt[Title/Abstract])) OR (Aluminum Salt, Niacin[Title/Abstract])) OR (Niacin Cobalt (2+) Salt[Title/Abstract])) OR (Niacin Manganese (2+) Salt[Title/Abstract])) OR (Niacin Copper (2+) Salt[Title/Abstract])) OR (Niacin Ammonium Salt[Title/Abstract])) OR (Niacin Tartrate[Title/Abstract])) OR (Tartrate, Niacin[Title/Abstract])) OR (Niacin Zinc Salt[Title/Abstract])) OR (Niacin Lithium Salt[Title/Abstract])) OR (Niacin Sodium Salt[Title/Abstract])) OR (Sodium Salt, Niacin[Title/Abstract])) OR (Niacin Hydrochloride[Title/Abstract])) OR (Hydrochloride, Niacin[Title/Abstract])) OR (Niacin Magnesium Salt[Title/Abstract])) OR (Niacin Calcium Salt[Title/Abstract])) OR (Lithium Nicotinate[Title/Abstract])) OR (Nicotinate, Lithium[Title/Abstract])) OR (Niacin Tosylate[Title/Abstract])) OR (Tosylate, Niacin[Title/Abstract])) OR (Niacin[Title/Abstract])</w:t>
            </w:r>
          </w:p>
        </w:tc>
      </w:tr>
      <w:tr w14:paraId="016ED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3A5554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</w:t>
            </w:r>
          </w:p>
        </w:tc>
        <w:tc>
          <w:tcPr>
            <w:tcW w:w="8020" w:type="dxa"/>
          </w:tcPr>
          <w:p w14:paraId="411EB9A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((Fatty Acids, Omega-3[MeSH Terms]) OR (N-3 Fatty Acid*[Title/Abstract])) OR (Acid, N-3 Fatty[Title/Abstract])) OR (Fatty Acid, N-3[Title/Abstract])) OR (N 3 Fatty Acid[Title/Abstract])) OR (Omega-3 Fatty Acid*[Title/Abstract])) OR (Acid, Omega-3 Fatty[Title/Abstract])) OR (Fatty Acid, Omega-3[Title/Abstract])) OR (Omega 3 Fatty Acid[Title/Abstract])) OR ("n-3 Oil*"[Title/Abstract])) OR ("n 3 Oil*"[Title/Abstract])) OR (Oil, n-3[Title/Abstract])) OR (Oil, n3[Title/Abstract])) OR (n-3 Polyunsaturated Fatty Acid[Title/Abstract])) OR (n 3 Polyunsaturated Fatty Acid[Title/Abstract])) OR ("n-3 PUFA"[Title/Abstract])) OR ("n 3 PUFA"[Title/Abstract])) OR (PUFA, n-3[Title/Abstract])) OR ("n3 Fatty Acid"[Title/Abstract])) OR (Fatty Acid, n3[Title/Abstract])) OR ("n3 PUFA"[Title/Abstract])) OR (PUFA, n3[Title/Abstract])) OR (n3 Polyunsaturated Fatty Acid[Title/Abstract]))</w:t>
            </w:r>
          </w:p>
        </w:tc>
      </w:tr>
      <w:tr w14:paraId="13E3D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40D0B2E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</w:t>
            </w:r>
          </w:p>
        </w:tc>
        <w:tc>
          <w:tcPr>
            <w:tcW w:w="8020" w:type="dxa"/>
          </w:tcPr>
          <w:p w14:paraId="3C2B7DA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Omacor [Supplementary Concept]) OR (Lovaza[Title/Abstract])) OR (omega-3 ethyl ester 90[Title/Abstract])) OR (P-OM3 adjunct[Title/Abstract])) ) OR (Omacor[Title/Abstract])) OR (((((((((((eicosapentaenoic acid ethyl ester [Supplementary Concept]) OR (icosapent ethyl[Title/Abstract])) OR (5,8,11,14,17-eicosapentaenoic acid, ethyl ester, (5Z,8Z,11Z,14Z,17Z)-[Title/Abstract])) OR (ethyl all-cis-5,8,11,14,17-icosapentaenoate[Title/Abstract])) OR (ethyl eicosapentaenoate[Title/Abstract])) OR (ethyl icosapentaenoate[Title/Abstract])) OR (ethyl eicosapentaenoic acid[Title/Abstract])) OR (ethyl-EPA[Title/Abstract])) OR (ethyl-eicosapentaenoic acid[Title/Abstract])) OR (Epadel[Title/Abstract])) OR (vascepa[Title/Abstract])) OR (AMR101[Title/Abstract])</w:t>
            </w:r>
          </w:p>
        </w:tc>
      </w:tr>
      <w:tr w14:paraId="04DE3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6852BC3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</w:t>
            </w:r>
          </w:p>
        </w:tc>
        <w:tc>
          <w:tcPr>
            <w:tcW w:w="8020" w:type="dxa"/>
          </w:tcPr>
          <w:p w14:paraId="25896A0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bile acid sequestrant*[Title/Abstract]) OR (bile-acid sequestrant[Title/Abstract])) OR (Bile acid sequestrant antilipemic agent[Title/Abstract])</w:t>
            </w:r>
          </w:p>
        </w:tc>
      </w:tr>
      <w:tr w14:paraId="411C9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2361DD4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</w:t>
            </w:r>
          </w:p>
        </w:tc>
        <w:tc>
          <w:tcPr>
            <w:tcW w:w="8020" w:type="dxa"/>
          </w:tcPr>
          <w:p w14:paraId="6B9AF6D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(((((((((((((Colesevelam Hydrochloride[MeSH Terms]) OR (Hydrochloride, Colesevelam[Title/Abstract])) OR (Colesevelam HCl[Title/Abstract])) OR (HCl, Colesevelam[Title/Abstract])) OR (Colesevelam[Title/Abstract])) OR ("GT 31104"[Title/Abstract])) OR (31104, GT[Title/Abstract])) OR (GT31-104[Title/Abstract])) OR (GT31104[Title/Abstract])) OR (GT31 104[Title/Abstract])) OR (GT-31104[Title/Abstract])) OR (CholestaGel[Title/Abstract])) OR (Welchol[Title/Abstract])) OR (Cholestyramine Resin*[MeSH Terms])) OR (Resin*, Cholestyramine[Title/Abstract])) OR (Cholestyramine*[Title/Abstract])) OR (Colestyramin*[Title/Abstract])) OR (Cuemid*[Title/Abstract])) OR (Quantalan*[Title/Abstract])) OR (Questran*[Title/Abstract])) OR (MK-135[Title/Abstract])) OR ("MK 135"[Title/Abstract])</w:t>
            </w:r>
          </w:p>
        </w:tc>
      </w:tr>
      <w:tr w14:paraId="67EC9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08AEB33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</w:t>
            </w:r>
          </w:p>
        </w:tc>
        <w:tc>
          <w:tcPr>
            <w:tcW w:w="8020" w:type="dxa"/>
          </w:tcPr>
          <w:p w14:paraId="01A23D9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ATP citrate lyase inhibitor[Title/Abstract]) OR (ACL inhibitor[Title/Abstract])</w:t>
            </w:r>
          </w:p>
        </w:tc>
      </w:tr>
      <w:tr w14:paraId="6B344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37895A9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</w:t>
            </w:r>
          </w:p>
        </w:tc>
        <w:tc>
          <w:tcPr>
            <w:tcW w:w="8020" w:type="dxa"/>
          </w:tcPr>
          <w:p w14:paraId="08C57FD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(((((8-hydroxy-2,2,14,14-tetramethylpentadecanedioic acid [Supplementary Concept]) OR (bempedoic acid[Title/Abstract])) OR (ETC-1002[Title/Abstract])) OR (ESP-55016[Title/Abstract])) OR (nexletol[Title/Abstract])) OR (nilemdo[Title/Abstract])) OR ("ESP 55016"[Title/Abstract])) OR (ETC1002[Title/Abstract])) OR ("ETC 1002"[Title/Abstract])</w:t>
            </w:r>
          </w:p>
        </w:tc>
      </w:tr>
      <w:tr w14:paraId="140E7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5B366F1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</w:t>
            </w:r>
          </w:p>
        </w:tc>
        <w:tc>
          <w:tcPr>
            <w:tcW w:w="8020" w:type="dxa"/>
          </w:tcPr>
          <w:p w14:paraId="201E821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ALN-PCS [Supplementary Concept]) OR (ALN-PCSsc[Title/Abstract])) OR (inclisiran[Title/Abstract])) OR (leqvio[Title/Abstract])</w:t>
            </w:r>
          </w:p>
        </w:tc>
      </w:tr>
      <w:tr w14:paraId="5E226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792D21B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</w:t>
            </w:r>
          </w:p>
        </w:tc>
        <w:tc>
          <w:tcPr>
            <w:tcW w:w="8020" w:type="dxa"/>
          </w:tcPr>
          <w:p w14:paraId="5D9A3DF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8 OR #9 OR #17 OR #18 OR #19 OR #20 OR #21 OR #26 OR #27 OR #28 OR #29 OR #30 OR #31 OR #32 OR #33 OR #34</w:t>
            </w:r>
          </w:p>
        </w:tc>
      </w:tr>
      <w:tr w14:paraId="39E79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</w:tcPr>
          <w:p w14:paraId="1DFB0F4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</w:t>
            </w:r>
          </w:p>
        </w:tc>
        <w:tc>
          <w:tcPr>
            <w:tcW w:w="8020" w:type="dxa"/>
          </w:tcPr>
          <w:p w14:paraId="2042371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 AND #7 AND #35</w:t>
            </w:r>
          </w:p>
        </w:tc>
      </w:tr>
    </w:tbl>
    <w:p w14:paraId="66497371">
      <w:pPr>
        <w:rPr>
          <w:rFonts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58413645"/>
    </w:sdtPr>
    <w:sdtEndPr>
      <w:rPr>
        <w:rFonts w:ascii="Times New Roman" w:hAnsi="Times New Roman" w:cs="Times New Roman"/>
        <w:sz w:val="20"/>
        <w:szCs w:val="20"/>
      </w:rPr>
    </w:sdtEndPr>
    <w:sdtContent>
      <w:p w14:paraId="552E3F19">
        <w:pPr>
          <w:pStyle w:val="3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 xml:space="preserve"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A378150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131"/>
    <w:rsid w:val="00000762"/>
    <w:rsid w:val="00000B76"/>
    <w:rsid w:val="00001572"/>
    <w:rsid w:val="000020E2"/>
    <w:rsid w:val="00002517"/>
    <w:rsid w:val="00002B34"/>
    <w:rsid w:val="00003376"/>
    <w:rsid w:val="00003DEE"/>
    <w:rsid w:val="00004F9B"/>
    <w:rsid w:val="000057C0"/>
    <w:rsid w:val="00005C4A"/>
    <w:rsid w:val="000063AF"/>
    <w:rsid w:val="00007999"/>
    <w:rsid w:val="00010039"/>
    <w:rsid w:val="0001107C"/>
    <w:rsid w:val="00011649"/>
    <w:rsid w:val="00012586"/>
    <w:rsid w:val="00012C21"/>
    <w:rsid w:val="00012EE7"/>
    <w:rsid w:val="00013278"/>
    <w:rsid w:val="00014C94"/>
    <w:rsid w:val="000150E2"/>
    <w:rsid w:val="00015BB5"/>
    <w:rsid w:val="00016B3C"/>
    <w:rsid w:val="000219C3"/>
    <w:rsid w:val="00023983"/>
    <w:rsid w:val="000253B4"/>
    <w:rsid w:val="00030F10"/>
    <w:rsid w:val="00031894"/>
    <w:rsid w:val="00033A43"/>
    <w:rsid w:val="00033B68"/>
    <w:rsid w:val="000369CF"/>
    <w:rsid w:val="00036D13"/>
    <w:rsid w:val="0003740B"/>
    <w:rsid w:val="00037BDE"/>
    <w:rsid w:val="00040569"/>
    <w:rsid w:val="00040EAC"/>
    <w:rsid w:val="00041A5C"/>
    <w:rsid w:val="00042251"/>
    <w:rsid w:val="00043057"/>
    <w:rsid w:val="00044E0E"/>
    <w:rsid w:val="0004551D"/>
    <w:rsid w:val="00045887"/>
    <w:rsid w:val="00046209"/>
    <w:rsid w:val="00046586"/>
    <w:rsid w:val="00046FB3"/>
    <w:rsid w:val="0005034D"/>
    <w:rsid w:val="00050D95"/>
    <w:rsid w:val="00051AD0"/>
    <w:rsid w:val="000527FF"/>
    <w:rsid w:val="00052EC5"/>
    <w:rsid w:val="000542B3"/>
    <w:rsid w:val="00054F68"/>
    <w:rsid w:val="0005555E"/>
    <w:rsid w:val="000560BF"/>
    <w:rsid w:val="000565DA"/>
    <w:rsid w:val="00056B69"/>
    <w:rsid w:val="0005755C"/>
    <w:rsid w:val="000611B3"/>
    <w:rsid w:val="0006154B"/>
    <w:rsid w:val="00061670"/>
    <w:rsid w:val="00062FD4"/>
    <w:rsid w:val="00063828"/>
    <w:rsid w:val="00064E58"/>
    <w:rsid w:val="00064FB0"/>
    <w:rsid w:val="00064FE5"/>
    <w:rsid w:val="00065356"/>
    <w:rsid w:val="000656C4"/>
    <w:rsid w:val="0006626A"/>
    <w:rsid w:val="00071269"/>
    <w:rsid w:val="000714AB"/>
    <w:rsid w:val="0007162C"/>
    <w:rsid w:val="00071AB4"/>
    <w:rsid w:val="000729C0"/>
    <w:rsid w:val="00072B86"/>
    <w:rsid w:val="00074485"/>
    <w:rsid w:val="0007469D"/>
    <w:rsid w:val="00076A02"/>
    <w:rsid w:val="000778DF"/>
    <w:rsid w:val="00077AF2"/>
    <w:rsid w:val="00080963"/>
    <w:rsid w:val="00080A37"/>
    <w:rsid w:val="00080AF7"/>
    <w:rsid w:val="00081743"/>
    <w:rsid w:val="00084DB9"/>
    <w:rsid w:val="00084E62"/>
    <w:rsid w:val="00085183"/>
    <w:rsid w:val="00085B03"/>
    <w:rsid w:val="00087032"/>
    <w:rsid w:val="0009227E"/>
    <w:rsid w:val="0009596B"/>
    <w:rsid w:val="00095B7D"/>
    <w:rsid w:val="000962A9"/>
    <w:rsid w:val="00096750"/>
    <w:rsid w:val="000A049F"/>
    <w:rsid w:val="000A26E7"/>
    <w:rsid w:val="000A2AB2"/>
    <w:rsid w:val="000A31F1"/>
    <w:rsid w:val="000A4715"/>
    <w:rsid w:val="000A6288"/>
    <w:rsid w:val="000A6C20"/>
    <w:rsid w:val="000B0D3D"/>
    <w:rsid w:val="000B28DE"/>
    <w:rsid w:val="000B2F64"/>
    <w:rsid w:val="000B3556"/>
    <w:rsid w:val="000B38D3"/>
    <w:rsid w:val="000B3A52"/>
    <w:rsid w:val="000B796F"/>
    <w:rsid w:val="000C05A2"/>
    <w:rsid w:val="000C2FCB"/>
    <w:rsid w:val="000C3582"/>
    <w:rsid w:val="000C4E1F"/>
    <w:rsid w:val="000C4FFD"/>
    <w:rsid w:val="000C58A9"/>
    <w:rsid w:val="000C6379"/>
    <w:rsid w:val="000C6CA6"/>
    <w:rsid w:val="000D0FAA"/>
    <w:rsid w:val="000D1BBB"/>
    <w:rsid w:val="000D1DDC"/>
    <w:rsid w:val="000D3960"/>
    <w:rsid w:val="000D4540"/>
    <w:rsid w:val="000D5AD8"/>
    <w:rsid w:val="000E0510"/>
    <w:rsid w:val="000E21A6"/>
    <w:rsid w:val="000E27C5"/>
    <w:rsid w:val="000E2906"/>
    <w:rsid w:val="000E3EAD"/>
    <w:rsid w:val="000E42E5"/>
    <w:rsid w:val="000E6C5F"/>
    <w:rsid w:val="000E7E77"/>
    <w:rsid w:val="000F0818"/>
    <w:rsid w:val="000F0FE2"/>
    <w:rsid w:val="000F1308"/>
    <w:rsid w:val="000F2DE3"/>
    <w:rsid w:val="000F317A"/>
    <w:rsid w:val="000F5B2D"/>
    <w:rsid w:val="000F619B"/>
    <w:rsid w:val="000F6408"/>
    <w:rsid w:val="000F73F5"/>
    <w:rsid w:val="000F754D"/>
    <w:rsid w:val="000F7792"/>
    <w:rsid w:val="00101CEA"/>
    <w:rsid w:val="00102FCA"/>
    <w:rsid w:val="00103064"/>
    <w:rsid w:val="001038A8"/>
    <w:rsid w:val="001042A2"/>
    <w:rsid w:val="00104444"/>
    <w:rsid w:val="00104D1C"/>
    <w:rsid w:val="00106F96"/>
    <w:rsid w:val="0010755F"/>
    <w:rsid w:val="00111E48"/>
    <w:rsid w:val="00112DD3"/>
    <w:rsid w:val="00113324"/>
    <w:rsid w:val="00113A16"/>
    <w:rsid w:val="00115073"/>
    <w:rsid w:val="00115FD0"/>
    <w:rsid w:val="001170C3"/>
    <w:rsid w:val="00117364"/>
    <w:rsid w:val="0012306E"/>
    <w:rsid w:val="001234A8"/>
    <w:rsid w:val="0012490F"/>
    <w:rsid w:val="00125AE6"/>
    <w:rsid w:val="00126800"/>
    <w:rsid w:val="00126B58"/>
    <w:rsid w:val="0013031D"/>
    <w:rsid w:val="00130487"/>
    <w:rsid w:val="00131488"/>
    <w:rsid w:val="00134C1A"/>
    <w:rsid w:val="001356E5"/>
    <w:rsid w:val="001419BD"/>
    <w:rsid w:val="00142A6F"/>
    <w:rsid w:val="001438AD"/>
    <w:rsid w:val="001442B3"/>
    <w:rsid w:val="0014488E"/>
    <w:rsid w:val="00146D3E"/>
    <w:rsid w:val="00146D42"/>
    <w:rsid w:val="001509CD"/>
    <w:rsid w:val="00150AEB"/>
    <w:rsid w:val="00151666"/>
    <w:rsid w:val="00151C40"/>
    <w:rsid w:val="001524D0"/>
    <w:rsid w:val="00152DAB"/>
    <w:rsid w:val="0015347D"/>
    <w:rsid w:val="00153D6C"/>
    <w:rsid w:val="001540E8"/>
    <w:rsid w:val="00155950"/>
    <w:rsid w:val="00155F98"/>
    <w:rsid w:val="001561C4"/>
    <w:rsid w:val="00157E1A"/>
    <w:rsid w:val="0016131D"/>
    <w:rsid w:val="00162978"/>
    <w:rsid w:val="001639F9"/>
    <w:rsid w:val="00164B34"/>
    <w:rsid w:val="00165628"/>
    <w:rsid w:val="001665FD"/>
    <w:rsid w:val="001666D1"/>
    <w:rsid w:val="001675A5"/>
    <w:rsid w:val="001704D5"/>
    <w:rsid w:val="00172C2A"/>
    <w:rsid w:val="00172FAB"/>
    <w:rsid w:val="0017309C"/>
    <w:rsid w:val="0017612F"/>
    <w:rsid w:val="0018088E"/>
    <w:rsid w:val="00181D18"/>
    <w:rsid w:val="0018263A"/>
    <w:rsid w:val="001829B8"/>
    <w:rsid w:val="001838C4"/>
    <w:rsid w:val="0018779F"/>
    <w:rsid w:val="00187BE8"/>
    <w:rsid w:val="0019030C"/>
    <w:rsid w:val="00191673"/>
    <w:rsid w:val="0019199C"/>
    <w:rsid w:val="001919C1"/>
    <w:rsid w:val="0019478F"/>
    <w:rsid w:val="00194927"/>
    <w:rsid w:val="001957A8"/>
    <w:rsid w:val="00195979"/>
    <w:rsid w:val="00195A95"/>
    <w:rsid w:val="0019754A"/>
    <w:rsid w:val="00197A2D"/>
    <w:rsid w:val="001A08A4"/>
    <w:rsid w:val="001A0C3A"/>
    <w:rsid w:val="001A1929"/>
    <w:rsid w:val="001A3D25"/>
    <w:rsid w:val="001A50AB"/>
    <w:rsid w:val="001B0645"/>
    <w:rsid w:val="001B06E4"/>
    <w:rsid w:val="001B0905"/>
    <w:rsid w:val="001B3E48"/>
    <w:rsid w:val="001B7528"/>
    <w:rsid w:val="001C0893"/>
    <w:rsid w:val="001C0944"/>
    <w:rsid w:val="001C126E"/>
    <w:rsid w:val="001C2C19"/>
    <w:rsid w:val="001C2D3B"/>
    <w:rsid w:val="001C5B89"/>
    <w:rsid w:val="001C5DA1"/>
    <w:rsid w:val="001C601A"/>
    <w:rsid w:val="001C6904"/>
    <w:rsid w:val="001D0560"/>
    <w:rsid w:val="001D2CCC"/>
    <w:rsid w:val="001D2EB7"/>
    <w:rsid w:val="001D2EDD"/>
    <w:rsid w:val="001D4AE9"/>
    <w:rsid w:val="001D4C43"/>
    <w:rsid w:val="001D562B"/>
    <w:rsid w:val="001D5A99"/>
    <w:rsid w:val="001D64D2"/>
    <w:rsid w:val="001D754E"/>
    <w:rsid w:val="001E0D87"/>
    <w:rsid w:val="001E1132"/>
    <w:rsid w:val="001E266F"/>
    <w:rsid w:val="001E29EB"/>
    <w:rsid w:val="001E2FA7"/>
    <w:rsid w:val="001E34AA"/>
    <w:rsid w:val="001E5FCF"/>
    <w:rsid w:val="001E73D6"/>
    <w:rsid w:val="001E790F"/>
    <w:rsid w:val="001E7B50"/>
    <w:rsid w:val="001E7D6C"/>
    <w:rsid w:val="001F0DE7"/>
    <w:rsid w:val="001F0EF3"/>
    <w:rsid w:val="001F0F7B"/>
    <w:rsid w:val="001F0F82"/>
    <w:rsid w:val="001F1699"/>
    <w:rsid w:val="001F1A89"/>
    <w:rsid w:val="001F1AF4"/>
    <w:rsid w:val="001F32FE"/>
    <w:rsid w:val="001F4E28"/>
    <w:rsid w:val="001F60B8"/>
    <w:rsid w:val="001F6479"/>
    <w:rsid w:val="001F74E1"/>
    <w:rsid w:val="002001CC"/>
    <w:rsid w:val="00200B50"/>
    <w:rsid w:val="00200EA0"/>
    <w:rsid w:val="002015FE"/>
    <w:rsid w:val="00203128"/>
    <w:rsid w:val="0020378E"/>
    <w:rsid w:val="002048A6"/>
    <w:rsid w:val="00205150"/>
    <w:rsid w:val="00210288"/>
    <w:rsid w:val="002103DB"/>
    <w:rsid w:val="00211622"/>
    <w:rsid w:val="0021169C"/>
    <w:rsid w:val="00213362"/>
    <w:rsid w:val="002135C5"/>
    <w:rsid w:val="002163B0"/>
    <w:rsid w:val="0021719F"/>
    <w:rsid w:val="00221DD7"/>
    <w:rsid w:val="002252E4"/>
    <w:rsid w:val="002258EF"/>
    <w:rsid w:val="00225D90"/>
    <w:rsid w:val="002268F7"/>
    <w:rsid w:val="002279FA"/>
    <w:rsid w:val="00230354"/>
    <w:rsid w:val="00230C63"/>
    <w:rsid w:val="002323C6"/>
    <w:rsid w:val="00232635"/>
    <w:rsid w:val="00232D88"/>
    <w:rsid w:val="00235849"/>
    <w:rsid w:val="00235D88"/>
    <w:rsid w:val="00236C7A"/>
    <w:rsid w:val="00237137"/>
    <w:rsid w:val="002371CD"/>
    <w:rsid w:val="002374EA"/>
    <w:rsid w:val="00237C09"/>
    <w:rsid w:val="002412EB"/>
    <w:rsid w:val="002417A3"/>
    <w:rsid w:val="00241D75"/>
    <w:rsid w:val="00241DB9"/>
    <w:rsid w:val="00247FA1"/>
    <w:rsid w:val="00250AC0"/>
    <w:rsid w:val="0025164C"/>
    <w:rsid w:val="00251C9C"/>
    <w:rsid w:val="00251E6B"/>
    <w:rsid w:val="0025258A"/>
    <w:rsid w:val="00252641"/>
    <w:rsid w:val="00252AA1"/>
    <w:rsid w:val="002545F7"/>
    <w:rsid w:val="00254C7B"/>
    <w:rsid w:val="00260999"/>
    <w:rsid w:val="0026125F"/>
    <w:rsid w:val="00262242"/>
    <w:rsid w:val="00264813"/>
    <w:rsid w:val="002659E3"/>
    <w:rsid w:val="00267A2D"/>
    <w:rsid w:val="00270085"/>
    <w:rsid w:val="00271945"/>
    <w:rsid w:val="00273A01"/>
    <w:rsid w:val="0027407B"/>
    <w:rsid w:val="002747E0"/>
    <w:rsid w:val="00276B6D"/>
    <w:rsid w:val="002807C2"/>
    <w:rsid w:val="002823B3"/>
    <w:rsid w:val="00283893"/>
    <w:rsid w:val="00284B69"/>
    <w:rsid w:val="00285063"/>
    <w:rsid w:val="00285085"/>
    <w:rsid w:val="00285994"/>
    <w:rsid w:val="002863BB"/>
    <w:rsid w:val="002865EF"/>
    <w:rsid w:val="002875A6"/>
    <w:rsid w:val="00290679"/>
    <w:rsid w:val="00290BD7"/>
    <w:rsid w:val="00290F36"/>
    <w:rsid w:val="00291AD9"/>
    <w:rsid w:val="002920B2"/>
    <w:rsid w:val="002945EE"/>
    <w:rsid w:val="00295997"/>
    <w:rsid w:val="00296AEC"/>
    <w:rsid w:val="00296E40"/>
    <w:rsid w:val="002A004E"/>
    <w:rsid w:val="002A0AA3"/>
    <w:rsid w:val="002A1B64"/>
    <w:rsid w:val="002A1D06"/>
    <w:rsid w:val="002A39BF"/>
    <w:rsid w:val="002A4E2B"/>
    <w:rsid w:val="002A55E1"/>
    <w:rsid w:val="002A66A7"/>
    <w:rsid w:val="002A71A4"/>
    <w:rsid w:val="002B1283"/>
    <w:rsid w:val="002B1AC5"/>
    <w:rsid w:val="002B4F9D"/>
    <w:rsid w:val="002B57CF"/>
    <w:rsid w:val="002B599F"/>
    <w:rsid w:val="002B6375"/>
    <w:rsid w:val="002B6FD2"/>
    <w:rsid w:val="002C1205"/>
    <w:rsid w:val="002C2C2E"/>
    <w:rsid w:val="002C3BFE"/>
    <w:rsid w:val="002C4B31"/>
    <w:rsid w:val="002C4CF4"/>
    <w:rsid w:val="002C537A"/>
    <w:rsid w:val="002C5515"/>
    <w:rsid w:val="002D1905"/>
    <w:rsid w:val="002D2482"/>
    <w:rsid w:val="002D2C0E"/>
    <w:rsid w:val="002D34C0"/>
    <w:rsid w:val="002D42B7"/>
    <w:rsid w:val="002D5510"/>
    <w:rsid w:val="002E0069"/>
    <w:rsid w:val="002E1EC6"/>
    <w:rsid w:val="002E241C"/>
    <w:rsid w:val="002E2E96"/>
    <w:rsid w:val="002E36DD"/>
    <w:rsid w:val="002E4466"/>
    <w:rsid w:val="002E79CC"/>
    <w:rsid w:val="002E7EAF"/>
    <w:rsid w:val="002F0697"/>
    <w:rsid w:val="002F1728"/>
    <w:rsid w:val="002F18E3"/>
    <w:rsid w:val="002F2B0D"/>
    <w:rsid w:val="002F2DE7"/>
    <w:rsid w:val="002F68BC"/>
    <w:rsid w:val="002F72D5"/>
    <w:rsid w:val="002F7489"/>
    <w:rsid w:val="002F7751"/>
    <w:rsid w:val="002F7A9F"/>
    <w:rsid w:val="003022ED"/>
    <w:rsid w:val="00303A0C"/>
    <w:rsid w:val="003044BE"/>
    <w:rsid w:val="003061A2"/>
    <w:rsid w:val="00306ACE"/>
    <w:rsid w:val="00306B77"/>
    <w:rsid w:val="0030771C"/>
    <w:rsid w:val="00307A91"/>
    <w:rsid w:val="00307EEF"/>
    <w:rsid w:val="00310E3D"/>
    <w:rsid w:val="00311B46"/>
    <w:rsid w:val="00311CE0"/>
    <w:rsid w:val="00313D4E"/>
    <w:rsid w:val="003146B4"/>
    <w:rsid w:val="00315322"/>
    <w:rsid w:val="00316B8E"/>
    <w:rsid w:val="0032168B"/>
    <w:rsid w:val="003218A0"/>
    <w:rsid w:val="003219CB"/>
    <w:rsid w:val="00322E38"/>
    <w:rsid w:val="003234FE"/>
    <w:rsid w:val="003241E4"/>
    <w:rsid w:val="00324546"/>
    <w:rsid w:val="00326623"/>
    <w:rsid w:val="0032731E"/>
    <w:rsid w:val="003337AB"/>
    <w:rsid w:val="0033592C"/>
    <w:rsid w:val="00337953"/>
    <w:rsid w:val="003401B7"/>
    <w:rsid w:val="0034131F"/>
    <w:rsid w:val="00341544"/>
    <w:rsid w:val="00342E7F"/>
    <w:rsid w:val="00342EE8"/>
    <w:rsid w:val="003437C3"/>
    <w:rsid w:val="003448E8"/>
    <w:rsid w:val="00344B35"/>
    <w:rsid w:val="00346D06"/>
    <w:rsid w:val="0034775F"/>
    <w:rsid w:val="00347E41"/>
    <w:rsid w:val="00347E65"/>
    <w:rsid w:val="003509A2"/>
    <w:rsid w:val="00350FBB"/>
    <w:rsid w:val="00353265"/>
    <w:rsid w:val="0035384B"/>
    <w:rsid w:val="003555D3"/>
    <w:rsid w:val="00355E12"/>
    <w:rsid w:val="00355F5D"/>
    <w:rsid w:val="0035698B"/>
    <w:rsid w:val="00356D1C"/>
    <w:rsid w:val="003574B5"/>
    <w:rsid w:val="00357A6B"/>
    <w:rsid w:val="00360485"/>
    <w:rsid w:val="00360D20"/>
    <w:rsid w:val="00361A9D"/>
    <w:rsid w:val="00361DB7"/>
    <w:rsid w:val="0036212E"/>
    <w:rsid w:val="00362C3E"/>
    <w:rsid w:val="00363301"/>
    <w:rsid w:val="0036494F"/>
    <w:rsid w:val="003652C9"/>
    <w:rsid w:val="003653CC"/>
    <w:rsid w:val="00365A90"/>
    <w:rsid w:val="00367278"/>
    <w:rsid w:val="003700A1"/>
    <w:rsid w:val="0037223D"/>
    <w:rsid w:val="00372421"/>
    <w:rsid w:val="00372A95"/>
    <w:rsid w:val="00373ED2"/>
    <w:rsid w:val="0037412E"/>
    <w:rsid w:val="00374C2D"/>
    <w:rsid w:val="003757AE"/>
    <w:rsid w:val="003770FE"/>
    <w:rsid w:val="00377CA5"/>
    <w:rsid w:val="00380D85"/>
    <w:rsid w:val="003817ED"/>
    <w:rsid w:val="00382067"/>
    <w:rsid w:val="0038216E"/>
    <w:rsid w:val="00382415"/>
    <w:rsid w:val="003828B0"/>
    <w:rsid w:val="00383134"/>
    <w:rsid w:val="003837FC"/>
    <w:rsid w:val="00383EFC"/>
    <w:rsid w:val="00384856"/>
    <w:rsid w:val="00385151"/>
    <w:rsid w:val="003855A8"/>
    <w:rsid w:val="00386251"/>
    <w:rsid w:val="00387903"/>
    <w:rsid w:val="00390802"/>
    <w:rsid w:val="00390D7D"/>
    <w:rsid w:val="00392E07"/>
    <w:rsid w:val="00394D5C"/>
    <w:rsid w:val="003969E6"/>
    <w:rsid w:val="00396A0A"/>
    <w:rsid w:val="00396D4A"/>
    <w:rsid w:val="00397B23"/>
    <w:rsid w:val="00397C80"/>
    <w:rsid w:val="003A111C"/>
    <w:rsid w:val="003A1DB2"/>
    <w:rsid w:val="003A2107"/>
    <w:rsid w:val="003A21E9"/>
    <w:rsid w:val="003A2441"/>
    <w:rsid w:val="003A2516"/>
    <w:rsid w:val="003A2806"/>
    <w:rsid w:val="003A2DDF"/>
    <w:rsid w:val="003A2E24"/>
    <w:rsid w:val="003A48A7"/>
    <w:rsid w:val="003A6876"/>
    <w:rsid w:val="003A6A2A"/>
    <w:rsid w:val="003A70DF"/>
    <w:rsid w:val="003A7A04"/>
    <w:rsid w:val="003B01D6"/>
    <w:rsid w:val="003B04FD"/>
    <w:rsid w:val="003B1A3E"/>
    <w:rsid w:val="003B22D5"/>
    <w:rsid w:val="003B4CE2"/>
    <w:rsid w:val="003B4F8D"/>
    <w:rsid w:val="003B584A"/>
    <w:rsid w:val="003B7988"/>
    <w:rsid w:val="003B7AED"/>
    <w:rsid w:val="003C07FA"/>
    <w:rsid w:val="003C133E"/>
    <w:rsid w:val="003C2466"/>
    <w:rsid w:val="003C37CB"/>
    <w:rsid w:val="003C3AEF"/>
    <w:rsid w:val="003C4536"/>
    <w:rsid w:val="003C4B06"/>
    <w:rsid w:val="003C6123"/>
    <w:rsid w:val="003C6197"/>
    <w:rsid w:val="003C7E5A"/>
    <w:rsid w:val="003C7E5D"/>
    <w:rsid w:val="003D004D"/>
    <w:rsid w:val="003D06E4"/>
    <w:rsid w:val="003D0F97"/>
    <w:rsid w:val="003D316E"/>
    <w:rsid w:val="003D526B"/>
    <w:rsid w:val="003D773C"/>
    <w:rsid w:val="003E0676"/>
    <w:rsid w:val="003E0E1C"/>
    <w:rsid w:val="003E2C0D"/>
    <w:rsid w:val="003E2CDC"/>
    <w:rsid w:val="003E79F9"/>
    <w:rsid w:val="003E7F23"/>
    <w:rsid w:val="003E7F3D"/>
    <w:rsid w:val="003F1A06"/>
    <w:rsid w:val="003F37B1"/>
    <w:rsid w:val="003F3827"/>
    <w:rsid w:val="003F3A68"/>
    <w:rsid w:val="003F3D7D"/>
    <w:rsid w:val="003F49A0"/>
    <w:rsid w:val="003F4BF0"/>
    <w:rsid w:val="003F55D9"/>
    <w:rsid w:val="003F5A08"/>
    <w:rsid w:val="003F66B7"/>
    <w:rsid w:val="00401C81"/>
    <w:rsid w:val="00404C6C"/>
    <w:rsid w:val="004069C0"/>
    <w:rsid w:val="00406C87"/>
    <w:rsid w:val="004073A7"/>
    <w:rsid w:val="00407C16"/>
    <w:rsid w:val="00410827"/>
    <w:rsid w:val="004115D4"/>
    <w:rsid w:val="00411936"/>
    <w:rsid w:val="00415ABE"/>
    <w:rsid w:val="00417054"/>
    <w:rsid w:val="004177F0"/>
    <w:rsid w:val="00420E47"/>
    <w:rsid w:val="00421D13"/>
    <w:rsid w:val="004231BB"/>
    <w:rsid w:val="00426456"/>
    <w:rsid w:val="00427FA1"/>
    <w:rsid w:val="00432882"/>
    <w:rsid w:val="00433B2B"/>
    <w:rsid w:val="0043417E"/>
    <w:rsid w:val="00434200"/>
    <w:rsid w:val="004344EB"/>
    <w:rsid w:val="0043578C"/>
    <w:rsid w:val="00435CD8"/>
    <w:rsid w:val="00436691"/>
    <w:rsid w:val="00436E73"/>
    <w:rsid w:val="0043712C"/>
    <w:rsid w:val="00437FA4"/>
    <w:rsid w:val="00441652"/>
    <w:rsid w:val="0044276E"/>
    <w:rsid w:val="00443195"/>
    <w:rsid w:val="004449D9"/>
    <w:rsid w:val="0044582B"/>
    <w:rsid w:val="004469E7"/>
    <w:rsid w:val="0044703B"/>
    <w:rsid w:val="00452541"/>
    <w:rsid w:val="00452ECA"/>
    <w:rsid w:val="00453865"/>
    <w:rsid w:val="00453EF4"/>
    <w:rsid w:val="00454C4F"/>
    <w:rsid w:val="004556F9"/>
    <w:rsid w:val="0045575F"/>
    <w:rsid w:val="00455B08"/>
    <w:rsid w:val="00457096"/>
    <w:rsid w:val="004571EA"/>
    <w:rsid w:val="00457422"/>
    <w:rsid w:val="004578EB"/>
    <w:rsid w:val="00457C13"/>
    <w:rsid w:val="0046023B"/>
    <w:rsid w:val="0046122B"/>
    <w:rsid w:val="00461705"/>
    <w:rsid w:val="00462265"/>
    <w:rsid w:val="004626EF"/>
    <w:rsid w:val="00463300"/>
    <w:rsid w:val="00465482"/>
    <w:rsid w:val="00467345"/>
    <w:rsid w:val="00470D71"/>
    <w:rsid w:val="0047118B"/>
    <w:rsid w:val="004711BB"/>
    <w:rsid w:val="004735DE"/>
    <w:rsid w:val="004760DB"/>
    <w:rsid w:val="00476EB8"/>
    <w:rsid w:val="004836F5"/>
    <w:rsid w:val="00484A3F"/>
    <w:rsid w:val="00485013"/>
    <w:rsid w:val="00486281"/>
    <w:rsid w:val="00486415"/>
    <w:rsid w:val="004873B4"/>
    <w:rsid w:val="00490F69"/>
    <w:rsid w:val="004912E4"/>
    <w:rsid w:val="00491E43"/>
    <w:rsid w:val="00492408"/>
    <w:rsid w:val="004924EA"/>
    <w:rsid w:val="00492918"/>
    <w:rsid w:val="004929B7"/>
    <w:rsid w:val="00495D1D"/>
    <w:rsid w:val="004964CE"/>
    <w:rsid w:val="004966D0"/>
    <w:rsid w:val="00496B3A"/>
    <w:rsid w:val="00496C11"/>
    <w:rsid w:val="004971CE"/>
    <w:rsid w:val="00497AF1"/>
    <w:rsid w:val="00497B0D"/>
    <w:rsid w:val="00497EDE"/>
    <w:rsid w:val="004A1883"/>
    <w:rsid w:val="004A19C5"/>
    <w:rsid w:val="004A1BBC"/>
    <w:rsid w:val="004A4B4D"/>
    <w:rsid w:val="004A527D"/>
    <w:rsid w:val="004A53D6"/>
    <w:rsid w:val="004A60B1"/>
    <w:rsid w:val="004A60C8"/>
    <w:rsid w:val="004A67E3"/>
    <w:rsid w:val="004A6889"/>
    <w:rsid w:val="004A70CD"/>
    <w:rsid w:val="004A77F1"/>
    <w:rsid w:val="004A7E4E"/>
    <w:rsid w:val="004B09A1"/>
    <w:rsid w:val="004B1727"/>
    <w:rsid w:val="004B1831"/>
    <w:rsid w:val="004B3FD9"/>
    <w:rsid w:val="004B43C4"/>
    <w:rsid w:val="004B45AC"/>
    <w:rsid w:val="004B4D7E"/>
    <w:rsid w:val="004B50F2"/>
    <w:rsid w:val="004B5BC2"/>
    <w:rsid w:val="004B5C34"/>
    <w:rsid w:val="004B7243"/>
    <w:rsid w:val="004C0009"/>
    <w:rsid w:val="004C1789"/>
    <w:rsid w:val="004C2924"/>
    <w:rsid w:val="004C295F"/>
    <w:rsid w:val="004C5813"/>
    <w:rsid w:val="004C5900"/>
    <w:rsid w:val="004C5BB5"/>
    <w:rsid w:val="004C6B89"/>
    <w:rsid w:val="004C798B"/>
    <w:rsid w:val="004C7EEB"/>
    <w:rsid w:val="004D1FB4"/>
    <w:rsid w:val="004D2FA0"/>
    <w:rsid w:val="004D311F"/>
    <w:rsid w:val="004D396A"/>
    <w:rsid w:val="004D44D1"/>
    <w:rsid w:val="004D59F8"/>
    <w:rsid w:val="004D5A12"/>
    <w:rsid w:val="004D688C"/>
    <w:rsid w:val="004D7C34"/>
    <w:rsid w:val="004D7FDB"/>
    <w:rsid w:val="004E0040"/>
    <w:rsid w:val="004E06E9"/>
    <w:rsid w:val="004E13F7"/>
    <w:rsid w:val="004E2F48"/>
    <w:rsid w:val="004E4223"/>
    <w:rsid w:val="004E5BC4"/>
    <w:rsid w:val="004E7D1F"/>
    <w:rsid w:val="004F1479"/>
    <w:rsid w:val="004F165B"/>
    <w:rsid w:val="004F284F"/>
    <w:rsid w:val="004F4293"/>
    <w:rsid w:val="004F4A5E"/>
    <w:rsid w:val="004F57F5"/>
    <w:rsid w:val="004F6695"/>
    <w:rsid w:val="004F73A9"/>
    <w:rsid w:val="004F7C2A"/>
    <w:rsid w:val="00500CBA"/>
    <w:rsid w:val="005028A1"/>
    <w:rsid w:val="005034FC"/>
    <w:rsid w:val="005036E9"/>
    <w:rsid w:val="00506975"/>
    <w:rsid w:val="00507216"/>
    <w:rsid w:val="00507BE8"/>
    <w:rsid w:val="0051049B"/>
    <w:rsid w:val="005107C8"/>
    <w:rsid w:val="005114B7"/>
    <w:rsid w:val="005117DF"/>
    <w:rsid w:val="00511A5F"/>
    <w:rsid w:val="00511E3D"/>
    <w:rsid w:val="00512275"/>
    <w:rsid w:val="005133C3"/>
    <w:rsid w:val="00514E44"/>
    <w:rsid w:val="0051551A"/>
    <w:rsid w:val="00515D56"/>
    <w:rsid w:val="00515F13"/>
    <w:rsid w:val="00521399"/>
    <w:rsid w:val="005215F1"/>
    <w:rsid w:val="00521E6C"/>
    <w:rsid w:val="00521EAB"/>
    <w:rsid w:val="00523D6A"/>
    <w:rsid w:val="0052534F"/>
    <w:rsid w:val="005256AE"/>
    <w:rsid w:val="00526742"/>
    <w:rsid w:val="005303B3"/>
    <w:rsid w:val="00530B47"/>
    <w:rsid w:val="00531628"/>
    <w:rsid w:val="0053216F"/>
    <w:rsid w:val="00532758"/>
    <w:rsid w:val="00532C84"/>
    <w:rsid w:val="00536057"/>
    <w:rsid w:val="005362A1"/>
    <w:rsid w:val="00537477"/>
    <w:rsid w:val="00541055"/>
    <w:rsid w:val="00542E33"/>
    <w:rsid w:val="005431E9"/>
    <w:rsid w:val="00543204"/>
    <w:rsid w:val="00544BF5"/>
    <w:rsid w:val="0054526A"/>
    <w:rsid w:val="005459CE"/>
    <w:rsid w:val="00547BEC"/>
    <w:rsid w:val="00550605"/>
    <w:rsid w:val="00550F13"/>
    <w:rsid w:val="005514D4"/>
    <w:rsid w:val="00551EBB"/>
    <w:rsid w:val="005554FE"/>
    <w:rsid w:val="005564B0"/>
    <w:rsid w:val="00556A60"/>
    <w:rsid w:val="00561378"/>
    <w:rsid w:val="005613A6"/>
    <w:rsid w:val="00561806"/>
    <w:rsid w:val="00562083"/>
    <w:rsid w:val="0056237F"/>
    <w:rsid w:val="005643C1"/>
    <w:rsid w:val="005648B2"/>
    <w:rsid w:val="005648C5"/>
    <w:rsid w:val="00565554"/>
    <w:rsid w:val="00566119"/>
    <w:rsid w:val="0056725E"/>
    <w:rsid w:val="005673C7"/>
    <w:rsid w:val="00570700"/>
    <w:rsid w:val="00571BF3"/>
    <w:rsid w:val="00572538"/>
    <w:rsid w:val="00572578"/>
    <w:rsid w:val="00574192"/>
    <w:rsid w:val="00574980"/>
    <w:rsid w:val="0057533A"/>
    <w:rsid w:val="00575CD9"/>
    <w:rsid w:val="0057676C"/>
    <w:rsid w:val="00580F70"/>
    <w:rsid w:val="00582C97"/>
    <w:rsid w:val="00584E82"/>
    <w:rsid w:val="00584FC4"/>
    <w:rsid w:val="00586FC1"/>
    <w:rsid w:val="00590A48"/>
    <w:rsid w:val="00590B69"/>
    <w:rsid w:val="00591033"/>
    <w:rsid w:val="005920CC"/>
    <w:rsid w:val="00592D29"/>
    <w:rsid w:val="00592EA2"/>
    <w:rsid w:val="00592FAD"/>
    <w:rsid w:val="005948C8"/>
    <w:rsid w:val="00594920"/>
    <w:rsid w:val="0059495D"/>
    <w:rsid w:val="0059524D"/>
    <w:rsid w:val="0059548E"/>
    <w:rsid w:val="00596882"/>
    <w:rsid w:val="00597DD1"/>
    <w:rsid w:val="005A3738"/>
    <w:rsid w:val="005A4082"/>
    <w:rsid w:val="005A49E5"/>
    <w:rsid w:val="005A540A"/>
    <w:rsid w:val="005A58AB"/>
    <w:rsid w:val="005A5D42"/>
    <w:rsid w:val="005A66E4"/>
    <w:rsid w:val="005A6ADB"/>
    <w:rsid w:val="005A7D22"/>
    <w:rsid w:val="005B1559"/>
    <w:rsid w:val="005B1DFA"/>
    <w:rsid w:val="005B2AF4"/>
    <w:rsid w:val="005B323D"/>
    <w:rsid w:val="005B33AF"/>
    <w:rsid w:val="005B3A5C"/>
    <w:rsid w:val="005B3AD7"/>
    <w:rsid w:val="005B61E6"/>
    <w:rsid w:val="005B665A"/>
    <w:rsid w:val="005B67AD"/>
    <w:rsid w:val="005B69FB"/>
    <w:rsid w:val="005C0523"/>
    <w:rsid w:val="005C0BC5"/>
    <w:rsid w:val="005C1DB4"/>
    <w:rsid w:val="005C221A"/>
    <w:rsid w:val="005C4F86"/>
    <w:rsid w:val="005C50A8"/>
    <w:rsid w:val="005C6A1A"/>
    <w:rsid w:val="005C7788"/>
    <w:rsid w:val="005C7E65"/>
    <w:rsid w:val="005D01B6"/>
    <w:rsid w:val="005D0DA4"/>
    <w:rsid w:val="005D14DF"/>
    <w:rsid w:val="005D1A80"/>
    <w:rsid w:val="005D254E"/>
    <w:rsid w:val="005D3186"/>
    <w:rsid w:val="005D4374"/>
    <w:rsid w:val="005D58C9"/>
    <w:rsid w:val="005D5B1F"/>
    <w:rsid w:val="005D5C5F"/>
    <w:rsid w:val="005D7022"/>
    <w:rsid w:val="005D7F0E"/>
    <w:rsid w:val="005E07D0"/>
    <w:rsid w:val="005E0B83"/>
    <w:rsid w:val="005E0C85"/>
    <w:rsid w:val="005E33B2"/>
    <w:rsid w:val="005E5AA7"/>
    <w:rsid w:val="005E6B33"/>
    <w:rsid w:val="005E6DF1"/>
    <w:rsid w:val="005E7164"/>
    <w:rsid w:val="005F0216"/>
    <w:rsid w:val="005F0BB3"/>
    <w:rsid w:val="005F0D18"/>
    <w:rsid w:val="005F2BA2"/>
    <w:rsid w:val="005F4AF8"/>
    <w:rsid w:val="006016A6"/>
    <w:rsid w:val="00602CBE"/>
    <w:rsid w:val="0060436B"/>
    <w:rsid w:val="00605049"/>
    <w:rsid w:val="00605055"/>
    <w:rsid w:val="00606184"/>
    <w:rsid w:val="0060692F"/>
    <w:rsid w:val="00610752"/>
    <w:rsid w:val="006119DE"/>
    <w:rsid w:val="00611D7B"/>
    <w:rsid w:val="00611D94"/>
    <w:rsid w:val="00613E93"/>
    <w:rsid w:val="006144F7"/>
    <w:rsid w:val="00614C12"/>
    <w:rsid w:val="006168B0"/>
    <w:rsid w:val="00616F93"/>
    <w:rsid w:val="006207C4"/>
    <w:rsid w:val="0062321A"/>
    <w:rsid w:val="00623D3F"/>
    <w:rsid w:val="00624013"/>
    <w:rsid w:val="00626382"/>
    <w:rsid w:val="00627AF1"/>
    <w:rsid w:val="006326A5"/>
    <w:rsid w:val="00632730"/>
    <w:rsid w:val="00632FB0"/>
    <w:rsid w:val="00633800"/>
    <w:rsid w:val="00634978"/>
    <w:rsid w:val="006364EB"/>
    <w:rsid w:val="00636B16"/>
    <w:rsid w:val="00636DD8"/>
    <w:rsid w:val="00636FB6"/>
    <w:rsid w:val="00640FE6"/>
    <w:rsid w:val="006413E0"/>
    <w:rsid w:val="00641ABB"/>
    <w:rsid w:val="00642254"/>
    <w:rsid w:val="00643BE0"/>
    <w:rsid w:val="00644097"/>
    <w:rsid w:val="00644192"/>
    <w:rsid w:val="006443BF"/>
    <w:rsid w:val="00645072"/>
    <w:rsid w:val="00646172"/>
    <w:rsid w:val="006463CE"/>
    <w:rsid w:val="00646E5B"/>
    <w:rsid w:val="00647AE2"/>
    <w:rsid w:val="00647C60"/>
    <w:rsid w:val="00651131"/>
    <w:rsid w:val="0065478B"/>
    <w:rsid w:val="00654C1F"/>
    <w:rsid w:val="00657046"/>
    <w:rsid w:val="00657C6B"/>
    <w:rsid w:val="006600E3"/>
    <w:rsid w:val="00661FD5"/>
    <w:rsid w:val="00662294"/>
    <w:rsid w:val="00663702"/>
    <w:rsid w:val="00664E13"/>
    <w:rsid w:val="0066546A"/>
    <w:rsid w:val="006659DB"/>
    <w:rsid w:val="00666A77"/>
    <w:rsid w:val="0067121F"/>
    <w:rsid w:val="00671395"/>
    <w:rsid w:val="00674DCC"/>
    <w:rsid w:val="00677263"/>
    <w:rsid w:val="00680347"/>
    <w:rsid w:val="00681241"/>
    <w:rsid w:val="0068494E"/>
    <w:rsid w:val="00684BA3"/>
    <w:rsid w:val="00686304"/>
    <w:rsid w:val="00686860"/>
    <w:rsid w:val="006910FD"/>
    <w:rsid w:val="0069427A"/>
    <w:rsid w:val="00694496"/>
    <w:rsid w:val="00694AD8"/>
    <w:rsid w:val="00695237"/>
    <w:rsid w:val="00695252"/>
    <w:rsid w:val="00695E64"/>
    <w:rsid w:val="0069636C"/>
    <w:rsid w:val="00696C87"/>
    <w:rsid w:val="006A1951"/>
    <w:rsid w:val="006A2AD2"/>
    <w:rsid w:val="006A3B4C"/>
    <w:rsid w:val="006A446D"/>
    <w:rsid w:val="006A4676"/>
    <w:rsid w:val="006A57A6"/>
    <w:rsid w:val="006A70CE"/>
    <w:rsid w:val="006B0777"/>
    <w:rsid w:val="006B0A15"/>
    <w:rsid w:val="006B0C97"/>
    <w:rsid w:val="006B13DD"/>
    <w:rsid w:val="006B1A84"/>
    <w:rsid w:val="006B2036"/>
    <w:rsid w:val="006B38A4"/>
    <w:rsid w:val="006B3E86"/>
    <w:rsid w:val="006B493F"/>
    <w:rsid w:val="006B5377"/>
    <w:rsid w:val="006B79DD"/>
    <w:rsid w:val="006C0942"/>
    <w:rsid w:val="006C0AC9"/>
    <w:rsid w:val="006C0C05"/>
    <w:rsid w:val="006C3038"/>
    <w:rsid w:val="006C47B8"/>
    <w:rsid w:val="006C683B"/>
    <w:rsid w:val="006C6CC4"/>
    <w:rsid w:val="006D0487"/>
    <w:rsid w:val="006D0959"/>
    <w:rsid w:val="006D37D9"/>
    <w:rsid w:val="006D4352"/>
    <w:rsid w:val="006D45C4"/>
    <w:rsid w:val="006E102A"/>
    <w:rsid w:val="006E1515"/>
    <w:rsid w:val="006E1B8B"/>
    <w:rsid w:val="006E1BA4"/>
    <w:rsid w:val="006E3A1D"/>
    <w:rsid w:val="006E43C0"/>
    <w:rsid w:val="006E4B63"/>
    <w:rsid w:val="006E6AAD"/>
    <w:rsid w:val="006F0161"/>
    <w:rsid w:val="006F23F5"/>
    <w:rsid w:val="006F5359"/>
    <w:rsid w:val="007003FB"/>
    <w:rsid w:val="0070089E"/>
    <w:rsid w:val="00701EBC"/>
    <w:rsid w:val="0070224F"/>
    <w:rsid w:val="00703495"/>
    <w:rsid w:val="00704AF9"/>
    <w:rsid w:val="0070539E"/>
    <w:rsid w:val="00706877"/>
    <w:rsid w:val="00713328"/>
    <w:rsid w:val="00714819"/>
    <w:rsid w:val="00714987"/>
    <w:rsid w:val="00714C22"/>
    <w:rsid w:val="00717925"/>
    <w:rsid w:val="00720A39"/>
    <w:rsid w:val="007211E4"/>
    <w:rsid w:val="00722160"/>
    <w:rsid w:val="0072328D"/>
    <w:rsid w:val="00725743"/>
    <w:rsid w:val="00725BA9"/>
    <w:rsid w:val="0072723C"/>
    <w:rsid w:val="00727965"/>
    <w:rsid w:val="0073032D"/>
    <w:rsid w:val="00730B21"/>
    <w:rsid w:val="0073281C"/>
    <w:rsid w:val="00732B92"/>
    <w:rsid w:val="00733050"/>
    <w:rsid w:val="00735120"/>
    <w:rsid w:val="0073533E"/>
    <w:rsid w:val="0073578F"/>
    <w:rsid w:val="00735BB6"/>
    <w:rsid w:val="00736124"/>
    <w:rsid w:val="00736802"/>
    <w:rsid w:val="00736F4A"/>
    <w:rsid w:val="0074096E"/>
    <w:rsid w:val="0074108F"/>
    <w:rsid w:val="00742FB4"/>
    <w:rsid w:val="00743A8F"/>
    <w:rsid w:val="00744476"/>
    <w:rsid w:val="007449B7"/>
    <w:rsid w:val="00744B9B"/>
    <w:rsid w:val="00745EE5"/>
    <w:rsid w:val="007461E8"/>
    <w:rsid w:val="00746FA0"/>
    <w:rsid w:val="007474FC"/>
    <w:rsid w:val="00747D2C"/>
    <w:rsid w:val="00750C35"/>
    <w:rsid w:val="0075189D"/>
    <w:rsid w:val="00751AAF"/>
    <w:rsid w:val="00754449"/>
    <w:rsid w:val="0075650E"/>
    <w:rsid w:val="00756FD1"/>
    <w:rsid w:val="00757230"/>
    <w:rsid w:val="00761928"/>
    <w:rsid w:val="007627D0"/>
    <w:rsid w:val="00762FB1"/>
    <w:rsid w:val="00763763"/>
    <w:rsid w:val="007641B6"/>
    <w:rsid w:val="00766652"/>
    <w:rsid w:val="00770128"/>
    <w:rsid w:val="00771FAC"/>
    <w:rsid w:val="00772A4B"/>
    <w:rsid w:val="007739C9"/>
    <w:rsid w:val="00775F99"/>
    <w:rsid w:val="00777450"/>
    <w:rsid w:val="00782574"/>
    <w:rsid w:val="00782830"/>
    <w:rsid w:val="00783175"/>
    <w:rsid w:val="007866EF"/>
    <w:rsid w:val="00786F40"/>
    <w:rsid w:val="00790780"/>
    <w:rsid w:val="00792031"/>
    <w:rsid w:val="007936DE"/>
    <w:rsid w:val="007937D0"/>
    <w:rsid w:val="00793F07"/>
    <w:rsid w:val="00794980"/>
    <w:rsid w:val="00794A84"/>
    <w:rsid w:val="00794B61"/>
    <w:rsid w:val="007961BB"/>
    <w:rsid w:val="007968A4"/>
    <w:rsid w:val="00796A59"/>
    <w:rsid w:val="00797000"/>
    <w:rsid w:val="0079777C"/>
    <w:rsid w:val="007A0A09"/>
    <w:rsid w:val="007A0B2E"/>
    <w:rsid w:val="007A2DDC"/>
    <w:rsid w:val="007A3214"/>
    <w:rsid w:val="007A3633"/>
    <w:rsid w:val="007A3EDC"/>
    <w:rsid w:val="007A46B6"/>
    <w:rsid w:val="007A52F7"/>
    <w:rsid w:val="007A53E5"/>
    <w:rsid w:val="007A6DEE"/>
    <w:rsid w:val="007B1BA6"/>
    <w:rsid w:val="007B1DB6"/>
    <w:rsid w:val="007B29A8"/>
    <w:rsid w:val="007C0231"/>
    <w:rsid w:val="007C7EEB"/>
    <w:rsid w:val="007D17C9"/>
    <w:rsid w:val="007D1E9B"/>
    <w:rsid w:val="007D468E"/>
    <w:rsid w:val="007D5994"/>
    <w:rsid w:val="007D7780"/>
    <w:rsid w:val="007D7F38"/>
    <w:rsid w:val="007E28F6"/>
    <w:rsid w:val="007E28FD"/>
    <w:rsid w:val="007E35E0"/>
    <w:rsid w:val="007E47AF"/>
    <w:rsid w:val="007E5712"/>
    <w:rsid w:val="007E5CEA"/>
    <w:rsid w:val="007F0669"/>
    <w:rsid w:val="007F0B14"/>
    <w:rsid w:val="007F17D3"/>
    <w:rsid w:val="007F2FCB"/>
    <w:rsid w:val="007F31D7"/>
    <w:rsid w:val="007F3C44"/>
    <w:rsid w:val="007F3ECB"/>
    <w:rsid w:val="007F4FA5"/>
    <w:rsid w:val="007F54F4"/>
    <w:rsid w:val="007F6A91"/>
    <w:rsid w:val="007F7AF6"/>
    <w:rsid w:val="008023DE"/>
    <w:rsid w:val="008032BB"/>
    <w:rsid w:val="00803C94"/>
    <w:rsid w:val="00803E7D"/>
    <w:rsid w:val="00804873"/>
    <w:rsid w:val="00805DC9"/>
    <w:rsid w:val="008062E4"/>
    <w:rsid w:val="0080708E"/>
    <w:rsid w:val="00807CA0"/>
    <w:rsid w:val="008104B3"/>
    <w:rsid w:val="008107AC"/>
    <w:rsid w:val="00810E8C"/>
    <w:rsid w:val="0081101A"/>
    <w:rsid w:val="00811780"/>
    <w:rsid w:val="00811DD5"/>
    <w:rsid w:val="00812980"/>
    <w:rsid w:val="00812CAC"/>
    <w:rsid w:val="008133EC"/>
    <w:rsid w:val="008159B9"/>
    <w:rsid w:val="00815C4E"/>
    <w:rsid w:val="0081673A"/>
    <w:rsid w:val="00816974"/>
    <w:rsid w:val="00816D1C"/>
    <w:rsid w:val="00821126"/>
    <w:rsid w:val="0082127E"/>
    <w:rsid w:val="00821B08"/>
    <w:rsid w:val="00822F32"/>
    <w:rsid w:val="008235CA"/>
    <w:rsid w:val="00823A79"/>
    <w:rsid w:val="00826138"/>
    <w:rsid w:val="008263E0"/>
    <w:rsid w:val="00826EAD"/>
    <w:rsid w:val="00826EF5"/>
    <w:rsid w:val="00827FB7"/>
    <w:rsid w:val="00830A3A"/>
    <w:rsid w:val="00831A7E"/>
    <w:rsid w:val="00831CD3"/>
    <w:rsid w:val="00832726"/>
    <w:rsid w:val="008332D1"/>
    <w:rsid w:val="008359B5"/>
    <w:rsid w:val="00836025"/>
    <w:rsid w:val="0083616E"/>
    <w:rsid w:val="0083728B"/>
    <w:rsid w:val="008377E2"/>
    <w:rsid w:val="00840331"/>
    <w:rsid w:val="008412F1"/>
    <w:rsid w:val="00842A77"/>
    <w:rsid w:val="008430EF"/>
    <w:rsid w:val="008448B8"/>
    <w:rsid w:val="00844C2C"/>
    <w:rsid w:val="00846353"/>
    <w:rsid w:val="00846D13"/>
    <w:rsid w:val="00846F66"/>
    <w:rsid w:val="008475DC"/>
    <w:rsid w:val="00847AF3"/>
    <w:rsid w:val="00850D44"/>
    <w:rsid w:val="00851398"/>
    <w:rsid w:val="00851D24"/>
    <w:rsid w:val="0085259A"/>
    <w:rsid w:val="00853490"/>
    <w:rsid w:val="00855A6A"/>
    <w:rsid w:val="00855FAD"/>
    <w:rsid w:val="00856938"/>
    <w:rsid w:val="00856EED"/>
    <w:rsid w:val="00857003"/>
    <w:rsid w:val="00857CDC"/>
    <w:rsid w:val="008602AB"/>
    <w:rsid w:val="00862DFF"/>
    <w:rsid w:val="008640FB"/>
    <w:rsid w:val="008646E0"/>
    <w:rsid w:val="00865B8D"/>
    <w:rsid w:val="00866658"/>
    <w:rsid w:val="008718AB"/>
    <w:rsid w:val="008722B5"/>
    <w:rsid w:val="00876AE3"/>
    <w:rsid w:val="00877C72"/>
    <w:rsid w:val="00877EE8"/>
    <w:rsid w:val="008804A5"/>
    <w:rsid w:val="00881F52"/>
    <w:rsid w:val="00886527"/>
    <w:rsid w:val="008874E5"/>
    <w:rsid w:val="00890005"/>
    <w:rsid w:val="00891D83"/>
    <w:rsid w:val="00893675"/>
    <w:rsid w:val="00893BDD"/>
    <w:rsid w:val="00894F3E"/>
    <w:rsid w:val="00895BB1"/>
    <w:rsid w:val="00897968"/>
    <w:rsid w:val="008A014E"/>
    <w:rsid w:val="008A11DC"/>
    <w:rsid w:val="008A19B7"/>
    <w:rsid w:val="008A2BA4"/>
    <w:rsid w:val="008A3CB2"/>
    <w:rsid w:val="008A6229"/>
    <w:rsid w:val="008A653D"/>
    <w:rsid w:val="008A7729"/>
    <w:rsid w:val="008B0DA3"/>
    <w:rsid w:val="008B1648"/>
    <w:rsid w:val="008B300B"/>
    <w:rsid w:val="008B4117"/>
    <w:rsid w:val="008B428C"/>
    <w:rsid w:val="008B470E"/>
    <w:rsid w:val="008B7BD7"/>
    <w:rsid w:val="008C034D"/>
    <w:rsid w:val="008C07A4"/>
    <w:rsid w:val="008C151F"/>
    <w:rsid w:val="008C1F79"/>
    <w:rsid w:val="008C25F5"/>
    <w:rsid w:val="008C2B60"/>
    <w:rsid w:val="008C31C5"/>
    <w:rsid w:val="008C36DD"/>
    <w:rsid w:val="008C4626"/>
    <w:rsid w:val="008C4CAF"/>
    <w:rsid w:val="008C67C3"/>
    <w:rsid w:val="008C7231"/>
    <w:rsid w:val="008D0A20"/>
    <w:rsid w:val="008D28E4"/>
    <w:rsid w:val="008D2FC3"/>
    <w:rsid w:val="008D40C6"/>
    <w:rsid w:val="008D4CFF"/>
    <w:rsid w:val="008D6232"/>
    <w:rsid w:val="008D6413"/>
    <w:rsid w:val="008D6634"/>
    <w:rsid w:val="008E1307"/>
    <w:rsid w:val="008E172A"/>
    <w:rsid w:val="008E2186"/>
    <w:rsid w:val="008E327A"/>
    <w:rsid w:val="008E3BC6"/>
    <w:rsid w:val="008E3F99"/>
    <w:rsid w:val="008E4541"/>
    <w:rsid w:val="008E4A13"/>
    <w:rsid w:val="008E4FFC"/>
    <w:rsid w:val="008E550B"/>
    <w:rsid w:val="008E6277"/>
    <w:rsid w:val="008E7274"/>
    <w:rsid w:val="008F0AFD"/>
    <w:rsid w:val="008F19E2"/>
    <w:rsid w:val="008F2388"/>
    <w:rsid w:val="008F2CF4"/>
    <w:rsid w:val="008F317F"/>
    <w:rsid w:val="008F36D6"/>
    <w:rsid w:val="008F3CA8"/>
    <w:rsid w:val="008F48B9"/>
    <w:rsid w:val="008F5113"/>
    <w:rsid w:val="008F5550"/>
    <w:rsid w:val="008F585C"/>
    <w:rsid w:val="008F5DC1"/>
    <w:rsid w:val="008F7D20"/>
    <w:rsid w:val="00902E1E"/>
    <w:rsid w:val="00902E22"/>
    <w:rsid w:val="0090545E"/>
    <w:rsid w:val="009057D4"/>
    <w:rsid w:val="009059D9"/>
    <w:rsid w:val="00906412"/>
    <w:rsid w:val="00906636"/>
    <w:rsid w:val="00906C4F"/>
    <w:rsid w:val="00907CF6"/>
    <w:rsid w:val="00907E5B"/>
    <w:rsid w:val="00910360"/>
    <w:rsid w:val="00911021"/>
    <w:rsid w:val="0091283D"/>
    <w:rsid w:val="009130FB"/>
    <w:rsid w:val="00914B53"/>
    <w:rsid w:val="00917226"/>
    <w:rsid w:val="009206DF"/>
    <w:rsid w:val="0092092D"/>
    <w:rsid w:val="009219ED"/>
    <w:rsid w:val="00921BBF"/>
    <w:rsid w:val="00922266"/>
    <w:rsid w:val="00923D16"/>
    <w:rsid w:val="00923D2A"/>
    <w:rsid w:val="00924A15"/>
    <w:rsid w:val="00925D5F"/>
    <w:rsid w:val="00925D89"/>
    <w:rsid w:val="00926605"/>
    <w:rsid w:val="00927C84"/>
    <w:rsid w:val="00930649"/>
    <w:rsid w:val="0093142D"/>
    <w:rsid w:val="00932669"/>
    <w:rsid w:val="00932D5B"/>
    <w:rsid w:val="009335A0"/>
    <w:rsid w:val="00935701"/>
    <w:rsid w:val="009364FA"/>
    <w:rsid w:val="0093684F"/>
    <w:rsid w:val="00937206"/>
    <w:rsid w:val="009379FF"/>
    <w:rsid w:val="00940628"/>
    <w:rsid w:val="00940CDC"/>
    <w:rsid w:val="009419B5"/>
    <w:rsid w:val="00941FE5"/>
    <w:rsid w:val="009455A4"/>
    <w:rsid w:val="00946736"/>
    <w:rsid w:val="00946970"/>
    <w:rsid w:val="00946E9B"/>
    <w:rsid w:val="0095195B"/>
    <w:rsid w:val="00951BB2"/>
    <w:rsid w:val="0095332B"/>
    <w:rsid w:val="00954A1A"/>
    <w:rsid w:val="00955595"/>
    <w:rsid w:val="009572A3"/>
    <w:rsid w:val="00957D36"/>
    <w:rsid w:val="00962257"/>
    <w:rsid w:val="00963063"/>
    <w:rsid w:val="0096394D"/>
    <w:rsid w:val="00964735"/>
    <w:rsid w:val="00964912"/>
    <w:rsid w:val="009661F6"/>
    <w:rsid w:val="00966A70"/>
    <w:rsid w:val="00966D49"/>
    <w:rsid w:val="009679DF"/>
    <w:rsid w:val="00970C8D"/>
    <w:rsid w:val="00973C65"/>
    <w:rsid w:val="009754B3"/>
    <w:rsid w:val="009763D5"/>
    <w:rsid w:val="00976451"/>
    <w:rsid w:val="00980A07"/>
    <w:rsid w:val="00982795"/>
    <w:rsid w:val="009830AB"/>
    <w:rsid w:val="00983672"/>
    <w:rsid w:val="00983E07"/>
    <w:rsid w:val="009850E2"/>
    <w:rsid w:val="009851BD"/>
    <w:rsid w:val="00985E97"/>
    <w:rsid w:val="0098794D"/>
    <w:rsid w:val="00990F35"/>
    <w:rsid w:val="00992923"/>
    <w:rsid w:val="00993DBD"/>
    <w:rsid w:val="0099516E"/>
    <w:rsid w:val="00995FB3"/>
    <w:rsid w:val="00996549"/>
    <w:rsid w:val="00996820"/>
    <w:rsid w:val="00997417"/>
    <w:rsid w:val="009A2CD7"/>
    <w:rsid w:val="009A2F59"/>
    <w:rsid w:val="009A421C"/>
    <w:rsid w:val="009A4E3E"/>
    <w:rsid w:val="009A50E8"/>
    <w:rsid w:val="009A567F"/>
    <w:rsid w:val="009A5EF2"/>
    <w:rsid w:val="009A69EE"/>
    <w:rsid w:val="009B022D"/>
    <w:rsid w:val="009B0655"/>
    <w:rsid w:val="009B1917"/>
    <w:rsid w:val="009B1CCC"/>
    <w:rsid w:val="009B286E"/>
    <w:rsid w:val="009B2B65"/>
    <w:rsid w:val="009B3120"/>
    <w:rsid w:val="009B38BC"/>
    <w:rsid w:val="009B398B"/>
    <w:rsid w:val="009B506B"/>
    <w:rsid w:val="009C00AC"/>
    <w:rsid w:val="009C0C74"/>
    <w:rsid w:val="009C1C97"/>
    <w:rsid w:val="009C2E2E"/>
    <w:rsid w:val="009C402F"/>
    <w:rsid w:val="009C466F"/>
    <w:rsid w:val="009C53F0"/>
    <w:rsid w:val="009C5718"/>
    <w:rsid w:val="009C5C81"/>
    <w:rsid w:val="009C6254"/>
    <w:rsid w:val="009C6BFC"/>
    <w:rsid w:val="009C6E62"/>
    <w:rsid w:val="009C6FBA"/>
    <w:rsid w:val="009C77C4"/>
    <w:rsid w:val="009D09F9"/>
    <w:rsid w:val="009D1929"/>
    <w:rsid w:val="009D1CEE"/>
    <w:rsid w:val="009D1CF3"/>
    <w:rsid w:val="009D25DB"/>
    <w:rsid w:val="009D27CB"/>
    <w:rsid w:val="009D6C16"/>
    <w:rsid w:val="009E003A"/>
    <w:rsid w:val="009E06B2"/>
    <w:rsid w:val="009E1857"/>
    <w:rsid w:val="009E189C"/>
    <w:rsid w:val="009E18BD"/>
    <w:rsid w:val="009E1E95"/>
    <w:rsid w:val="009E49FF"/>
    <w:rsid w:val="009E5CB3"/>
    <w:rsid w:val="009E66A1"/>
    <w:rsid w:val="009E70B0"/>
    <w:rsid w:val="009E7757"/>
    <w:rsid w:val="009F03A5"/>
    <w:rsid w:val="009F0C93"/>
    <w:rsid w:val="009F1E89"/>
    <w:rsid w:val="009F275F"/>
    <w:rsid w:val="009F2E2E"/>
    <w:rsid w:val="009F477C"/>
    <w:rsid w:val="009F4BEC"/>
    <w:rsid w:val="009F54ED"/>
    <w:rsid w:val="009F70FF"/>
    <w:rsid w:val="00A00F25"/>
    <w:rsid w:val="00A01DC2"/>
    <w:rsid w:val="00A01F4B"/>
    <w:rsid w:val="00A01FDD"/>
    <w:rsid w:val="00A02108"/>
    <w:rsid w:val="00A02891"/>
    <w:rsid w:val="00A02899"/>
    <w:rsid w:val="00A02C7F"/>
    <w:rsid w:val="00A0339C"/>
    <w:rsid w:val="00A04A98"/>
    <w:rsid w:val="00A04B1E"/>
    <w:rsid w:val="00A059DD"/>
    <w:rsid w:val="00A0740D"/>
    <w:rsid w:val="00A07943"/>
    <w:rsid w:val="00A108A0"/>
    <w:rsid w:val="00A12477"/>
    <w:rsid w:val="00A1314D"/>
    <w:rsid w:val="00A14844"/>
    <w:rsid w:val="00A153E2"/>
    <w:rsid w:val="00A15ECD"/>
    <w:rsid w:val="00A1638B"/>
    <w:rsid w:val="00A1774B"/>
    <w:rsid w:val="00A2140A"/>
    <w:rsid w:val="00A22286"/>
    <w:rsid w:val="00A26737"/>
    <w:rsid w:val="00A27F1E"/>
    <w:rsid w:val="00A30075"/>
    <w:rsid w:val="00A3350B"/>
    <w:rsid w:val="00A34233"/>
    <w:rsid w:val="00A3423D"/>
    <w:rsid w:val="00A34953"/>
    <w:rsid w:val="00A42FEE"/>
    <w:rsid w:val="00A44637"/>
    <w:rsid w:val="00A45564"/>
    <w:rsid w:val="00A45AA4"/>
    <w:rsid w:val="00A4738E"/>
    <w:rsid w:val="00A47CCF"/>
    <w:rsid w:val="00A514F9"/>
    <w:rsid w:val="00A53633"/>
    <w:rsid w:val="00A552DA"/>
    <w:rsid w:val="00A5660C"/>
    <w:rsid w:val="00A56802"/>
    <w:rsid w:val="00A56F9C"/>
    <w:rsid w:val="00A57519"/>
    <w:rsid w:val="00A5795E"/>
    <w:rsid w:val="00A607D5"/>
    <w:rsid w:val="00A609D1"/>
    <w:rsid w:val="00A60DE7"/>
    <w:rsid w:val="00A62ED5"/>
    <w:rsid w:val="00A6441D"/>
    <w:rsid w:val="00A64814"/>
    <w:rsid w:val="00A66725"/>
    <w:rsid w:val="00A6746C"/>
    <w:rsid w:val="00A6788C"/>
    <w:rsid w:val="00A705D7"/>
    <w:rsid w:val="00A7181D"/>
    <w:rsid w:val="00A71D21"/>
    <w:rsid w:val="00A723CF"/>
    <w:rsid w:val="00A73B17"/>
    <w:rsid w:val="00A74B54"/>
    <w:rsid w:val="00A75568"/>
    <w:rsid w:val="00A76227"/>
    <w:rsid w:val="00A7776D"/>
    <w:rsid w:val="00A802AC"/>
    <w:rsid w:val="00A806E5"/>
    <w:rsid w:val="00A80D7B"/>
    <w:rsid w:val="00A81117"/>
    <w:rsid w:val="00A81185"/>
    <w:rsid w:val="00A81391"/>
    <w:rsid w:val="00A82F76"/>
    <w:rsid w:val="00A85E69"/>
    <w:rsid w:val="00A91432"/>
    <w:rsid w:val="00A934C4"/>
    <w:rsid w:val="00A94D38"/>
    <w:rsid w:val="00A977CF"/>
    <w:rsid w:val="00AA00C1"/>
    <w:rsid w:val="00AA0515"/>
    <w:rsid w:val="00AA0969"/>
    <w:rsid w:val="00AA170D"/>
    <w:rsid w:val="00AA5073"/>
    <w:rsid w:val="00AA5726"/>
    <w:rsid w:val="00AA5A11"/>
    <w:rsid w:val="00AA5D5E"/>
    <w:rsid w:val="00AA6077"/>
    <w:rsid w:val="00AA69A4"/>
    <w:rsid w:val="00AA78C1"/>
    <w:rsid w:val="00AA7EA7"/>
    <w:rsid w:val="00AB1943"/>
    <w:rsid w:val="00AB369B"/>
    <w:rsid w:val="00AB45E9"/>
    <w:rsid w:val="00AB49E1"/>
    <w:rsid w:val="00AC0566"/>
    <w:rsid w:val="00AC0576"/>
    <w:rsid w:val="00AC0AB5"/>
    <w:rsid w:val="00AC1922"/>
    <w:rsid w:val="00AC349E"/>
    <w:rsid w:val="00AC3782"/>
    <w:rsid w:val="00AC480F"/>
    <w:rsid w:val="00AC4E1E"/>
    <w:rsid w:val="00AC515A"/>
    <w:rsid w:val="00AC6937"/>
    <w:rsid w:val="00AD00DA"/>
    <w:rsid w:val="00AD1ED0"/>
    <w:rsid w:val="00AD2343"/>
    <w:rsid w:val="00AD4006"/>
    <w:rsid w:val="00AD46CB"/>
    <w:rsid w:val="00AD4D8E"/>
    <w:rsid w:val="00AD6ABA"/>
    <w:rsid w:val="00AD78A9"/>
    <w:rsid w:val="00AE1414"/>
    <w:rsid w:val="00AE4BD2"/>
    <w:rsid w:val="00AE574A"/>
    <w:rsid w:val="00AE6566"/>
    <w:rsid w:val="00AE6FCB"/>
    <w:rsid w:val="00AE7DA9"/>
    <w:rsid w:val="00AF15B9"/>
    <w:rsid w:val="00AF1977"/>
    <w:rsid w:val="00AF275C"/>
    <w:rsid w:val="00AF2E72"/>
    <w:rsid w:val="00AF3299"/>
    <w:rsid w:val="00AF495C"/>
    <w:rsid w:val="00AF68EA"/>
    <w:rsid w:val="00B007E1"/>
    <w:rsid w:val="00B016E1"/>
    <w:rsid w:val="00B02F21"/>
    <w:rsid w:val="00B033CB"/>
    <w:rsid w:val="00B0386D"/>
    <w:rsid w:val="00B03965"/>
    <w:rsid w:val="00B05B88"/>
    <w:rsid w:val="00B05BA0"/>
    <w:rsid w:val="00B05EE1"/>
    <w:rsid w:val="00B05F8E"/>
    <w:rsid w:val="00B067A6"/>
    <w:rsid w:val="00B10BE3"/>
    <w:rsid w:val="00B10D47"/>
    <w:rsid w:val="00B10E57"/>
    <w:rsid w:val="00B11F02"/>
    <w:rsid w:val="00B12785"/>
    <w:rsid w:val="00B12971"/>
    <w:rsid w:val="00B13E52"/>
    <w:rsid w:val="00B141B3"/>
    <w:rsid w:val="00B14408"/>
    <w:rsid w:val="00B150FC"/>
    <w:rsid w:val="00B15F77"/>
    <w:rsid w:val="00B163CC"/>
    <w:rsid w:val="00B17789"/>
    <w:rsid w:val="00B221D8"/>
    <w:rsid w:val="00B223E2"/>
    <w:rsid w:val="00B2276E"/>
    <w:rsid w:val="00B23F68"/>
    <w:rsid w:val="00B2408C"/>
    <w:rsid w:val="00B25722"/>
    <w:rsid w:val="00B25CB1"/>
    <w:rsid w:val="00B30176"/>
    <w:rsid w:val="00B316FB"/>
    <w:rsid w:val="00B32978"/>
    <w:rsid w:val="00B332F0"/>
    <w:rsid w:val="00B33A92"/>
    <w:rsid w:val="00B34BEA"/>
    <w:rsid w:val="00B35502"/>
    <w:rsid w:val="00B35E20"/>
    <w:rsid w:val="00B41BD1"/>
    <w:rsid w:val="00B4271D"/>
    <w:rsid w:val="00B43685"/>
    <w:rsid w:val="00B43EB4"/>
    <w:rsid w:val="00B4443F"/>
    <w:rsid w:val="00B44B18"/>
    <w:rsid w:val="00B44F17"/>
    <w:rsid w:val="00B4648B"/>
    <w:rsid w:val="00B4667A"/>
    <w:rsid w:val="00B501F9"/>
    <w:rsid w:val="00B522C7"/>
    <w:rsid w:val="00B53282"/>
    <w:rsid w:val="00B53DA6"/>
    <w:rsid w:val="00B540CF"/>
    <w:rsid w:val="00B5685A"/>
    <w:rsid w:val="00B57075"/>
    <w:rsid w:val="00B63A88"/>
    <w:rsid w:val="00B7272B"/>
    <w:rsid w:val="00B73101"/>
    <w:rsid w:val="00B749AE"/>
    <w:rsid w:val="00B74C4F"/>
    <w:rsid w:val="00B7525D"/>
    <w:rsid w:val="00B75537"/>
    <w:rsid w:val="00B8150A"/>
    <w:rsid w:val="00B83041"/>
    <w:rsid w:val="00B85C00"/>
    <w:rsid w:val="00B85C45"/>
    <w:rsid w:val="00B864E8"/>
    <w:rsid w:val="00B87E63"/>
    <w:rsid w:val="00B87F2C"/>
    <w:rsid w:val="00B9146A"/>
    <w:rsid w:val="00B917FE"/>
    <w:rsid w:val="00B91C02"/>
    <w:rsid w:val="00B92A09"/>
    <w:rsid w:val="00B932EC"/>
    <w:rsid w:val="00B95266"/>
    <w:rsid w:val="00B956D8"/>
    <w:rsid w:val="00B95762"/>
    <w:rsid w:val="00B95792"/>
    <w:rsid w:val="00B969F9"/>
    <w:rsid w:val="00B96D84"/>
    <w:rsid w:val="00B97E10"/>
    <w:rsid w:val="00BA1A43"/>
    <w:rsid w:val="00BA39BF"/>
    <w:rsid w:val="00BA6EA5"/>
    <w:rsid w:val="00BB0823"/>
    <w:rsid w:val="00BB1025"/>
    <w:rsid w:val="00BB1704"/>
    <w:rsid w:val="00BB179E"/>
    <w:rsid w:val="00BB2B68"/>
    <w:rsid w:val="00BB4827"/>
    <w:rsid w:val="00BB5F91"/>
    <w:rsid w:val="00BB6316"/>
    <w:rsid w:val="00BC0F71"/>
    <w:rsid w:val="00BC1F0E"/>
    <w:rsid w:val="00BC333C"/>
    <w:rsid w:val="00BC39CB"/>
    <w:rsid w:val="00BC524F"/>
    <w:rsid w:val="00BC6D97"/>
    <w:rsid w:val="00BC7347"/>
    <w:rsid w:val="00BD0886"/>
    <w:rsid w:val="00BD1153"/>
    <w:rsid w:val="00BD1378"/>
    <w:rsid w:val="00BD161E"/>
    <w:rsid w:val="00BD1C45"/>
    <w:rsid w:val="00BD3027"/>
    <w:rsid w:val="00BD4FC3"/>
    <w:rsid w:val="00BD5237"/>
    <w:rsid w:val="00BD617A"/>
    <w:rsid w:val="00BD6D9D"/>
    <w:rsid w:val="00BD7417"/>
    <w:rsid w:val="00BE245C"/>
    <w:rsid w:val="00BE34DE"/>
    <w:rsid w:val="00BE3631"/>
    <w:rsid w:val="00BE4594"/>
    <w:rsid w:val="00BE5712"/>
    <w:rsid w:val="00BE593A"/>
    <w:rsid w:val="00BE64DB"/>
    <w:rsid w:val="00BE786C"/>
    <w:rsid w:val="00BF064E"/>
    <w:rsid w:val="00BF2F2F"/>
    <w:rsid w:val="00BF32AC"/>
    <w:rsid w:val="00BF3592"/>
    <w:rsid w:val="00BF3BAC"/>
    <w:rsid w:val="00BF4DA2"/>
    <w:rsid w:val="00BF4FEB"/>
    <w:rsid w:val="00BF5184"/>
    <w:rsid w:val="00BF6A4C"/>
    <w:rsid w:val="00C007A4"/>
    <w:rsid w:val="00C01617"/>
    <w:rsid w:val="00C01A5E"/>
    <w:rsid w:val="00C01CDA"/>
    <w:rsid w:val="00C03FAB"/>
    <w:rsid w:val="00C068D5"/>
    <w:rsid w:val="00C0703E"/>
    <w:rsid w:val="00C076A3"/>
    <w:rsid w:val="00C07F50"/>
    <w:rsid w:val="00C119CA"/>
    <w:rsid w:val="00C123FD"/>
    <w:rsid w:val="00C12444"/>
    <w:rsid w:val="00C13D01"/>
    <w:rsid w:val="00C1469C"/>
    <w:rsid w:val="00C14854"/>
    <w:rsid w:val="00C14E73"/>
    <w:rsid w:val="00C17350"/>
    <w:rsid w:val="00C20D3E"/>
    <w:rsid w:val="00C20EDA"/>
    <w:rsid w:val="00C21816"/>
    <w:rsid w:val="00C21D87"/>
    <w:rsid w:val="00C21EAB"/>
    <w:rsid w:val="00C244A0"/>
    <w:rsid w:val="00C25C20"/>
    <w:rsid w:val="00C31686"/>
    <w:rsid w:val="00C31FA2"/>
    <w:rsid w:val="00C3509F"/>
    <w:rsid w:val="00C3577F"/>
    <w:rsid w:val="00C378A9"/>
    <w:rsid w:val="00C41396"/>
    <w:rsid w:val="00C4189A"/>
    <w:rsid w:val="00C418E5"/>
    <w:rsid w:val="00C43424"/>
    <w:rsid w:val="00C4376D"/>
    <w:rsid w:val="00C43E00"/>
    <w:rsid w:val="00C44EAA"/>
    <w:rsid w:val="00C45CFA"/>
    <w:rsid w:val="00C461CB"/>
    <w:rsid w:val="00C46CDF"/>
    <w:rsid w:val="00C47549"/>
    <w:rsid w:val="00C47904"/>
    <w:rsid w:val="00C50D28"/>
    <w:rsid w:val="00C510B9"/>
    <w:rsid w:val="00C51B12"/>
    <w:rsid w:val="00C530BB"/>
    <w:rsid w:val="00C55102"/>
    <w:rsid w:val="00C5616F"/>
    <w:rsid w:val="00C569EF"/>
    <w:rsid w:val="00C60408"/>
    <w:rsid w:val="00C61C61"/>
    <w:rsid w:val="00C61D0D"/>
    <w:rsid w:val="00C620B9"/>
    <w:rsid w:val="00C6305F"/>
    <w:rsid w:val="00C662D3"/>
    <w:rsid w:val="00C703CD"/>
    <w:rsid w:val="00C708EC"/>
    <w:rsid w:val="00C7225B"/>
    <w:rsid w:val="00C72A57"/>
    <w:rsid w:val="00C73F9D"/>
    <w:rsid w:val="00C7452D"/>
    <w:rsid w:val="00C769CC"/>
    <w:rsid w:val="00C77810"/>
    <w:rsid w:val="00C81886"/>
    <w:rsid w:val="00C82156"/>
    <w:rsid w:val="00C83007"/>
    <w:rsid w:val="00C8311E"/>
    <w:rsid w:val="00C84316"/>
    <w:rsid w:val="00C8481C"/>
    <w:rsid w:val="00C848DC"/>
    <w:rsid w:val="00C857B6"/>
    <w:rsid w:val="00C86360"/>
    <w:rsid w:val="00C867BC"/>
    <w:rsid w:val="00C871F0"/>
    <w:rsid w:val="00C87307"/>
    <w:rsid w:val="00C87AC8"/>
    <w:rsid w:val="00C9035B"/>
    <w:rsid w:val="00C963CE"/>
    <w:rsid w:val="00C966E1"/>
    <w:rsid w:val="00C968EB"/>
    <w:rsid w:val="00C97419"/>
    <w:rsid w:val="00CA0589"/>
    <w:rsid w:val="00CA114E"/>
    <w:rsid w:val="00CA1417"/>
    <w:rsid w:val="00CA2C77"/>
    <w:rsid w:val="00CA346C"/>
    <w:rsid w:val="00CA3FCA"/>
    <w:rsid w:val="00CA6D9C"/>
    <w:rsid w:val="00CA7297"/>
    <w:rsid w:val="00CA7806"/>
    <w:rsid w:val="00CB0B59"/>
    <w:rsid w:val="00CB1461"/>
    <w:rsid w:val="00CB1D5D"/>
    <w:rsid w:val="00CB2084"/>
    <w:rsid w:val="00CB4F55"/>
    <w:rsid w:val="00CB659E"/>
    <w:rsid w:val="00CB7629"/>
    <w:rsid w:val="00CB7C57"/>
    <w:rsid w:val="00CC054A"/>
    <w:rsid w:val="00CC078A"/>
    <w:rsid w:val="00CC07B7"/>
    <w:rsid w:val="00CC1628"/>
    <w:rsid w:val="00CC16CA"/>
    <w:rsid w:val="00CC2F18"/>
    <w:rsid w:val="00CC3247"/>
    <w:rsid w:val="00CC4C29"/>
    <w:rsid w:val="00CC4DB7"/>
    <w:rsid w:val="00CD1CB0"/>
    <w:rsid w:val="00CD43A3"/>
    <w:rsid w:val="00CD4B99"/>
    <w:rsid w:val="00CD4C3F"/>
    <w:rsid w:val="00CD52EE"/>
    <w:rsid w:val="00CD71D7"/>
    <w:rsid w:val="00CD74FB"/>
    <w:rsid w:val="00CD7508"/>
    <w:rsid w:val="00CD7A8B"/>
    <w:rsid w:val="00CE1B2C"/>
    <w:rsid w:val="00CE377D"/>
    <w:rsid w:val="00CE3F6A"/>
    <w:rsid w:val="00CE5B5C"/>
    <w:rsid w:val="00CE5FF1"/>
    <w:rsid w:val="00CE722A"/>
    <w:rsid w:val="00CE78DB"/>
    <w:rsid w:val="00CF04AA"/>
    <w:rsid w:val="00CF04C7"/>
    <w:rsid w:val="00CF137F"/>
    <w:rsid w:val="00CF206C"/>
    <w:rsid w:val="00CF2189"/>
    <w:rsid w:val="00CF30FD"/>
    <w:rsid w:val="00CF31A3"/>
    <w:rsid w:val="00CF4F01"/>
    <w:rsid w:val="00CF75AC"/>
    <w:rsid w:val="00CF7645"/>
    <w:rsid w:val="00D006D5"/>
    <w:rsid w:val="00D016BD"/>
    <w:rsid w:val="00D01A76"/>
    <w:rsid w:val="00D01C43"/>
    <w:rsid w:val="00D01E11"/>
    <w:rsid w:val="00D02E0F"/>
    <w:rsid w:val="00D03B4E"/>
    <w:rsid w:val="00D042F6"/>
    <w:rsid w:val="00D04B9F"/>
    <w:rsid w:val="00D04DAB"/>
    <w:rsid w:val="00D04E43"/>
    <w:rsid w:val="00D0574B"/>
    <w:rsid w:val="00D1003B"/>
    <w:rsid w:val="00D11867"/>
    <w:rsid w:val="00D11E5A"/>
    <w:rsid w:val="00D13C77"/>
    <w:rsid w:val="00D14E9A"/>
    <w:rsid w:val="00D151C7"/>
    <w:rsid w:val="00D20078"/>
    <w:rsid w:val="00D20474"/>
    <w:rsid w:val="00D204EF"/>
    <w:rsid w:val="00D228C3"/>
    <w:rsid w:val="00D2493A"/>
    <w:rsid w:val="00D2595E"/>
    <w:rsid w:val="00D26F35"/>
    <w:rsid w:val="00D3044D"/>
    <w:rsid w:val="00D325F7"/>
    <w:rsid w:val="00D32C02"/>
    <w:rsid w:val="00D33194"/>
    <w:rsid w:val="00D334C6"/>
    <w:rsid w:val="00D33B95"/>
    <w:rsid w:val="00D345B2"/>
    <w:rsid w:val="00D345E6"/>
    <w:rsid w:val="00D36C30"/>
    <w:rsid w:val="00D37074"/>
    <w:rsid w:val="00D40416"/>
    <w:rsid w:val="00D40C5F"/>
    <w:rsid w:val="00D40E99"/>
    <w:rsid w:val="00D42AEE"/>
    <w:rsid w:val="00D434E6"/>
    <w:rsid w:val="00D459DD"/>
    <w:rsid w:val="00D51165"/>
    <w:rsid w:val="00D54C7A"/>
    <w:rsid w:val="00D54DA1"/>
    <w:rsid w:val="00D56114"/>
    <w:rsid w:val="00D563D3"/>
    <w:rsid w:val="00D578D4"/>
    <w:rsid w:val="00D6280A"/>
    <w:rsid w:val="00D630A1"/>
    <w:rsid w:val="00D66F93"/>
    <w:rsid w:val="00D703CD"/>
    <w:rsid w:val="00D728BD"/>
    <w:rsid w:val="00D72F17"/>
    <w:rsid w:val="00D72F61"/>
    <w:rsid w:val="00D74370"/>
    <w:rsid w:val="00D7508D"/>
    <w:rsid w:val="00D76925"/>
    <w:rsid w:val="00D77070"/>
    <w:rsid w:val="00D773AF"/>
    <w:rsid w:val="00D80F1C"/>
    <w:rsid w:val="00D81D81"/>
    <w:rsid w:val="00D82042"/>
    <w:rsid w:val="00D831B6"/>
    <w:rsid w:val="00D8383B"/>
    <w:rsid w:val="00D83A4D"/>
    <w:rsid w:val="00D83AA4"/>
    <w:rsid w:val="00D84937"/>
    <w:rsid w:val="00D85C19"/>
    <w:rsid w:val="00D85E45"/>
    <w:rsid w:val="00D87DB5"/>
    <w:rsid w:val="00D9095A"/>
    <w:rsid w:val="00D909B4"/>
    <w:rsid w:val="00D909FC"/>
    <w:rsid w:val="00D9137D"/>
    <w:rsid w:val="00D92F4C"/>
    <w:rsid w:val="00D9333F"/>
    <w:rsid w:val="00D94B73"/>
    <w:rsid w:val="00D94FA5"/>
    <w:rsid w:val="00D95009"/>
    <w:rsid w:val="00D976AB"/>
    <w:rsid w:val="00DA065E"/>
    <w:rsid w:val="00DA0A9C"/>
    <w:rsid w:val="00DA23D0"/>
    <w:rsid w:val="00DA289B"/>
    <w:rsid w:val="00DA3C77"/>
    <w:rsid w:val="00DA3FA4"/>
    <w:rsid w:val="00DA4612"/>
    <w:rsid w:val="00DA7112"/>
    <w:rsid w:val="00DB27F7"/>
    <w:rsid w:val="00DB2F28"/>
    <w:rsid w:val="00DB30A9"/>
    <w:rsid w:val="00DB403A"/>
    <w:rsid w:val="00DB617D"/>
    <w:rsid w:val="00DB6285"/>
    <w:rsid w:val="00DB6371"/>
    <w:rsid w:val="00DB72EF"/>
    <w:rsid w:val="00DB7705"/>
    <w:rsid w:val="00DC104B"/>
    <w:rsid w:val="00DC1575"/>
    <w:rsid w:val="00DC16CB"/>
    <w:rsid w:val="00DC22C1"/>
    <w:rsid w:val="00DC3302"/>
    <w:rsid w:val="00DC40B6"/>
    <w:rsid w:val="00DC4227"/>
    <w:rsid w:val="00DC429A"/>
    <w:rsid w:val="00DC58DB"/>
    <w:rsid w:val="00DC64BB"/>
    <w:rsid w:val="00DC67F8"/>
    <w:rsid w:val="00DC6E32"/>
    <w:rsid w:val="00DC777C"/>
    <w:rsid w:val="00DC7B12"/>
    <w:rsid w:val="00DD0E2D"/>
    <w:rsid w:val="00DD3E22"/>
    <w:rsid w:val="00DD43B8"/>
    <w:rsid w:val="00DD5875"/>
    <w:rsid w:val="00DD598F"/>
    <w:rsid w:val="00DD5EE2"/>
    <w:rsid w:val="00DD6002"/>
    <w:rsid w:val="00DD6BE3"/>
    <w:rsid w:val="00DE0AD3"/>
    <w:rsid w:val="00DE1655"/>
    <w:rsid w:val="00DE1C57"/>
    <w:rsid w:val="00DE4039"/>
    <w:rsid w:val="00DE53A0"/>
    <w:rsid w:val="00DF0226"/>
    <w:rsid w:val="00DF0A54"/>
    <w:rsid w:val="00DF250F"/>
    <w:rsid w:val="00DF3048"/>
    <w:rsid w:val="00DF3C2D"/>
    <w:rsid w:val="00DF4EDB"/>
    <w:rsid w:val="00DF5676"/>
    <w:rsid w:val="00DF5AA3"/>
    <w:rsid w:val="00DF6B04"/>
    <w:rsid w:val="00DF7327"/>
    <w:rsid w:val="00DF7373"/>
    <w:rsid w:val="00DF76BB"/>
    <w:rsid w:val="00E00A01"/>
    <w:rsid w:val="00E00D10"/>
    <w:rsid w:val="00E0241D"/>
    <w:rsid w:val="00E02579"/>
    <w:rsid w:val="00E0310E"/>
    <w:rsid w:val="00E04E0F"/>
    <w:rsid w:val="00E05BFE"/>
    <w:rsid w:val="00E10518"/>
    <w:rsid w:val="00E11D17"/>
    <w:rsid w:val="00E1352F"/>
    <w:rsid w:val="00E137CC"/>
    <w:rsid w:val="00E1432B"/>
    <w:rsid w:val="00E152DF"/>
    <w:rsid w:val="00E15EF2"/>
    <w:rsid w:val="00E176CB"/>
    <w:rsid w:val="00E17D63"/>
    <w:rsid w:val="00E22A14"/>
    <w:rsid w:val="00E2568F"/>
    <w:rsid w:val="00E269C3"/>
    <w:rsid w:val="00E344D9"/>
    <w:rsid w:val="00E34929"/>
    <w:rsid w:val="00E3510F"/>
    <w:rsid w:val="00E356CE"/>
    <w:rsid w:val="00E37FF2"/>
    <w:rsid w:val="00E42A86"/>
    <w:rsid w:val="00E434D2"/>
    <w:rsid w:val="00E43C19"/>
    <w:rsid w:val="00E44451"/>
    <w:rsid w:val="00E44802"/>
    <w:rsid w:val="00E458F2"/>
    <w:rsid w:val="00E4687C"/>
    <w:rsid w:val="00E4756D"/>
    <w:rsid w:val="00E47700"/>
    <w:rsid w:val="00E51928"/>
    <w:rsid w:val="00E51E6F"/>
    <w:rsid w:val="00E52BCD"/>
    <w:rsid w:val="00E5384B"/>
    <w:rsid w:val="00E541F8"/>
    <w:rsid w:val="00E54384"/>
    <w:rsid w:val="00E54B28"/>
    <w:rsid w:val="00E557A7"/>
    <w:rsid w:val="00E5585E"/>
    <w:rsid w:val="00E55BDF"/>
    <w:rsid w:val="00E56626"/>
    <w:rsid w:val="00E56862"/>
    <w:rsid w:val="00E568F0"/>
    <w:rsid w:val="00E57E6B"/>
    <w:rsid w:val="00E61FCD"/>
    <w:rsid w:val="00E6206D"/>
    <w:rsid w:val="00E638D1"/>
    <w:rsid w:val="00E641A3"/>
    <w:rsid w:val="00E64CC0"/>
    <w:rsid w:val="00E6530C"/>
    <w:rsid w:val="00E66347"/>
    <w:rsid w:val="00E66FF5"/>
    <w:rsid w:val="00E70BA0"/>
    <w:rsid w:val="00E71C35"/>
    <w:rsid w:val="00E71DDD"/>
    <w:rsid w:val="00E71EE2"/>
    <w:rsid w:val="00E75300"/>
    <w:rsid w:val="00E75746"/>
    <w:rsid w:val="00E7680D"/>
    <w:rsid w:val="00E7719F"/>
    <w:rsid w:val="00E82185"/>
    <w:rsid w:val="00E825A1"/>
    <w:rsid w:val="00E865BF"/>
    <w:rsid w:val="00E90195"/>
    <w:rsid w:val="00E936B9"/>
    <w:rsid w:val="00E951B8"/>
    <w:rsid w:val="00E97B00"/>
    <w:rsid w:val="00EA08FB"/>
    <w:rsid w:val="00EA137A"/>
    <w:rsid w:val="00EA1612"/>
    <w:rsid w:val="00EA26DE"/>
    <w:rsid w:val="00EA3AF1"/>
    <w:rsid w:val="00EA3B2B"/>
    <w:rsid w:val="00EA72CE"/>
    <w:rsid w:val="00EA7638"/>
    <w:rsid w:val="00EA76B0"/>
    <w:rsid w:val="00EB155E"/>
    <w:rsid w:val="00EB2AE6"/>
    <w:rsid w:val="00EB310B"/>
    <w:rsid w:val="00EB366C"/>
    <w:rsid w:val="00EB3931"/>
    <w:rsid w:val="00EB4246"/>
    <w:rsid w:val="00EB4E31"/>
    <w:rsid w:val="00EB527A"/>
    <w:rsid w:val="00EB71D3"/>
    <w:rsid w:val="00EB79DF"/>
    <w:rsid w:val="00EB7A4B"/>
    <w:rsid w:val="00EC000D"/>
    <w:rsid w:val="00EC0D74"/>
    <w:rsid w:val="00EC1CE9"/>
    <w:rsid w:val="00EC1F8E"/>
    <w:rsid w:val="00EC2E13"/>
    <w:rsid w:val="00EC3730"/>
    <w:rsid w:val="00EC3890"/>
    <w:rsid w:val="00EC3A0A"/>
    <w:rsid w:val="00EC4593"/>
    <w:rsid w:val="00EC45BF"/>
    <w:rsid w:val="00EC468B"/>
    <w:rsid w:val="00EC4C19"/>
    <w:rsid w:val="00EC4DD4"/>
    <w:rsid w:val="00EC4F45"/>
    <w:rsid w:val="00EC5888"/>
    <w:rsid w:val="00EC5F4B"/>
    <w:rsid w:val="00EC6D82"/>
    <w:rsid w:val="00ED0283"/>
    <w:rsid w:val="00ED10BF"/>
    <w:rsid w:val="00ED1849"/>
    <w:rsid w:val="00ED2139"/>
    <w:rsid w:val="00ED25AA"/>
    <w:rsid w:val="00ED3381"/>
    <w:rsid w:val="00ED379A"/>
    <w:rsid w:val="00ED39D5"/>
    <w:rsid w:val="00ED41F4"/>
    <w:rsid w:val="00ED54F3"/>
    <w:rsid w:val="00ED565A"/>
    <w:rsid w:val="00ED5BC3"/>
    <w:rsid w:val="00ED671D"/>
    <w:rsid w:val="00ED6779"/>
    <w:rsid w:val="00ED6F56"/>
    <w:rsid w:val="00ED7444"/>
    <w:rsid w:val="00ED7B4D"/>
    <w:rsid w:val="00EE2DC0"/>
    <w:rsid w:val="00EE44A1"/>
    <w:rsid w:val="00EE4D4D"/>
    <w:rsid w:val="00EE4E72"/>
    <w:rsid w:val="00EE5C2D"/>
    <w:rsid w:val="00EE5CFA"/>
    <w:rsid w:val="00EE6806"/>
    <w:rsid w:val="00EE6899"/>
    <w:rsid w:val="00EE72A7"/>
    <w:rsid w:val="00EE7605"/>
    <w:rsid w:val="00EF04E8"/>
    <w:rsid w:val="00EF0D46"/>
    <w:rsid w:val="00EF1916"/>
    <w:rsid w:val="00EF1A05"/>
    <w:rsid w:val="00EF1B25"/>
    <w:rsid w:val="00EF231E"/>
    <w:rsid w:val="00EF3D6F"/>
    <w:rsid w:val="00EF45B6"/>
    <w:rsid w:val="00EF4828"/>
    <w:rsid w:val="00EF7255"/>
    <w:rsid w:val="00F00CD7"/>
    <w:rsid w:val="00F00F92"/>
    <w:rsid w:val="00F019EE"/>
    <w:rsid w:val="00F02AB8"/>
    <w:rsid w:val="00F02CBD"/>
    <w:rsid w:val="00F03900"/>
    <w:rsid w:val="00F067B6"/>
    <w:rsid w:val="00F067C8"/>
    <w:rsid w:val="00F06E0F"/>
    <w:rsid w:val="00F10C2E"/>
    <w:rsid w:val="00F129FB"/>
    <w:rsid w:val="00F12C92"/>
    <w:rsid w:val="00F13464"/>
    <w:rsid w:val="00F14397"/>
    <w:rsid w:val="00F1755F"/>
    <w:rsid w:val="00F1793A"/>
    <w:rsid w:val="00F20F42"/>
    <w:rsid w:val="00F2106D"/>
    <w:rsid w:val="00F215E6"/>
    <w:rsid w:val="00F23810"/>
    <w:rsid w:val="00F24A27"/>
    <w:rsid w:val="00F257C4"/>
    <w:rsid w:val="00F25CF4"/>
    <w:rsid w:val="00F25D98"/>
    <w:rsid w:val="00F2677A"/>
    <w:rsid w:val="00F2739D"/>
    <w:rsid w:val="00F273B2"/>
    <w:rsid w:val="00F30611"/>
    <w:rsid w:val="00F32A40"/>
    <w:rsid w:val="00F33A14"/>
    <w:rsid w:val="00F35890"/>
    <w:rsid w:val="00F35C87"/>
    <w:rsid w:val="00F36343"/>
    <w:rsid w:val="00F36380"/>
    <w:rsid w:val="00F40133"/>
    <w:rsid w:val="00F405BF"/>
    <w:rsid w:val="00F40878"/>
    <w:rsid w:val="00F4111C"/>
    <w:rsid w:val="00F42931"/>
    <w:rsid w:val="00F43497"/>
    <w:rsid w:val="00F43B73"/>
    <w:rsid w:val="00F43D10"/>
    <w:rsid w:val="00F44FAF"/>
    <w:rsid w:val="00F47E9C"/>
    <w:rsid w:val="00F50F71"/>
    <w:rsid w:val="00F5130E"/>
    <w:rsid w:val="00F51F38"/>
    <w:rsid w:val="00F54CEE"/>
    <w:rsid w:val="00F55141"/>
    <w:rsid w:val="00F55ACC"/>
    <w:rsid w:val="00F57DF6"/>
    <w:rsid w:val="00F60AC5"/>
    <w:rsid w:val="00F61C1D"/>
    <w:rsid w:val="00F627E8"/>
    <w:rsid w:val="00F632E8"/>
    <w:rsid w:val="00F64102"/>
    <w:rsid w:val="00F648F8"/>
    <w:rsid w:val="00F657CF"/>
    <w:rsid w:val="00F66261"/>
    <w:rsid w:val="00F6637C"/>
    <w:rsid w:val="00F67FBB"/>
    <w:rsid w:val="00F70454"/>
    <w:rsid w:val="00F71EFC"/>
    <w:rsid w:val="00F72A6A"/>
    <w:rsid w:val="00F72FCA"/>
    <w:rsid w:val="00F73013"/>
    <w:rsid w:val="00F759A2"/>
    <w:rsid w:val="00F759D6"/>
    <w:rsid w:val="00F75D7C"/>
    <w:rsid w:val="00F7605D"/>
    <w:rsid w:val="00F76DDA"/>
    <w:rsid w:val="00F800E7"/>
    <w:rsid w:val="00F80CFF"/>
    <w:rsid w:val="00F8143D"/>
    <w:rsid w:val="00F815C7"/>
    <w:rsid w:val="00F81A41"/>
    <w:rsid w:val="00F820EF"/>
    <w:rsid w:val="00F82891"/>
    <w:rsid w:val="00F82E8B"/>
    <w:rsid w:val="00F8478B"/>
    <w:rsid w:val="00F8551C"/>
    <w:rsid w:val="00F85748"/>
    <w:rsid w:val="00F8649B"/>
    <w:rsid w:val="00F87441"/>
    <w:rsid w:val="00F8791A"/>
    <w:rsid w:val="00F87CD4"/>
    <w:rsid w:val="00F90DEF"/>
    <w:rsid w:val="00F91D55"/>
    <w:rsid w:val="00F9274C"/>
    <w:rsid w:val="00F92DA5"/>
    <w:rsid w:val="00F943AE"/>
    <w:rsid w:val="00F94DD4"/>
    <w:rsid w:val="00F95028"/>
    <w:rsid w:val="00F9772F"/>
    <w:rsid w:val="00F97E39"/>
    <w:rsid w:val="00FA0149"/>
    <w:rsid w:val="00FA0C9A"/>
    <w:rsid w:val="00FA0E41"/>
    <w:rsid w:val="00FA30E1"/>
    <w:rsid w:val="00FA3B7B"/>
    <w:rsid w:val="00FA4EFE"/>
    <w:rsid w:val="00FA58FC"/>
    <w:rsid w:val="00FA6BF9"/>
    <w:rsid w:val="00FB122E"/>
    <w:rsid w:val="00FB2570"/>
    <w:rsid w:val="00FB2C7E"/>
    <w:rsid w:val="00FB3B76"/>
    <w:rsid w:val="00FB4883"/>
    <w:rsid w:val="00FB4979"/>
    <w:rsid w:val="00FB7C8D"/>
    <w:rsid w:val="00FC046F"/>
    <w:rsid w:val="00FC047A"/>
    <w:rsid w:val="00FC0797"/>
    <w:rsid w:val="00FC083B"/>
    <w:rsid w:val="00FC1C0E"/>
    <w:rsid w:val="00FC2D4B"/>
    <w:rsid w:val="00FC4BCD"/>
    <w:rsid w:val="00FC6277"/>
    <w:rsid w:val="00FD10E4"/>
    <w:rsid w:val="00FD147F"/>
    <w:rsid w:val="00FD2B2C"/>
    <w:rsid w:val="00FD2FC7"/>
    <w:rsid w:val="00FD3081"/>
    <w:rsid w:val="00FD5544"/>
    <w:rsid w:val="00FD5CD7"/>
    <w:rsid w:val="00FD63CE"/>
    <w:rsid w:val="00FE33DD"/>
    <w:rsid w:val="00FE6499"/>
    <w:rsid w:val="00FF0251"/>
    <w:rsid w:val="00FF0630"/>
    <w:rsid w:val="00FF1C3E"/>
    <w:rsid w:val="00FF1D9A"/>
    <w:rsid w:val="00FF2564"/>
    <w:rsid w:val="00FF2E6E"/>
    <w:rsid w:val="00FF38C8"/>
    <w:rsid w:val="00FF3BB3"/>
    <w:rsid w:val="00FF46EE"/>
    <w:rsid w:val="00FF520A"/>
    <w:rsid w:val="00FF7709"/>
    <w:rsid w:val="018C100A"/>
    <w:rsid w:val="01F114A6"/>
    <w:rsid w:val="025645F5"/>
    <w:rsid w:val="02843DA9"/>
    <w:rsid w:val="02987ACE"/>
    <w:rsid w:val="0311073B"/>
    <w:rsid w:val="0323246D"/>
    <w:rsid w:val="03257953"/>
    <w:rsid w:val="0341645D"/>
    <w:rsid w:val="0413414A"/>
    <w:rsid w:val="04210B99"/>
    <w:rsid w:val="04294F58"/>
    <w:rsid w:val="04484AC7"/>
    <w:rsid w:val="04561CA4"/>
    <w:rsid w:val="05445D91"/>
    <w:rsid w:val="05886C0F"/>
    <w:rsid w:val="058B20E5"/>
    <w:rsid w:val="06514C09"/>
    <w:rsid w:val="065B2487"/>
    <w:rsid w:val="066D2652"/>
    <w:rsid w:val="06847B09"/>
    <w:rsid w:val="06C4362D"/>
    <w:rsid w:val="06C80444"/>
    <w:rsid w:val="07421FB4"/>
    <w:rsid w:val="0758386F"/>
    <w:rsid w:val="07DE3BF5"/>
    <w:rsid w:val="082368B3"/>
    <w:rsid w:val="082F2D28"/>
    <w:rsid w:val="08337756"/>
    <w:rsid w:val="087723D8"/>
    <w:rsid w:val="088E0328"/>
    <w:rsid w:val="08BC0A60"/>
    <w:rsid w:val="08CA2761"/>
    <w:rsid w:val="08D2028B"/>
    <w:rsid w:val="09A975BF"/>
    <w:rsid w:val="09C0632E"/>
    <w:rsid w:val="09CF6AA4"/>
    <w:rsid w:val="0A1A2AD5"/>
    <w:rsid w:val="0A273969"/>
    <w:rsid w:val="0AAE1824"/>
    <w:rsid w:val="0B015BC4"/>
    <w:rsid w:val="0B1B1A0F"/>
    <w:rsid w:val="0B6158EF"/>
    <w:rsid w:val="0B990382"/>
    <w:rsid w:val="0BC57566"/>
    <w:rsid w:val="0C8B7F7D"/>
    <w:rsid w:val="0C8D626F"/>
    <w:rsid w:val="0C9C475B"/>
    <w:rsid w:val="0CA21D12"/>
    <w:rsid w:val="0D49488C"/>
    <w:rsid w:val="0D8D4EC5"/>
    <w:rsid w:val="0DCD726B"/>
    <w:rsid w:val="0DDE6979"/>
    <w:rsid w:val="0E5B4877"/>
    <w:rsid w:val="0EA9796C"/>
    <w:rsid w:val="0F0E1587"/>
    <w:rsid w:val="0F797617"/>
    <w:rsid w:val="0FAF1B69"/>
    <w:rsid w:val="106A6FF4"/>
    <w:rsid w:val="106B347C"/>
    <w:rsid w:val="10AB793D"/>
    <w:rsid w:val="11E629CA"/>
    <w:rsid w:val="1235718D"/>
    <w:rsid w:val="1237572B"/>
    <w:rsid w:val="128064EC"/>
    <w:rsid w:val="12A14823"/>
    <w:rsid w:val="12B70B53"/>
    <w:rsid w:val="12C21F4F"/>
    <w:rsid w:val="12F77CB3"/>
    <w:rsid w:val="12FC2ECD"/>
    <w:rsid w:val="1300779B"/>
    <w:rsid w:val="131E11D3"/>
    <w:rsid w:val="13941C04"/>
    <w:rsid w:val="13AA7707"/>
    <w:rsid w:val="13B50FA2"/>
    <w:rsid w:val="13C92B52"/>
    <w:rsid w:val="13CA0DED"/>
    <w:rsid w:val="13DC2025"/>
    <w:rsid w:val="14177FCA"/>
    <w:rsid w:val="14241006"/>
    <w:rsid w:val="143E2110"/>
    <w:rsid w:val="1478306A"/>
    <w:rsid w:val="147D2670"/>
    <w:rsid w:val="148530C5"/>
    <w:rsid w:val="14905EE7"/>
    <w:rsid w:val="14B73BF7"/>
    <w:rsid w:val="14FE41AE"/>
    <w:rsid w:val="1527555B"/>
    <w:rsid w:val="15527217"/>
    <w:rsid w:val="15D53081"/>
    <w:rsid w:val="15D90AB7"/>
    <w:rsid w:val="16412E71"/>
    <w:rsid w:val="16426169"/>
    <w:rsid w:val="16584558"/>
    <w:rsid w:val="16704C38"/>
    <w:rsid w:val="16AB3022"/>
    <w:rsid w:val="16DA4D71"/>
    <w:rsid w:val="175F45F2"/>
    <w:rsid w:val="1779265B"/>
    <w:rsid w:val="179337A8"/>
    <w:rsid w:val="17F9141B"/>
    <w:rsid w:val="184243B2"/>
    <w:rsid w:val="1853615F"/>
    <w:rsid w:val="185C58A7"/>
    <w:rsid w:val="185D0723"/>
    <w:rsid w:val="18AA2E4C"/>
    <w:rsid w:val="18AD39E3"/>
    <w:rsid w:val="18F82527"/>
    <w:rsid w:val="18F951C9"/>
    <w:rsid w:val="190C0458"/>
    <w:rsid w:val="19D810CA"/>
    <w:rsid w:val="1B1937F4"/>
    <w:rsid w:val="1B4263CD"/>
    <w:rsid w:val="1B6034CD"/>
    <w:rsid w:val="1B8259BC"/>
    <w:rsid w:val="1B875775"/>
    <w:rsid w:val="1B91134D"/>
    <w:rsid w:val="1C19367C"/>
    <w:rsid w:val="1C37598E"/>
    <w:rsid w:val="1CC21F65"/>
    <w:rsid w:val="1D095A91"/>
    <w:rsid w:val="1D1618E9"/>
    <w:rsid w:val="1D2E3157"/>
    <w:rsid w:val="1D2E61D3"/>
    <w:rsid w:val="1DD72943"/>
    <w:rsid w:val="1DE820C9"/>
    <w:rsid w:val="1E041209"/>
    <w:rsid w:val="1E443A4A"/>
    <w:rsid w:val="1EB2432A"/>
    <w:rsid w:val="1F2F19FE"/>
    <w:rsid w:val="1F60462D"/>
    <w:rsid w:val="1F6115C2"/>
    <w:rsid w:val="1F8B39D5"/>
    <w:rsid w:val="1FB522CF"/>
    <w:rsid w:val="20114AE1"/>
    <w:rsid w:val="20140D2A"/>
    <w:rsid w:val="204E7939"/>
    <w:rsid w:val="20607C5E"/>
    <w:rsid w:val="20744B6F"/>
    <w:rsid w:val="20E51AFF"/>
    <w:rsid w:val="21605509"/>
    <w:rsid w:val="21B55BF5"/>
    <w:rsid w:val="223C740E"/>
    <w:rsid w:val="225361F3"/>
    <w:rsid w:val="2264488C"/>
    <w:rsid w:val="22720C5D"/>
    <w:rsid w:val="22B6615A"/>
    <w:rsid w:val="22EF5136"/>
    <w:rsid w:val="23067C56"/>
    <w:rsid w:val="23AF2C67"/>
    <w:rsid w:val="23BB2258"/>
    <w:rsid w:val="23E36750"/>
    <w:rsid w:val="2480698E"/>
    <w:rsid w:val="249B5576"/>
    <w:rsid w:val="24DC3351"/>
    <w:rsid w:val="24F552A0"/>
    <w:rsid w:val="24F627AC"/>
    <w:rsid w:val="24FD529D"/>
    <w:rsid w:val="25783B09"/>
    <w:rsid w:val="258C3110"/>
    <w:rsid w:val="26054A2B"/>
    <w:rsid w:val="260655B8"/>
    <w:rsid w:val="26416B2E"/>
    <w:rsid w:val="264526DD"/>
    <w:rsid w:val="268874B1"/>
    <w:rsid w:val="26AB212F"/>
    <w:rsid w:val="27572061"/>
    <w:rsid w:val="27767426"/>
    <w:rsid w:val="278E0484"/>
    <w:rsid w:val="28001F91"/>
    <w:rsid w:val="280A5593"/>
    <w:rsid w:val="28463A4A"/>
    <w:rsid w:val="285311F8"/>
    <w:rsid w:val="287D2C0C"/>
    <w:rsid w:val="287D513E"/>
    <w:rsid w:val="28E977C1"/>
    <w:rsid w:val="290A65C6"/>
    <w:rsid w:val="29521614"/>
    <w:rsid w:val="295A4BE9"/>
    <w:rsid w:val="296625AD"/>
    <w:rsid w:val="296B64EA"/>
    <w:rsid w:val="298C1931"/>
    <w:rsid w:val="2A085334"/>
    <w:rsid w:val="2AAD3409"/>
    <w:rsid w:val="2B027B88"/>
    <w:rsid w:val="2B282788"/>
    <w:rsid w:val="2B54022C"/>
    <w:rsid w:val="2B603F74"/>
    <w:rsid w:val="2B680919"/>
    <w:rsid w:val="2B756E42"/>
    <w:rsid w:val="2BD66E93"/>
    <w:rsid w:val="2BFA049D"/>
    <w:rsid w:val="2C136339"/>
    <w:rsid w:val="2C1512B1"/>
    <w:rsid w:val="2C321762"/>
    <w:rsid w:val="2C421B94"/>
    <w:rsid w:val="2C5B3FD9"/>
    <w:rsid w:val="2C6A3498"/>
    <w:rsid w:val="2C892A42"/>
    <w:rsid w:val="2D265EC5"/>
    <w:rsid w:val="2DB31B82"/>
    <w:rsid w:val="2DCD15FA"/>
    <w:rsid w:val="2E2760CC"/>
    <w:rsid w:val="2E582ED9"/>
    <w:rsid w:val="2E8044E5"/>
    <w:rsid w:val="2F5C15FB"/>
    <w:rsid w:val="2FA46E1F"/>
    <w:rsid w:val="2FE55F5C"/>
    <w:rsid w:val="30322C37"/>
    <w:rsid w:val="305E17D7"/>
    <w:rsid w:val="30705B08"/>
    <w:rsid w:val="30FC2D49"/>
    <w:rsid w:val="312468F3"/>
    <w:rsid w:val="315C6247"/>
    <w:rsid w:val="31AE13B9"/>
    <w:rsid w:val="31B9238B"/>
    <w:rsid w:val="31FC1332"/>
    <w:rsid w:val="321A1456"/>
    <w:rsid w:val="32497668"/>
    <w:rsid w:val="324C7EAF"/>
    <w:rsid w:val="327051E1"/>
    <w:rsid w:val="32805FEE"/>
    <w:rsid w:val="329227B4"/>
    <w:rsid w:val="32A221C5"/>
    <w:rsid w:val="32D14858"/>
    <w:rsid w:val="32ED7014"/>
    <w:rsid w:val="330819AB"/>
    <w:rsid w:val="33156B53"/>
    <w:rsid w:val="335B5B32"/>
    <w:rsid w:val="33E24A68"/>
    <w:rsid w:val="344275CE"/>
    <w:rsid w:val="345B262C"/>
    <w:rsid w:val="34930017"/>
    <w:rsid w:val="34D3238B"/>
    <w:rsid w:val="35494B7A"/>
    <w:rsid w:val="363470C6"/>
    <w:rsid w:val="366F2905"/>
    <w:rsid w:val="368315AB"/>
    <w:rsid w:val="36932551"/>
    <w:rsid w:val="36AE738B"/>
    <w:rsid w:val="3745303F"/>
    <w:rsid w:val="37476764"/>
    <w:rsid w:val="37AD13F0"/>
    <w:rsid w:val="37E90EA3"/>
    <w:rsid w:val="38137E70"/>
    <w:rsid w:val="38405AE7"/>
    <w:rsid w:val="384B0C09"/>
    <w:rsid w:val="38710AB3"/>
    <w:rsid w:val="38B44A00"/>
    <w:rsid w:val="38C9366C"/>
    <w:rsid w:val="392A6A70"/>
    <w:rsid w:val="39543A6E"/>
    <w:rsid w:val="3971644D"/>
    <w:rsid w:val="39B81D58"/>
    <w:rsid w:val="39BB2941"/>
    <w:rsid w:val="39D628EB"/>
    <w:rsid w:val="3A2D05C6"/>
    <w:rsid w:val="3A565A6A"/>
    <w:rsid w:val="3A872272"/>
    <w:rsid w:val="3A9E046E"/>
    <w:rsid w:val="3B101D84"/>
    <w:rsid w:val="3B144E9D"/>
    <w:rsid w:val="3BA05058"/>
    <w:rsid w:val="3BAC0F6E"/>
    <w:rsid w:val="3C315BF1"/>
    <w:rsid w:val="3C765098"/>
    <w:rsid w:val="3C9236A7"/>
    <w:rsid w:val="3D037D04"/>
    <w:rsid w:val="3D2E1FD6"/>
    <w:rsid w:val="3E3A3E57"/>
    <w:rsid w:val="3E582361"/>
    <w:rsid w:val="3EC23263"/>
    <w:rsid w:val="3ED753F3"/>
    <w:rsid w:val="3EE56D16"/>
    <w:rsid w:val="3F826AEF"/>
    <w:rsid w:val="3F9B2476"/>
    <w:rsid w:val="3FBB6674"/>
    <w:rsid w:val="40181464"/>
    <w:rsid w:val="401B7113"/>
    <w:rsid w:val="401E550E"/>
    <w:rsid w:val="40CB21E4"/>
    <w:rsid w:val="412A3AB2"/>
    <w:rsid w:val="413100DF"/>
    <w:rsid w:val="4142704D"/>
    <w:rsid w:val="415D5EAF"/>
    <w:rsid w:val="4162324B"/>
    <w:rsid w:val="418915D1"/>
    <w:rsid w:val="41B80401"/>
    <w:rsid w:val="41C9544B"/>
    <w:rsid w:val="41FE5C91"/>
    <w:rsid w:val="4294108E"/>
    <w:rsid w:val="42AB644F"/>
    <w:rsid w:val="430F68C7"/>
    <w:rsid w:val="43492D45"/>
    <w:rsid w:val="436112E1"/>
    <w:rsid w:val="44501A81"/>
    <w:rsid w:val="450136C1"/>
    <w:rsid w:val="453E7B2C"/>
    <w:rsid w:val="455439E5"/>
    <w:rsid w:val="45B8417F"/>
    <w:rsid w:val="45E82C59"/>
    <w:rsid w:val="45F04DEB"/>
    <w:rsid w:val="45F35D2E"/>
    <w:rsid w:val="45FA63F5"/>
    <w:rsid w:val="4600551A"/>
    <w:rsid w:val="460D207C"/>
    <w:rsid w:val="46715CDF"/>
    <w:rsid w:val="468977FE"/>
    <w:rsid w:val="46AA376A"/>
    <w:rsid w:val="472A5D07"/>
    <w:rsid w:val="472B389F"/>
    <w:rsid w:val="478F7734"/>
    <w:rsid w:val="47AC326C"/>
    <w:rsid w:val="47B63522"/>
    <w:rsid w:val="47D078F2"/>
    <w:rsid w:val="47E0311C"/>
    <w:rsid w:val="48036E0A"/>
    <w:rsid w:val="48085452"/>
    <w:rsid w:val="481F6B0D"/>
    <w:rsid w:val="487171B8"/>
    <w:rsid w:val="48C742DC"/>
    <w:rsid w:val="48D14360"/>
    <w:rsid w:val="491D214E"/>
    <w:rsid w:val="49663DAF"/>
    <w:rsid w:val="49900624"/>
    <w:rsid w:val="49AB59AC"/>
    <w:rsid w:val="49F20EE5"/>
    <w:rsid w:val="4A01737A"/>
    <w:rsid w:val="4A0F72C6"/>
    <w:rsid w:val="4B1F5D09"/>
    <w:rsid w:val="4B3B3218"/>
    <w:rsid w:val="4B457FAC"/>
    <w:rsid w:val="4B6814DC"/>
    <w:rsid w:val="4B83463F"/>
    <w:rsid w:val="4C4719BC"/>
    <w:rsid w:val="4D3F453D"/>
    <w:rsid w:val="4D691FEB"/>
    <w:rsid w:val="4D76482F"/>
    <w:rsid w:val="4D7C0241"/>
    <w:rsid w:val="4DAD168E"/>
    <w:rsid w:val="4DBC2D53"/>
    <w:rsid w:val="4E2234FC"/>
    <w:rsid w:val="4E6879C7"/>
    <w:rsid w:val="4E6A214C"/>
    <w:rsid w:val="4F5148FF"/>
    <w:rsid w:val="4F525FCE"/>
    <w:rsid w:val="50102255"/>
    <w:rsid w:val="5028092C"/>
    <w:rsid w:val="50821A51"/>
    <w:rsid w:val="5090187D"/>
    <w:rsid w:val="50992914"/>
    <w:rsid w:val="509F0EB5"/>
    <w:rsid w:val="513B7615"/>
    <w:rsid w:val="51937451"/>
    <w:rsid w:val="51EA67AE"/>
    <w:rsid w:val="51F7178E"/>
    <w:rsid w:val="523522B6"/>
    <w:rsid w:val="5244083E"/>
    <w:rsid w:val="52783371"/>
    <w:rsid w:val="52A631B4"/>
    <w:rsid w:val="52AF4864"/>
    <w:rsid w:val="52F201A7"/>
    <w:rsid w:val="53210B02"/>
    <w:rsid w:val="53347F9C"/>
    <w:rsid w:val="538026E2"/>
    <w:rsid w:val="53F81669"/>
    <w:rsid w:val="54202BC0"/>
    <w:rsid w:val="54306C98"/>
    <w:rsid w:val="545170E0"/>
    <w:rsid w:val="54882B71"/>
    <w:rsid w:val="54FB0B3C"/>
    <w:rsid w:val="55DF21EA"/>
    <w:rsid w:val="56126578"/>
    <w:rsid w:val="56731BCE"/>
    <w:rsid w:val="56A54BEB"/>
    <w:rsid w:val="56AD68BF"/>
    <w:rsid w:val="56E039A1"/>
    <w:rsid w:val="57613847"/>
    <w:rsid w:val="578275D3"/>
    <w:rsid w:val="57B0377C"/>
    <w:rsid w:val="57D12A81"/>
    <w:rsid w:val="584D6902"/>
    <w:rsid w:val="587F428B"/>
    <w:rsid w:val="58976C58"/>
    <w:rsid w:val="59450857"/>
    <w:rsid w:val="594D33A7"/>
    <w:rsid w:val="59627007"/>
    <w:rsid w:val="59A90083"/>
    <w:rsid w:val="59C67BFE"/>
    <w:rsid w:val="59D93E6F"/>
    <w:rsid w:val="5A42686F"/>
    <w:rsid w:val="5AD175C5"/>
    <w:rsid w:val="5AE04F2A"/>
    <w:rsid w:val="5AE20086"/>
    <w:rsid w:val="5B995664"/>
    <w:rsid w:val="5BC03E9E"/>
    <w:rsid w:val="5BCF1086"/>
    <w:rsid w:val="5BDD74C5"/>
    <w:rsid w:val="5BFA1930"/>
    <w:rsid w:val="5D000B53"/>
    <w:rsid w:val="5DE950AC"/>
    <w:rsid w:val="5E1C3CD2"/>
    <w:rsid w:val="5E1D46EF"/>
    <w:rsid w:val="5E21648D"/>
    <w:rsid w:val="5EF62BE9"/>
    <w:rsid w:val="5F1917F1"/>
    <w:rsid w:val="5F5B7A6F"/>
    <w:rsid w:val="5F99405B"/>
    <w:rsid w:val="5FA26564"/>
    <w:rsid w:val="5FAA1F53"/>
    <w:rsid w:val="5FE349C2"/>
    <w:rsid w:val="5FE80808"/>
    <w:rsid w:val="600702F9"/>
    <w:rsid w:val="602D4817"/>
    <w:rsid w:val="60687CFB"/>
    <w:rsid w:val="609B59DA"/>
    <w:rsid w:val="610D059B"/>
    <w:rsid w:val="61B03B64"/>
    <w:rsid w:val="61CD49EB"/>
    <w:rsid w:val="61D323EE"/>
    <w:rsid w:val="62DD052C"/>
    <w:rsid w:val="62EE47AC"/>
    <w:rsid w:val="634A5399"/>
    <w:rsid w:val="63560C58"/>
    <w:rsid w:val="641A130C"/>
    <w:rsid w:val="645034B9"/>
    <w:rsid w:val="64572560"/>
    <w:rsid w:val="645E569D"/>
    <w:rsid w:val="64D35B27"/>
    <w:rsid w:val="64FB113D"/>
    <w:rsid w:val="651026AD"/>
    <w:rsid w:val="65205383"/>
    <w:rsid w:val="65256CF4"/>
    <w:rsid w:val="65337FC1"/>
    <w:rsid w:val="65594DF1"/>
    <w:rsid w:val="65E8443C"/>
    <w:rsid w:val="66142FF9"/>
    <w:rsid w:val="662C2FDF"/>
    <w:rsid w:val="66BA2EDD"/>
    <w:rsid w:val="66F70BED"/>
    <w:rsid w:val="66FD187E"/>
    <w:rsid w:val="671D183F"/>
    <w:rsid w:val="672202C5"/>
    <w:rsid w:val="67255D99"/>
    <w:rsid w:val="672F7D25"/>
    <w:rsid w:val="6784541A"/>
    <w:rsid w:val="679C29BF"/>
    <w:rsid w:val="67E51791"/>
    <w:rsid w:val="67F01B13"/>
    <w:rsid w:val="680B5B3B"/>
    <w:rsid w:val="681F6333"/>
    <w:rsid w:val="68280FDD"/>
    <w:rsid w:val="68BF2482"/>
    <w:rsid w:val="6A1C4030"/>
    <w:rsid w:val="6A3550F2"/>
    <w:rsid w:val="6A94006A"/>
    <w:rsid w:val="6B1B3DCD"/>
    <w:rsid w:val="6B4528F4"/>
    <w:rsid w:val="6B4D2364"/>
    <w:rsid w:val="6B5275DD"/>
    <w:rsid w:val="6B746F3A"/>
    <w:rsid w:val="6B8E7904"/>
    <w:rsid w:val="6BCB63A3"/>
    <w:rsid w:val="6BF8412E"/>
    <w:rsid w:val="6BFE15AC"/>
    <w:rsid w:val="6C5331D8"/>
    <w:rsid w:val="6C624051"/>
    <w:rsid w:val="6C944351"/>
    <w:rsid w:val="6CA43180"/>
    <w:rsid w:val="6D28735C"/>
    <w:rsid w:val="6D9B2CCE"/>
    <w:rsid w:val="6DC02F24"/>
    <w:rsid w:val="6DE93B43"/>
    <w:rsid w:val="6DFB0400"/>
    <w:rsid w:val="6E080A13"/>
    <w:rsid w:val="6E187783"/>
    <w:rsid w:val="6E3F209B"/>
    <w:rsid w:val="6E816733"/>
    <w:rsid w:val="6EE15EDA"/>
    <w:rsid w:val="6F3C2A7E"/>
    <w:rsid w:val="6F6D654F"/>
    <w:rsid w:val="6F7131DD"/>
    <w:rsid w:val="6F902FA4"/>
    <w:rsid w:val="6FD2492C"/>
    <w:rsid w:val="6FD60FB9"/>
    <w:rsid w:val="6FE91E9F"/>
    <w:rsid w:val="70017C18"/>
    <w:rsid w:val="701D08FB"/>
    <w:rsid w:val="7030084F"/>
    <w:rsid w:val="703C052B"/>
    <w:rsid w:val="706E27A1"/>
    <w:rsid w:val="709B5583"/>
    <w:rsid w:val="70AE1CE5"/>
    <w:rsid w:val="70E42B14"/>
    <w:rsid w:val="712367FA"/>
    <w:rsid w:val="71F46A58"/>
    <w:rsid w:val="71FA327C"/>
    <w:rsid w:val="725B0AF3"/>
    <w:rsid w:val="727C1417"/>
    <w:rsid w:val="7283059F"/>
    <w:rsid w:val="728576B2"/>
    <w:rsid w:val="731B00BA"/>
    <w:rsid w:val="731B41FE"/>
    <w:rsid w:val="732C21E6"/>
    <w:rsid w:val="7346211D"/>
    <w:rsid w:val="735B764F"/>
    <w:rsid w:val="7395323F"/>
    <w:rsid w:val="740C0C71"/>
    <w:rsid w:val="7436588D"/>
    <w:rsid w:val="745E6237"/>
    <w:rsid w:val="745F3497"/>
    <w:rsid w:val="745F4E81"/>
    <w:rsid w:val="74603ED7"/>
    <w:rsid w:val="74BE207F"/>
    <w:rsid w:val="74F17E67"/>
    <w:rsid w:val="7541494A"/>
    <w:rsid w:val="759B0BCF"/>
    <w:rsid w:val="760D1070"/>
    <w:rsid w:val="76991CB4"/>
    <w:rsid w:val="76D91319"/>
    <w:rsid w:val="76E04496"/>
    <w:rsid w:val="77223F2E"/>
    <w:rsid w:val="775C4BC5"/>
    <w:rsid w:val="77923E69"/>
    <w:rsid w:val="78300CA6"/>
    <w:rsid w:val="786728C9"/>
    <w:rsid w:val="787C3EEC"/>
    <w:rsid w:val="7881404D"/>
    <w:rsid w:val="7881598D"/>
    <w:rsid w:val="78D96386"/>
    <w:rsid w:val="79143413"/>
    <w:rsid w:val="792C5912"/>
    <w:rsid w:val="799A00A1"/>
    <w:rsid w:val="79C67B14"/>
    <w:rsid w:val="79DC2E94"/>
    <w:rsid w:val="79E13F3E"/>
    <w:rsid w:val="79E17841"/>
    <w:rsid w:val="7A080CC3"/>
    <w:rsid w:val="7A2D36EF"/>
    <w:rsid w:val="7A57076C"/>
    <w:rsid w:val="7AA24727"/>
    <w:rsid w:val="7ABE512A"/>
    <w:rsid w:val="7AE7763B"/>
    <w:rsid w:val="7B005E1C"/>
    <w:rsid w:val="7B0C2E1C"/>
    <w:rsid w:val="7B2C453A"/>
    <w:rsid w:val="7B2D1921"/>
    <w:rsid w:val="7BC6204D"/>
    <w:rsid w:val="7C1114B5"/>
    <w:rsid w:val="7C4B255E"/>
    <w:rsid w:val="7CDC31AB"/>
    <w:rsid w:val="7CE34CEE"/>
    <w:rsid w:val="7D0179D1"/>
    <w:rsid w:val="7D155CB7"/>
    <w:rsid w:val="7D2F7ADA"/>
    <w:rsid w:val="7D617346"/>
    <w:rsid w:val="7D935590"/>
    <w:rsid w:val="7D9B6A48"/>
    <w:rsid w:val="7DE247F1"/>
    <w:rsid w:val="7DE85257"/>
    <w:rsid w:val="7E5D24CD"/>
    <w:rsid w:val="7EAB7A4E"/>
    <w:rsid w:val="7EFB3DBC"/>
    <w:rsid w:val="7F1B4963"/>
    <w:rsid w:val="7F3B2A23"/>
    <w:rsid w:val="7F694681"/>
    <w:rsid w:val="7F6C4CBA"/>
    <w:rsid w:val="7F81572A"/>
    <w:rsid w:val="7FA5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2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autoRedefine/>
    <w:qFormat/>
    <w:uiPriority w:val="39"/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Title"/>
    <w:basedOn w:val="1"/>
    <w:next w:val="1"/>
    <w:link w:val="17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font2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81"/>
    <w:basedOn w:val="10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14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6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character" w:customStyle="1" w:styleId="17">
    <w:name w:val="标题 字符"/>
    <w:basedOn w:val="10"/>
    <w:link w:val="7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18">
    <w:name w:val="标题 1 字符"/>
    <w:basedOn w:val="10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9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  <w:style w:type="character" w:customStyle="1" w:styleId="20">
    <w:name w:val="页眉 字符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1">
    <w:name w:val="页脚 字符"/>
    <w:basedOn w:val="10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2">
    <w:name w:val="Default"/>
    <w:basedOn w:val="1"/>
    <w:qFormat/>
    <w:uiPriority w:val="0"/>
    <w:pPr>
      <w:autoSpaceDE w:val="0"/>
      <w:autoSpaceDN w:val="0"/>
      <w:adjustRightInd w:val="0"/>
      <w:jc w:val="left"/>
    </w:pPr>
    <w:rPr>
      <w:rFonts w:ascii="Calibri" w:hAnsi="Calibri" w:eastAsia="Times New Roman" w:cs="Calibri"/>
      <w:color w:val="000000"/>
      <w:kern w:val="0"/>
      <w:sz w:val="24"/>
    </w:rPr>
  </w:style>
  <w:style w:type="character" w:customStyle="1" w:styleId="23">
    <w:name w:val="未处理的提及2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15"/>
    <w:basedOn w:val="10"/>
    <w:qFormat/>
    <w:uiPriority w:val="0"/>
    <w:rPr>
      <w:rFonts w:hint="default" w:ascii="Times New Roman" w:hAnsi="Times New Roman" w:cs="Times New Roman"/>
      <w:color w:val="0563C1"/>
      <w:u w:val="single"/>
    </w:rPr>
  </w:style>
  <w:style w:type="character" w:customStyle="1" w:styleId="25">
    <w:name w:val="未处理的提及3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6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28B71-5CDF-408E-BE9F-3F4F847BA51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2523</Words>
  <Characters>29652</Characters>
  <Lines>273</Lines>
  <Paragraphs>76</Paragraphs>
  <TotalTime>14</TotalTime>
  <ScaleCrop>false</ScaleCrop>
  <LinksUpToDate>false</LinksUpToDate>
  <CharactersWithSpaces>3204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14:00Z</dcterms:created>
  <dc:creator>admin</dc:creator>
  <cp:lastModifiedBy>东东</cp:lastModifiedBy>
  <dcterms:modified xsi:type="dcterms:W3CDTF">2026-07-08T09:09:00Z</dcterms:modified>
  <cp:revision>21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WYyMTA3Nzk2NzcwZjJlNTE5YWNjMjhiZmE0MTc0NzAiLCJ1c2VySWQiOiIyNjU5ODk4NzMifQ==</vt:lpwstr>
  </property>
  <property fmtid="{D5CDD505-2E9C-101B-9397-08002B2CF9AE}" pid="4" name="ICV">
    <vt:lpwstr>9AB112C02DF148048CFCBE5381C5B85F_13</vt:lpwstr>
  </property>
</Properties>
</file>